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980C7" w14:textId="5ADE94C7" w:rsidR="003A439A" w:rsidRPr="008410F9" w:rsidRDefault="003A439A" w:rsidP="003A439A">
      <w:pPr>
        <w:pBdr>
          <w:bottom w:val="none" w:sz="0" w:space="0" w:color="auto"/>
        </w:pBdr>
        <w:spacing w:line="480" w:lineRule="auto"/>
        <w:jc w:val="center"/>
        <w:rPr>
          <w:b/>
          <w:sz w:val="20"/>
          <w:szCs w:val="20"/>
          <w:lang w:val="en-GB" w:eastAsia="eu-ES"/>
        </w:rPr>
      </w:pPr>
      <w:r w:rsidRPr="008410F9">
        <w:rPr>
          <w:b/>
          <w:sz w:val="20"/>
          <w:szCs w:val="20"/>
          <w:lang w:val="en-GB" w:eastAsia="eu-ES"/>
        </w:rPr>
        <w:t>Supplementary material</w:t>
      </w:r>
    </w:p>
    <w:p w14:paraId="460D428B" w14:textId="37805E1D" w:rsidR="003A439A" w:rsidRPr="008410F9" w:rsidRDefault="003A439A" w:rsidP="003A43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Times New Roman"/>
          <w:sz w:val="20"/>
          <w:szCs w:val="20"/>
          <w:bdr w:val="none" w:sz="0" w:space="0" w:color="auto"/>
          <w:lang w:val="en-GB"/>
        </w:rPr>
      </w:pPr>
      <w:r w:rsidRPr="008410F9">
        <w:rPr>
          <w:rFonts w:eastAsia="Times New Roman"/>
          <w:sz w:val="20"/>
          <w:szCs w:val="20"/>
          <w:bdr w:val="none" w:sz="0" w:space="0" w:color="auto"/>
          <w:lang w:val="en-GB"/>
        </w:rPr>
        <w:t>Table S1</w:t>
      </w:r>
    </w:p>
    <w:p w14:paraId="05BEA771" w14:textId="3447B741" w:rsidR="003A439A" w:rsidRPr="008410F9" w:rsidRDefault="003A439A" w:rsidP="003A43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jc w:val="both"/>
        <w:rPr>
          <w:rFonts w:eastAsia="Times New Roman"/>
          <w:i/>
          <w:sz w:val="20"/>
          <w:szCs w:val="20"/>
          <w:bdr w:val="none" w:sz="0" w:space="0" w:color="auto"/>
          <w:lang w:val="en-GB"/>
        </w:rPr>
      </w:pPr>
      <w:r w:rsidRPr="008410F9">
        <w:rPr>
          <w:rFonts w:eastAsia="Times New Roman"/>
          <w:i/>
          <w:sz w:val="20"/>
          <w:szCs w:val="20"/>
          <w:bdr w:val="none" w:sz="0" w:space="0" w:color="auto"/>
          <w:lang w:val="en-GB"/>
        </w:rPr>
        <w:t xml:space="preserve">WISC V Differences between Children Born </w:t>
      </w:r>
      <w:r w:rsidRPr="008410F9">
        <w:rPr>
          <w:rFonts w:eastAsia="Times New Roman"/>
          <w:i/>
          <w:sz w:val="20"/>
          <w:szCs w:val="20"/>
          <w:lang w:val="en-GB"/>
        </w:rPr>
        <w:t xml:space="preserve">Extremely Preterm </w:t>
      </w:r>
      <w:r w:rsidR="0013001C" w:rsidRPr="008410F9">
        <w:rPr>
          <w:rFonts w:eastAsia="Times New Roman"/>
          <w:i/>
          <w:sz w:val="20"/>
          <w:szCs w:val="20"/>
          <w:lang w:val="en-GB"/>
        </w:rPr>
        <w:t>and Full-Term Controls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2410"/>
        <w:gridCol w:w="1984"/>
        <w:gridCol w:w="1560"/>
        <w:gridCol w:w="1984"/>
        <w:gridCol w:w="851"/>
      </w:tblGrid>
      <w:tr w:rsidR="008410F9" w:rsidRPr="008410F9" w14:paraId="1D44A09C" w14:textId="77777777" w:rsidTr="00A30BB0">
        <w:trPr>
          <w:trHeight w:val="667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2A3E76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5AB3FB6" w14:textId="77777777" w:rsidR="003A439A" w:rsidRPr="008410F9" w:rsidRDefault="003A439A" w:rsidP="00A30BB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Children born extremely preterm (n=45)</w:t>
            </w:r>
          </w:p>
          <w:p w14:paraId="05B7F2ED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mean score (SE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F1E59" w14:textId="77777777" w:rsidR="003A439A" w:rsidRPr="008410F9" w:rsidRDefault="003A439A" w:rsidP="00A30BB0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 xml:space="preserve">Children born at term </w:t>
            </w:r>
          </w:p>
          <w:p w14:paraId="7C6C3BA2" w14:textId="77777777" w:rsidR="003A439A" w:rsidRPr="008410F9" w:rsidRDefault="003A439A" w:rsidP="00A30BB0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(n=29)</w:t>
            </w:r>
          </w:p>
          <w:p w14:paraId="5F38A711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mean score (SE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B6E22B3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Mean difference (confidence interva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35F99A" w14:textId="77777777" w:rsidR="003A439A" w:rsidRPr="008410F9" w:rsidRDefault="003A439A" w:rsidP="00A30BB0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10B57B37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center"/>
              <w:rPr>
                <w:rFonts w:eastAsia="Cambria Math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P-value</w:t>
            </w:r>
          </w:p>
        </w:tc>
      </w:tr>
      <w:tr w:rsidR="008410F9" w:rsidRPr="008410F9" w14:paraId="704EEFD3" w14:textId="77777777" w:rsidTr="00A30BB0">
        <w:trPr>
          <w:trHeight w:val="126"/>
        </w:trPr>
        <w:tc>
          <w:tcPr>
            <w:tcW w:w="5954" w:type="dxa"/>
            <w:gridSpan w:val="3"/>
            <w:shd w:val="clear" w:color="auto" w:fill="auto"/>
            <w:vAlign w:val="center"/>
          </w:tcPr>
          <w:p w14:paraId="6CD239EA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i/>
                <w:sz w:val="20"/>
                <w:szCs w:val="20"/>
                <w:bdr w:val="none" w:sz="0" w:space="0" w:color="auto"/>
                <w:lang w:val="en-GB"/>
              </w:rPr>
              <w:t xml:space="preserve">WISC-V Scales’ Assessment </w:t>
            </w:r>
            <w:r w:rsidRPr="008410F9">
              <w:rPr>
                <w:rFonts w:eastAsia="Times New Roman"/>
                <w:sz w:val="18"/>
                <w:szCs w:val="20"/>
                <w:bdr w:val="none" w:sz="0" w:space="0" w:color="auto"/>
                <w:lang w:val="en-GB"/>
              </w:rPr>
              <w:t>(adjusted for maternal education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04BD84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  <w:tc>
          <w:tcPr>
            <w:tcW w:w="851" w:type="dxa"/>
          </w:tcPr>
          <w:p w14:paraId="48E7665E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</w:p>
        </w:tc>
      </w:tr>
      <w:tr w:rsidR="008410F9" w:rsidRPr="008410F9" w14:paraId="0AA77723" w14:textId="77777777" w:rsidTr="00A30BB0">
        <w:trPr>
          <w:trHeight w:val="126"/>
        </w:trPr>
        <w:tc>
          <w:tcPr>
            <w:tcW w:w="2410" w:type="dxa"/>
            <w:shd w:val="clear" w:color="auto" w:fill="auto"/>
            <w:vAlign w:val="center"/>
          </w:tcPr>
          <w:p w14:paraId="1F535D07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Verbal Comprehension </w:t>
            </w:r>
          </w:p>
        </w:tc>
        <w:tc>
          <w:tcPr>
            <w:tcW w:w="1984" w:type="dxa"/>
            <w:shd w:val="clear" w:color="auto" w:fill="auto"/>
          </w:tcPr>
          <w:p w14:paraId="5C249442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100.50 (2.58)</w:t>
            </w:r>
          </w:p>
        </w:tc>
        <w:tc>
          <w:tcPr>
            <w:tcW w:w="1560" w:type="dxa"/>
            <w:tcBorders>
              <w:left w:val="nil"/>
            </w:tcBorders>
          </w:tcPr>
          <w:p w14:paraId="02588318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116.69 (2.80)</w:t>
            </w:r>
          </w:p>
        </w:tc>
        <w:tc>
          <w:tcPr>
            <w:tcW w:w="1984" w:type="dxa"/>
            <w:shd w:val="clear" w:color="auto" w:fill="auto"/>
          </w:tcPr>
          <w:p w14:paraId="18A9DE67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sz w:val="20"/>
                <w:szCs w:val="20"/>
                <w:lang w:val="en-GB"/>
              </w:rPr>
              <w:t>-16.19 (-23.66, -8.71)</w:t>
            </w:r>
          </w:p>
        </w:tc>
        <w:tc>
          <w:tcPr>
            <w:tcW w:w="851" w:type="dxa"/>
          </w:tcPr>
          <w:p w14:paraId="47C5CF1D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410F9" w:rsidRPr="008410F9" w14:paraId="559FD33A" w14:textId="77777777" w:rsidTr="00A30BB0">
        <w:trPr>
          <w:trHeight w:val="126"/>
        </w:trPr>
        <w:tc>
          <w:tcPr>
            <w:tcW w:w="2410" w:type="dxa"/>
            <w:shd w:val="clear" w:color="auto" w:fill="auto"/>
            <w:vAlign w:val="center"/>
          </w:tcPr>
          <w:p w14:paraId="559226E5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Visual Spatial Ind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EB0D56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3.38 (2.36)</w:t>
            </w:r>
          </w:p>
        </w:tc>
        <w:tc>
          <w:tcPr>
            <w:tcW w:w="1560" w:type="dxa"/>
            <w:vAlign w:val="center"/>
          </w:tcPr>
          <w:p w14:paraId="6E6B7687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4.45 (2.3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AF1487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-11.07 (</w:t>
            </w:r>
            <w:r w:rsidRPr="008410F9">
              <w:rPr>
                <w:sz w:val="20"/>
                <w:szCs w:val="20"/>
                <w:lang w:val="en-GB"/>
              </w:rPr>
              <w:t>-17.44, -4.69</w:t>
            </w: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)</w:t>
            </w:r>
          </w:p>
        </w:tc>
        <w:tc>
          <w:tcPr>
            <w:tcW w:w="851" w:type="dxa"/>
          </w:tcPr>
          <w:p w14:paraId="76B33FB4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0.001</w:t>
            </w:r>
          </w:p>
        </w:tc>
      </w:tr>
      <w:tr w:rsidR="008410F9" w:rsidRPr="008410F9" w14:paraId="24E66601" w14:textId="77777777" w:rsidTr="00A30BB0">
        <w:trPr>
          <w:trHeight w:val="126"/>
        </w:trPr>
        <w:tc>
          <w:tcPr>
            <w:tcW w:w="2410" w:type="dxa"/>
            <w:shd w:val="clear" w:color="auto" w:fill="auto"/>
            <w:vAlign w:val="center"/>
          </w:tcPr>
          <w:p w14:paraId="6F773534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Fluid Reasoning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4103A0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5.59 (1.81)</w:t>
            </w:r>
          </w:p>
        </w:tc>
        <w:tc>
          <w:tcPr>
            <w:tcW w:w="1560" w:type="dxa"/>
            <w:vAlign w:val="center"/>
          </w:tcPr>
          <w:p w14:paraId="1834F528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5.48 (1.9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ADC5D0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-9.89 (</w:t>
            </w:r>
            <w:r w:rsidRPr="008410F9">
              <w:rPr>
                <w:sz w:val="20"/>
                <w:szCs w:val="20"/>
                <w:lang w:val="en-GB"/>
              </w:rPr>
              <w:t>-15.05, -4.73</w:t>
            </w: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)</w:t>
            </w:r>
          </w:p>
        </w:tc>
        <w:tc>
          <w:tcPr>
            <w:tcW w:w="851" w:type="dxa"/>
          </w:tcPr>
          <w:p w14:paraId="1F8AA4F1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&lt;0.001</w:t>
            </w:r>
          </w:p>
        </w:tc>
      </w:tr>
      <w:tr w:rsidR="008410F9" w:rsidRPr="008410F9" w14:paraId="491957F0" w14:textId="77777777" w:rsidTr="00A30BB0">
        <w:trPr>
          <w:trHeight w:val="126"/>
        </w:trPr>
        <w:tc>
          <w:tcPr>
            <w:tcW w:w="2410" w:type="dxa"/>
            <w:shd w:val="clear" w:color="auto" w:fill="auto"/>
            <w:vAlign w:val="center"/>
          </w:tcPr>
          <w:p w14:paraId="35E3ED89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Working Memory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1C6AF4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0.17 (2.14)</w:t>
            </w:r>
          </w:p>
        </w:tc>
        <w:tc>
          <w:tcPr>
            <w:tcW w:w="1560" w:type="dxa"/>
            <w:vAlign w:val="center"/>
          </w:tcPr>
          <w:p w14:paraId="513FBF5F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9.25 (1.9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9D8A36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-9.08 (</w:t>
            </w:r>
            <w:r w:rsidRPr="008410F9">
              <w:rPr>
                <w:sz w:val="20"/>
                <w:szCs w:val="20"/>
                <w:lang w:val="en-GB"/>
              </w:rPr>
              <w:t>-14.77, -3.39</w:t>
            </w: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)</w:t>
            </w:r>
          </w:p>
        </w:tc>
        <w:tc>
          <w:tcPr>
            <w:tcW w:w="851" w:type="dxa"/>
          </w:tcPr>
          <w:p w14:paraId="57CC0645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0.002</w:t>
            </w:r>
          </w:p>
        </w:tc>
      </w:tr>
      <w:tr w:rsidR="008410F9" w:rsidRPr="008410F9" w14:paraId="646DBE47" w14:textId="77777777" w:rsidTr="00A30BB0">
        <w:trPr>
          <w:trHeight w:val="126"/>
        </w:trPr>
        <w:tc>
          <w:tcPr>
            <w:tcW w:w="2410" w:type="dxa"/>
            <w:shd w:val="clear" w:color="auto" w:fill="auto"/>
            <w:vAlign w:val="center"/>
          </w:tcPr>
          <w:p w14:paraId="6C4F67FA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Processing Speed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54E133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3.76 (2.45)</w:t>
            </w:r>
          </w:p>
        </w:tc>
        <w:tc>
          <w:tcPr>
            <w:tcW w:w="1560" w:type="dxa"/>
            <w:vAlign w:val="center"/>
          </w:tcPr>
          <w:p w14:paraId="7C503345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06.18 (2.7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CBE4CA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-12.43 (</w:t>
            </w:r>
            <w:r w:rsidRPr="008410F9">
              <w:rPr>
                <w:sz w:val="20"/>
                <w:szCs w:val="20"/>
                <w:lang w:val="en-GB"/>
              </w:rPr>
              <w:t>-19.54, -5.32</w:t>
            </w: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)</w:t>
            </w:r>
          </w:p>
        </w:tc>
        <w:tc>
          <w:tcPr>
            <w:tcW w:w="851" w:type="dxa"/>
          </w:tcPr>
          <w:p w14:paraId="4814E3A3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0.001</w:t>
            </w:r>
          </w:p>
        </w:tc>
      </w:tr>
      <w:tr w:rsidR="008410F9" w:rsidRPr="008410F9" w14:paraId="7B7A3826" w14:textId="77777777" w:rsidTr="00A30BB0">
        <w:trPr>
          <w:trHeight w:val="192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9905E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 xml:space="preserve">Full-IQ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4598B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95.22 (2.2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03BD27B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110.55 (2.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6A03B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-15.33 (</w:t>
            </w:r>
            <w:r w:rsidRPr="008410F9">
              <w:rPr>
                <w:sz w:val="20"/>
                <w:szCs w:val="20"/>
                <w:lang w:val="en-GB"/>
              </w:rPr>
              <w:t>-21.49, -9.17</w:t>
            </w:r>
            <w:r w:rsidRPr="008410F9">
              <w:rPr>
                <w:rFonts w:eastAsia="Times New Roman"/>
                <w:sz w:val="20"/>
                <w:szCs w:val="20"/>
                <w:bdr w:val="none" w:sz="0" w:space="0" w:color="auto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3DF8B0" w14:textId="77777777" w:rsidR="003A439A" w:rsidRPr="008410F9" w:rsidRDefault="003A439A" w:rsidP="00A30B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</w:pPr>
            <w:r w:rsidRPr="008410F9"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en-GB"/>
              </w:rPr>
              <w:t>&lt;0.001</w:t>
            </w:r>
          </w:p>
        </w:tc>
      </w:tr>
    </w:tbl>
    <w:p w14:paraId="1AC8FD33" w14:textId="77777777" w:rsidR="003A439A" w:rsidRPr="008410F9" w:rsidRDefault="003A439A" w:rsidP="003A439A">
      <w:pPr>
        <w:ind w:left="142" w:right="1422"/>
        <w:jc w:val="both"/>
        <w:rPr>
          <w:rFonts w:eastAsia="Times New Roman"/>
          <w:sz w:val="16"/>
          <w:szCs w:val="16"/>
          <w:lang w:val="en-GB"/>
        </w:rPr>
      </w:pPr>
      <w:r w:rsidRPr="008410F9">
        <w:rPr>
          <w:rFonts w:eastAsia="Times New Roman"/>
          <w:b/>
          <w:sz w:val="16"/>
          <w:szCs w:val="16"/>
          <w:lang w:val="en-GB"/>
        </w:rPr>
        <w:t>Note</w:t>
      </w:r>
      <w:r w:rsidRPr="008410F9">
        <w:rPr>
          <w:rFonts w:eastAsia="Times New Roman"/>
          <w:sz w:val="16"/>
          <w:szCs w:val="16"/>
          <w:lang w:val="en-GB"/>
        </w:rPr>
        <w:t>: SE: standard error; WISC-V:</w:t>
      </w:r>
      <w:r w:rsidRPr="008410F9">
        <w:rPr>
          <w:lang w:val="en-GB"/>
        </w:rPr>
        <w:t xml:space="preserve"> </w:t>
      </w:r>
      <w:r w:rsidRPr="008410F9">
        <w:rPr>
          <w:rFonts w:eastAsia="Times New Roman"/>
          <w:sz w:val="16"/>
          <w:szCs w:val="16"/>
          <w:lang w:val="en-GB"/>
        </w:rPr>
        <w:t xml:space="preserve">Wechsler Intelligence Scale for Children V; and IQ: intelligence quotient. </w:t>
      </w:r>
    </w:p>
    <w:p w14:paraId="2BA64D98" w14:textId="77777777" w:rsidR="003A439A" w:rsidRPr="008410F9" w:rsidRDefault="003A439A" w:rsidP="003A439A">
      <w:pPr>
        <w:spacing w:line="276" w:lineRule="auto"/>
        <w:ind w:left="142" w:right="713"/>
        <w:jc w:val="both"/>
        <w:rPr>
          <w:rFonts w:eastAsia="Times New Roman"/>
          <w:sz w:val="16"/>
          <w:szCs w:val="16"/>
          <w:lang w:val="en-GB"/>
        </w:rPr>
      </w:pPr>
      <w:r w:rsidRPr="008410F9">
        <w:rPr>
          <w:rFonts w:eastAsia="Times New Roman"/>
          <w:sz w:val="16"/>
          <w:szCs w:val="16"/>
          <w:lang w:val="en-GB"/>
        </w:rPr>
        <w:t>The cognitive domains in bold are those that remained significant after Bonferroni correction was applied for multiple comparisons (</w:t>
      </w:r>
      <w:r w:rsidRPr="008410F9">
        <w:rPr>
          <w:rFonts w:eastAsia="Times New Roman"/>
          <w:i/>
          <w:sz w:val="16"/>
          <w:szCs w:val="16"/>
          <w:lang w:val="en-GB"/>
        </w:rPr>
        <w:t>p</w:t>
      </w:r>
      <w:r w:rsidRPr="008410F9">
        <w:rPr>
          <w:rFonts w:eastAsia="Times New Roman"/>
          <w:sz w:val="16"/>
          <w:szCs w:val="16"/>
          <w:lang w:val="en-GB"/>
        </w:rPr>
        <w:t>=0.008).</w:t>
      </w:r>
    </w:p>
    <w:p w14:paraId="25FB7F4F" w14:textId="77777777" w:rsidR="003A439A" w:rsidRPr="008410F9" w:rsidRDefault="003A439A" w:rsidP="003A439A">
      <w:pPr>
        <w:ind w:left="142" w:right="1422"/>
        <w:jc w:val="both"/>
        <w:rPr>
          <w:rFonts w:eastAsia="Times New Roman"/>
          <w:sz w:val="16"/>
          <w:szCs w:val="16"/>
          <w:lang w:val="en-GB"/>
        </w:rPr>
      </w:pPr>
    </w:p>
    <w:p w14:paraId="3C4FD14A" w14:textId="77777777" w:rsidR="003A439A" w:rsidRPr="008410F9" w:rsidRDefault="003A439A" w:rsidP="003A439A">
      <w:pPr>
        <w:tabs>
          <w:tab w:val="left" w:pos="426"/>
        </w:tabs>
        <w:spacing w:line="480" w:lineRule="auto"/>
        <w:jc w:val="both"/>
        <w:rPr>
          <w:sz w:val="22"/>
          <w:szCs w:val="22"/>
          <w:lang w:val="en-GB"/>
        </w:rPr>
      </w:pPr>
    </w:p>
    <w:p w14:paraId="7053693D" w14:textId="67F2AFE4" w:rsidR="003A439A" w:rsidRPr="008410F9" w:rsidRDefault="003A439A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6452A8D3" w14:textId="4B7C8860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038895CF" w14:textId="6F0A12D2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7080FEAB" w14:textId="204D9D98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5CA38BA3" w14:textId="25911392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49A89E22" w14:textId="587B82DB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1557EDF1" w14:textId="3F2A1DB5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4DC28909" w14:textId="2FEB7A02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77B46EAC" w14:textId="23144369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5B6ADB4D" w14:textId="41C2CCAB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6932A159" w14:textId="0BD3401F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424F9DE8" w14:textId="671F72FF" w:rsidR="00875BEB" w:rsidRPr="008410F9" w:rsidRDefault="00875BEB" w:rsidP="000A18F0">
      <w:pPr>
        <w:pBdr>
          <w:bottom w:val="none" w:sz="0" w:space="0" w:color="auto"/>
        </w:pBdr>
        <w:spacing w:line="480" w:lineRule="auto"/>
        <w:rPr>
          <w:sz w:val="20"/>
          <w:szCs w:val="22"/>
          <w:lang w:val="en-GB" w:eastAsia="eu-ES"/>
        </w:rPr>
      </w:pPr>
      <w:r w:rsidRPr="008410F9">
        <w:rPr>
          <w:sz w:val="20"/>
          <w:szCs w:val="22"/>
          <w:lang w:val="en-GB" w:eastAsia="eu-ES"/>
        </w:rPr>
        <w:lastRenderedPageBreak/>
        <w:t>Table S2</w:t>
      </w:r>
    </w:p>
    <w:p w14:paraId="54604EB5" w14:textId="23EBB20A" w:rsidR="00C23EE7" w:rsidRPr="008410F9" w:rsidRDefault="00C23EE7" w:rsidP="00C23E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right="571"/>
        <w:jc w:val="both"/>
        <w:rPr>
          <w:rFonts w:eastAsia="Times New Roman"/>
          <w:i/>
          <w:sz w:val="20"/>
          <w:bdr w:val="none" w:sz="0" w:space="0" w:color="auto"/>
        </w:rPr>
      </w:pPr>
      <w:r w:rsidRPr="008410F9">
        <w:rPr>
          <w:rFonts w:eastAsia="Times New Roman"/>
          <w:i/>
          <w:sz w:val="20"/>
          <w:bdr w:val="none" w:sz="0" w:space="0" w:color="auto"/>
        </w:rPr>
        <w:t>Partial Correlations between Hippocampal Volumes and Cognitive Domains in Children Born Extremely Preterm with Intraventricular Haemorrhage I-II</w:t>
      </w:r>
    </w:p>
    <w:tbl>
      <w:tblPr>
        <w:tblStyle w:val="TableGrid"/>
        <w:tblpPr w:leftFromText="141" w:rightFromText="141" w:vertAnchor="page" w:horzAnchor="margin" w:tblpY="2643"/>
        <w:tblW w:w="484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439"/>
        <w:gridCol w:w="1354"/>
        <w:gridCol w:w="1089"/>
        <w:gridCol w:w="1087"/>
        <w:gridCol w:w="1083"/>
        <w:gridCol w:w="1087"/>
      </w:tblGrid>
      <w:tr w:rsidR="008410F9" w:rsidRPr="008410F9" w14:paraId="1E712940" w14:textId="77777777" w:rsidTr="00C23EE7">
        <w:trPr>
          <w:trHeight w:val="790"/>
        </w:trPr>
        <w:tc>
          <w:tcPr>
            <w:tcW w:w="1065" w:type="pct"/>
            <w:vAlign w:val="center"/>
          </w:tcPr>
          <w:p w14:paraId="1C1111EA" w14:textId="77777777" w:rsidR="00C23EE7" w:rsidRPr="008410F9" w:rsidRDefault="00C23EE7" w:rsidP="00C23EE7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bCs/>
                <w:sz w:val="20"/>
                <w:szCs w:val="20"/>
              </w:rPr>
              <w:t>Criterion variable</w:t>
            </w:r>
          </w:p>
        </w:tc>
        <w:tc>
          <w:tcPr>
            <w:tcW w:w="793" w:type="pct"/>
            <w:vAlign w:val="center"/>
          </w:tcPr>
          <w:p w14:paraId="55E8F741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Verbal comprehension</w:t>
            </w:r>
          </w:p>
        </w:tc>
        <w:tc>
          <w:tcPr>
            <w:tcW w:w="746" w:type="pct"/>
            <w:vAlign w:val="center"/>
          </w:tcPr>
          <w:p w14:paraId="656249C2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sz w:val="20"/>
              </w:rPr>
              <w:t>Visual spatial index</w:t>
            </w:r>
          </w:p>
        </w:tc>
        <w:tc>
          <w:tcPr>
            <w:tcW w:w="600" w:type="pct"/>
            <w:vAlign w:val="center"/>
          </w:tcPr>
          <w:p w14:paraId="06B48CD1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luid reasoning</w:t>
            </w:r>
          </w:p>
        </w:tc>
        <w:tc>
          <w:tcPr>
            <w:tcW w:w="599" w:type="pct"/>
            <w:vAlign w:val="center"/>
          </w:tcPr>
          <w:p w14:paraId="578AF2A2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Working memory</w:t>
            </w:r>
          </w:p>
        </w:tc>
        <w:tc>
          <w:tcPr>
            <w:tcW w:w="597" w:type="pct"/>
            <w:vAlign w:val="center"/>
          </w:tcPr>
          <w:p w14:paraId="088B2059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Processing speed</w:t>
            </w:r>
          </w:p>
        </w:tc>
        <w:tc>
          <w:tcPr>
            <w:tcW w:w="599" w:type="pct"/>
            <w:vAlign w:val="center"/>
          </w:tcPr>
          <w:p w14:paraId="5C64B499" w14:textId="77777777" w:rsidR="00C23EE7" w:rsidRPr="008410F9" w:rsidRDefault="00C23EE7" w:rsidP="00C23EE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ull-IQ</w:t>
            </w:r>
          </w:p>
        </w:tc>
      </w:tr>
      <w:tr w:rsidR="008410F9" w:rsidRPr="008410F9" w14:paraId="79E02B35" w14:textId="77777777" w:rsidTr="00C23EE7">
        <w:trPr>
          <w:trHeight w:val="451"/>
        </w:trPr>
        <w:tc>
          <w:tcPr>
            <w:tcW w:w="1065" w:type="pct"/>
            <w:vAlign w:val="center"/>
          </w:tcPr>
          <w:p w14:paraId="764843A7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CA-field</w:t>
            </w:r>
          </w:p>
        </w:tc>
        <w:tc>
          <w:tcPr>
            <w:tcW w:w="793" w:type="pct"/>
            <w:vAlign w:val="center"/>
          </w:tcPr>
          <w:p w14:paraId="4D5861D7" w14:textId="71034517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227</w:t>
            </w:r>
          </w:p>
        </w:tc>
        <w:tc>
          <w:tcPr>
            <w:tcW w:w="746" w:type="pct"/>
            <w:vAlign w:val="center"/>
          </w:tcPr>
          <w:p w14:paraId="52AE5ED4" w14:textId="44AE4B4C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11</w:t>
            </w:r>
          </w:p>
        </w:tc>
        <w:tc>
          <w:tcPr>
            <w:tcW w:w="600" w:type="pct"/>
            <w:vAlign w:val="center"/>
          </w:tcPr>
          <w:p w14:paraId="0678D02C" w14:textId="6CBCAD69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</w:t>
            </w:r>
            <w:r w:rsidR="00EB07EE" w:rsidRPr="008410F9">
              <w:rPr>
                <w:rFonts w:eastAsia="Times New Roman"/>
                <w:sz w:val="20"/>
                <w:szCs w:val="20"/>
              </w:rPr>
              <w:t>3</w:t>
            </w:r>
            <w:r w:rsidRPr="008410F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99" w:type="pct"/>
            <w:vAlign w:val="center"/>
          </w:tcPr>
          <w:p w14:paraId="63D6E3B3" w14:textId="5A0DC271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07</w:t>
            </w:r>
          </w:p>
        </w:tc>
        <w:tc>
          <w:tcPr>
            <w:tcW w:w="597" w:type="pct"/>
            <w:vAlign w:val="center"/>
          </w:tcPr>
          <w:p w14:paraId="45EA4150" w14:textId="44A963CC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23</w:t>
            </w:r>
          </w:p>
        </w:tc>
        <w:tc>
          <w:tcPr>
            <w:tcW w:w="599" w:type="pct"/>
            <w:vAlign w:val="center"/>
          </w:tcPr>
          <w:p w14:paraId="46D87A7F" w14:textId="4F983E33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329</w:t>
            </w:r>
          </w:p>
        </w:tc>
      </w:tr>
      <w:tr w:rsidR="008410F9" w:rsidRPr="008410F9" w14:paraId="73BC6EA9" w14:textId="77777777" w:rsidTr="00C23EE7">
        <w:trPr>
          <w:trHeight w:val="459"/>
        </w:trPr>
        <w:tc>
          <w:tcPr>
            <w:tcW w:w="1065" w:type="pct"/>
            <w:vAlign w:val="center"/>
          </w:tcPr>
          <w:p w14:paraId="27E67EA0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CA-field</w:t>
            </w:r>
          </w:p>
        </w:tc>
        <w:tc>
          <w:tcPr>
            <w:tcW w:w="793" w:type="pct"/>
            <w:vAlign w:val="center"/>
          </w:tcPr>
          <w:p w14:paraId="50948908" w14:textId="4F276EBE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19</w:t>
            </w:r>
            <w:r w:rsidRPr="008410F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746" w:type="pct"/>
            <w:vAlign w:val="center"/>
          </w:tcPr>
          <w:p w14:paraId="6D59C7A1" w14:textId="0B2DDD23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80</w:t>
            </w:r>
          </w:p>
        </w:tc>
        <w:tc>
          <w:tcPr>
            <w:tcW w:w="600" w:type="pct"/>
            <w:vAlign w:val="center"/>
          </w:tcPr>
          <w:p w14:paraId="284C4F85" w14:textId="6E44C622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35*</w:t>
            </w:r>
          </w:p>
        </w:tc>
        <w:tc>
          <w:tcPr>
            <w:tcW w:w="599" w:type="pct"/>
            <w:vAlign w:val="center"/>
          </w:tcPr>
          <w:p w14:paraId="129367AD" w14:textId="674A8F2C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59</w:t>
            </w:r>
          </w:p>
        </w:tc>
        <w:tc>
          <w:tcPr>
            <w:tcW w:w="597" w:type="pct"/>
            <w:vAlign w:val="center"/>
          </w:tcPr>
          <w:p w14:paraId="3BFD20D4" w14:textId="15FCE4DF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53*</w:t>
            </w:r>
          </w:p>
        </w:tc>
        <w:tc>
          <w:tcPr>
            <w:tcW w:w="599" w:type="pct"/>
            <w:vAlign w:val="center"/>
          </w:tcPr>
          <w:p w14:paraId="78E13BB4" w14:textId="57661931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474</w:t>
            </w:r>
          </w:p>
        </w:tc>
      </w:tr>
      <w:tr w:rsidR="008410F9" w:rsidRPr="008410F9" w14:paraId="251D21BF" w14:textId="77777777" w:rsidTr="00C23EE7">
        <w:trPr>
          <w:trHeight w:val="481"/>
        </w:trPr>
        <w:tc>
          <w:tcPr>
            <w:tcW w:w="1065" w:type="pct"/>
            <w:vAlign w:val="center"/>
          </w:tcPr>
          <w:p w14:paraId="1EEE366B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Dentate Gyru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3AA6570" w14:textId="168CB139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059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B0246DE" w14:textId="64F36A62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</w:t>
            </w:r>
            <w:r w:rsidR="00EB07EE" w:rsidRPr="008410F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600" w:type="pct"/>
            <w:vAlign w:val="center"/>
          </w:tcPr>
          <w:p w14:paraId="11656993" w14:textId="24D3DDA0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140</w:t>
            </w:r>
          </w:p>
        </w:tc>
        <w:tc>
          <w:tcPr>
            <w:tcW w:w="599" w:type="pct"/>
            <w:vAlign w:val="center"/>
          </w:tcPr>
          <w:p w14:paraId="7A8FE558" w14:textId="41315A58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26</w:t>
            </w:r>
          </w:p>
        </w:tc>
        <w:tc>
          <w:tcPr>
            <w:tcW w:w="597" w:type="pct"/>
            <w:vAlign w:val="center"/>
          </w:tcPr>
          <w:p w14:paraId="7D5E62F7" w14:textId="2F20ED69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62</w:t>
            </w:r>
          </w:p>
        </w:tc>
        <w:tc>
          <w:tcPr>
            <w:tcW w:w="599" w:type="pct"/>
            <w:vAlign w:val="center"/>
          </w:tcPr>
          <w:p w14:paraId="2907A3A1" w14:textId="5DB4F651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055</w:t>
            </w:r>
          </w:p>
        </w:tc>
      </w:tr>
      <w:tr w:rsidR="008410F9" w:rsidRPr="008410F9" w14:paraId="4A4BC816" w14:textId="77777777" w:rsidTr="00C23EE7">
        <w:trPr>
          <w:trHeight w:val="503"/>
        </w:trPr>
        <w:tc>
          <w:tcPr>
            <w:tcW w:w="1065" w:type="pct"/>
            <w:vAlign w:val="center"/>
          </w:tcPr>
          <w:p w14:paraId="69A45016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Dentate Gyrus</w:t>
            </w:r>
          </w:p>
        </w:tc>
        <w:tc>
          <w:tcPr>
            <w:tcW w:w="793" w:type="pct"/>
            <w:vAlign w:val="center"/>
          </w:tcPr>
          <w:p w14:paraId="5FA14291" w14:textId="47182334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146</w:t>
            </w:r>
          </w:p>
        </w:tc>
        <w:tc>
          <w:tcPr>
            <w:tcW w:w="746" w:type="pct"/>
            <w:vAlign w:val="center"/>
          </w:tcPr>
          <w:p w14:paraId="4883A811" w14:textId="4DF9BA12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</w:t>
            </w:r>
            <w:r w:rsidR="00C23EE7" w:rsidRPr="008410F9">
              <w:rPr>
                <w:rFonts w:eastAsia="Times New Roman"/>
                <w:sz w:val="20"/>
                <w:szCs w:val="20"/>
              </w:rPr>
              <w:t>9</w:t>
            </w:r>
            <w:r w:rsidRPr="008410F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600" w:type="pct"/>
            <w:vAlign w:val="center"/>
          </w:tcPr>
          <w:p w14:paraId="7DD36385" w14:textId="3CE3E0D0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4</w:t>
            </w:r>
            <w:r w:rsidR="00C23EE7" w:rsidRPr="008410F9">
              <w:rPr>
                <w:rFonts w:eastAsia="Times New Roman"/>
                <w:sz w:val="20"/>
                <w:szCs w:val="20"/>
              </w:rPr>
              <w:t>3</w:t>
            </w:r>
            <w:r w:rsidRPr="008410F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99" w:type="pct"/>
            <w:vAlign w:val="center"/>
          </w:tcPr>
          <w:p w14:paraId="319DF33B" w14:textId="077A3D9D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66</w:t>
            </w:r>
          </w:p>
        </w:tc>
        <w:tc>
          <w:tcPr>
            <w:tcW w:w="597" w:type="pct"/>
            <w:vAlign w:val="center"/>
          </w:tcPr>
          <w:p w14:paraId="1388F979" w14:textId="206BC574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399</w:t>
            </w:r>
          </w:p>
        </w:tc>
        <w:tc>
          <w:tcPr>
            <w:tcW w:w="599" w:type="pct"/>
            <w:vAlign w:val="center"/>
          </w:tcPr>
          <w:p w14:paraId="08D76509" w14:textId="1660C9E9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371</w:t>
            </w:r>
          </w:p>
        </w:tc>
      </w:tr>
      <w:tr w:rsidR="008410F9" w:rsidRPr="008410F9" w14:paraId="4A4121A5" w14:textId="77777777" w:rsidTr="00C23EE7">
        <w:trPr>
          <w:trHeight w:val="477"/>
        </w:trPr>
        <w:tc>
          <w:tcPr>
            <w:tcW w:w="1065" w:type="pct"/>
            <w:vAlign w:val="center"/>
          </w:tcPr>
          <w:p w14:paraId="5847C836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Subiculum</w:t>
            </w:r>
          </w:p>
        </w:tc>
        <w:tc>
          <w:tcPr>
            <w:tcW w:w="793" w:type="pct"/>
            <w:vAlign w:val="center"/>
          </w:tcPr>
          <w:p w14:paraId="54D89FC0" w14:textId="59252EB8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485</w:t>
            </w:r>
          </w:p>
        </w:tc>
        <w:tc>
          <w:tcPr>
            <w:tcW w:w="746" w:type="pct"/>
            <w:vAlign w:val="center"/>
          </w:tcPr>
          <w:p w14:paraId="15756451" w14:textId="0B65FD25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27*</w:t>
            </w:r>
          </w:p>
        </w:tc>
        <w:tc>
          <w:tcPr>
            <w:tcW w:w="600" w:type="pct"/>
            <w:vAlign w:val="center"/>
          </w:tcPr>
          <w:p w14:paraId="5396298D" w14:textId="1A1EF380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C23EE7" w:rsidRPr="008410F9">
              <w:rPr>
                <w:rFonts w:eastAsia="Times New Roman"/>
                <w:sz w:val="20"/>
                <w:szCs w:val="20"/>
              </w:rPr>
              <w:t>6</w:t>
            </w:r>
            <w:r w:rsidRPr="008410F9">
              <w:rPr>
                <w:rFonts w:eastAsia="Times New Roman"/>
                <w:sz w:val="20"/>
                <w:szCs w:val="20"/>
              </w:rPr>
              <w:t>01*</w:t>
            </w:r>
          </w:p>
        </w:tc>
        <w:tc>
          <w:tcPr>
            <w:tcW w:w="599" w:type="pct"/>
            <w:vAlign w:val="center"/>
          </w:tcPr>
          <w:p w14:paraId="42C4F3EB" w14:textId="2A847181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C23EE7" w:rsidRPr="008410F9">
              <w:rPr>
                <w:rFonts w:eastAsia="Times New Roman"/>
                <w:sz w:val="20"/>
                <w:szCs w:val="20"/>
              </w:rPr>
              <w:t>3</w:t>
            </w:r>
            <w:r w:rsidRPr="008410F9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597" w:type="pct"/>
            <w:vAlign w:val="center"/>
          </w:tcPr>
          <w:p w14:paraId="18CE5537" w14:textId="5A50C5D3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323</w:t>
            </w:r>
          </w:p>
        </w:tc>
        <w:tc>
          <w:tcPr>
            <w:tcW w:w="599" w:type="pct"/>
            <w:vAlign w:val="center"/>
          </w:tcPr>
          <w:p w14:paraId="3EA7E676" w14:textId="4CAEA3AB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562*</w:t>
            </w:r>
          </w:p>
        </w:tc>
      </w:tr>
      <w:tr w:rsidR="008410F9" w:rsidRPr="008410F9" w14:paraId="410AD2BD" w14:textId="77777777" w:rsidTr="00C23EE7">
        <w:trPr>
          <w:trHeight w:val="485"/>
        </w:trPr>
        <w:tc>
          <w:tcPr>
            <w:tcW w:w="1065" w:type="pct"/>
            <w:vAlign w:val="center"/>
          </w:tcPr>
          <w:p w14:paraId="3FB49C8B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Subiculum</w:t>
            </w:r>
          </w:p>
        </w:tc>
        <w:tc>
          <w:tcPr>
            <w:tcW w:w="793" w:type="pct"/>
            <w:vAlign w:val="center"/>
          </w:tcPr>
          <w:p w14:paraId="0EE66607" w14:textId="586B3578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425</w:t>
            </w:r>
          </w:p>
        </w:tc>
        <w:tc>
          <w:tcPr>
            <w:tcW w:w="746" w:type="pct"/>
            <w:vAlign w:val="center"/>
          </w:tcPr>
          <w:p w14:paraId="37E4D2BD" w14:textId="17D22FE4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56</w:t>
            </w:r>
            <w:r w:rsidRPr="008410F9">
              <w:rPr>
                <w:rFonts w:eastAsia="Times New Roman"/>
                <w:sz w:val="20"/>
                <w:szCs w:val="20"/>
              </w:rPr>
              <w:t>2</w:t>
            </w:r>
            <w:r w:rsidR="00EB07EE" w:rsidRPr="008410F9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600" w:type="pct"/>
            <w:vAlign w:val="center"/>
          </w:tcPr>
          <w:p w14:paraId="60757F57" w14:textId="6ECDC09E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607*</w:t>
            </w:r>
          </w:p>
        </w:tc>
        <w:tc>
          <w:tcPr>
            <w:tcW w:w="599" w:type="pct"/>
            <w:vAlign w:val="center"/>
          </w:tcPr>
          <w:p w14:paraId="16A30EEA" w14:textId="18DC3493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06*</w:t>
            </w:r>
          </w:p>
        </w:tc>
        <w:tc>
          <w:tcPr>
            <w:tcW w:w="597" w:type="pct"/>
            <w:vAlign w:val="center"/>
          </w:tcPr>
          <w:p w14:paraId="087FE67A" w14:textId="1E89C977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52*</w:t>
            </w:r>
          </w:p>
        </w:tc>
        <w:tc>
          <w:tcPr>
            <w:tcW w:w="599" w:type="pct"/>
            <w:vAlign w:val="center"/>
          </w:tcPr>
          <w:p w14:paraId="2DB98407" w14:textId="1060ED4F" w:rsidR="00C23EE7" w:rsidRPr="008410F9" w:rsidRDefault="00E67EF1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C23EE7" w:rsidRPr="008410F9">
              <w:rPr>
                <w:rFonts w:eastAsia="Times New Roman"/>
                <w:sz w:val="20"/>
                <w:szCs w:val="20"/>
              </w:rPr>
              <w:t>6</w:t>
            </w:r>
            <w:r w:rsidRPr="008410F9">
              <w:rPr>
                <w:rFonts w:eastAsia="Times New Roman"/>
                <w:sz w:val="20"/>
                <w:szCs w:val="20"/>
              </w:rPr>
              <w:t>50**</w:t>
            </w:r>
          </w:p>
        </w:tc>
      </w:tr>
      <w:tr w:rsidR="008410F9" w:rsidRPr="008410F9" w14:paraId="132F3CAE" w14:textId="77777777" w:rsidTr="00C23EE7">
        <w:trPr>
          <w:trHeight w:val="465"/>
        </w:trPr>
        <w:tc>
          <w:tcPr>
            <w:tcW w:w="1065" w:type="pct"/>
          </w:tcPr>
          <w:p w14:paraId="57438077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793" w:type="pct"/>
            <w:vAlign w:val="center"/>
          </w:tcPr>
          <w:p w14:paraId="53A42CF8" w14:textId="12A649B5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51</w:t>
            </w:r>
          </w:p>
        </w:tc>
        <w:tc>
          <w:tcPr>
            <w:tcW w:w="746" w:type="pct"/>
            <w:vAlign w:val="center"/>
          </w:tcPr>
          <w:p w14:paraId="5C5E1AD5" w14:textId="5954D31B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37</w:t>
            </w:r>
            <w:r w:rsidRPr="008410F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00" w:type="pct"/>
            <w:vAlign w:val="center"/>
          </w:tcPr>
          <w:p w14:paraId="21383712" w14:textId="047C2B32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04</w:t>
            </w:r>
          </w:p>
        </w:tc>
        <w:tc>
          <w:tcPr>
            <w:tcW w:w="599" w:type="pct"/>
            <w:vAlign w:val="center"/>
          </w:tcPr>
          <w:p w14:paraId="04A57147" w14:textId="4DB40413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57</w:t>
            </w:r>
          </w:p>
        </w:tc>
        <w:tc>
          <w:tcPr>
            <w:tcW w:w="597" w:type="pct"/>
            <w:vAlign w:val="center"/>
          </w:tcPr>
          <w:p w14:paraId="59F76C0F" w14:textId="45EB25A5" w:rsidR="00C23EE7" w:rsidRPr="008410F9" w:rsidRDefault="00C23EE7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B07EE" w:rsidRPr="008410F9">
              <w:rPr>
                <w:rFonts w:eastAsia="Times New Roman"/>
                <w:sz w:val="20"/>
                <w:szCs w:val="20"/>
              </w:rPr>
              <w:t>188</w:t>
            </w:r>
          </w:p>
        </w:tc>
        <w:tc>
          <w:tcPr>
            <w:tcW w:w="599" w:type="pct"/>
            <w:vAlign w:val="center"/>
          </w:tcPr>
          <w:p w14:paraId="03F96F4B" w14:textId="0F91AF28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393</w:t>
            </w:r>
          </w:p>
        </w:tc>
      </w:tr>
      <w:tr w:rsidR="008410F9" w:rsidRPr="008410F9" w14:paraId="6D5EC183" w14:textId="77777777" w:rsidTr="00C23EE7">
        <w:trPr>
          <w:trHeight w:val="445"/>
        </w:trPr>
        <w:tc>
          <w:tcPr>
            <w:tcW w:w="1065" w:type="pct"/>
            <w:tcBorders>
              <w:bottom w:val="single" w:sz="4" w:space="0" w:color="auto"/>
            </w:tcBorders>
          </w:tcPr>
          <w:p w14:paraId="1637AE0A" w14:textId="77777777" w:rsidR="00C23EE7" w:rsidRPr="008410F9" w:rsidRDefault="00C23EE7" w:rsidP="00C23EE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793" w:type="pct"/>
            <w:vAlign w:val="center"/>
          </w:tcPr>
          <w:p w14:paraId="711C6C67" w14:textId="2BE9D028" w:rsidR="00C23EE7" w:rsidRPr="008410F9" w:rsidRDefault="00EB07EE" w:rsidP="00EB07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</w:t>
            </w:r>
            <w:r w:rsidR="00C23EE7" w:rsidRPr="008410F9">
              <w:rPr>
                <w:rFonts w:eastAsia="Times New Roman"/>
                <w:sz w:val="20"/>
                <w:szCs w:val="20"/>
              </w:rPr>
              <w:t>5</w:t>
            </w:r>
            <w:r w:rsidRPr="008410F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46" w:type="pct"/>
            <w:vAlign w:val="center"/>
          </w:tcPr>
          <w:p w14:paraId="6A77A327" w14:textId="383DDBD7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457</w:t>
            </w:r>
          </w:p>
        </w:tc>
        <w:tc>
          <w:tcPr>
            <w:tcW w:w="600" w:type="pct"/>
            <w:vAlign w:val="center"/>
          </w:tcPr>
          <w:p w14:paraId="0ABAF333" w14:textId="1FBF76BE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531*</w:t>
            </w:r>
          </w:p>
        </w:tc>
        <w:tc>
          <w:tcPr>
            <w:tcW w:w="599" w:type="pct"/>
            <w:vAlign w:val="center"/>
          </w:tcPr>
          <w:p w14:paraId="4110B1CF" w14:textId="1401D0BE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05</w:t>
            </w:r>
          </w:p>
        </w:tc>
        <w:tc>
          <w:tcPr>
            <w:tcW w:w="597" w:type="pct"/>
            <w:vAlign w:val="center"/>
          </w:tcPr>
          <w:p w14:paraId="38823A93" w14:textId="446FCBE0" w:rsidR="00C23EE7" w:rsidRPr="008410F9" w:rsidRDefault="00EB07EE" w:rsidP="00C23E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C23EE7" w:rsidRPr="008410F9">
              <w:rPr>
                <w:rFonts w:eastAsia="Times New Roman"/>
                <w:sz w:val="20"/>
                <w:szCs w:val="20"/>
              </w:rPr>
              <w:t>4</w:t>
            </w:r>
            <w:r w:rsidRPr="008410F9"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599" w:type="pct"/>
            <w:vAlign w:val="center"/>
          </w:tcPr>
          <w:p w14:paraId="770DF436" w14:textId="45C17249" w:rsidR="00C23EE7" w:rsidRPr="008410F9" w:rsidRDefault="00C23EE7" w:rsidP="00E67E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E67EF1" w:rsidRPr="008410F9">
              <w:rPr>
                <w:rFonts w:eastAsia="Times New Roman"/>
                <w:sz w:val="20"/>
                <w:szCs w:val="20"/>
              </w:rPr>
              <w:t>517*</w:t>
            </w:r>
          </w:p>
        </w:tc>
      </w:tr>
    </w:tbl>
    <w:p w14:paraId="26E23E83" w14:textId="77777777" w:rsidR="00EB07EE" w:rsidRPr="008410F9" w:rsidRDefault="00EB07EE" w:rsidP="00EB07EE">
      <w:pPr>
        <w:autoSpaceDE w:val="0"/>
        <w:autoSpaceDN w:val="0"/>
        <w:adjustRightInd w:val="0"/>
        <w:ind w:left="142"/>
        <w:rPr>
          <w:sz w:val="16"/>
          <w:szCs w:val="16"/>
        </w:rPr>
      </w:pPr>
      <w:r w:rsidRPr="008410F9">
        <w:rPr>
          <w:sz w:val="16"/>
          <w:szCs w:val="16"/>
        </w:rPr>
        <w:t>Significance level 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>&lt;.05; *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 xml:space="preserve">&lt;0.01. </w:t>
      </w:r>
    </w:p>
    <w:p w14:paraId="66B70552" w14:textId="6695272C" w:rsidR="00875BEB" w:rsidRPr="008410F9" w:rsidRDefault="0090798B" w:rsidP="0090798B">
      <w:pPr>
        <w:pBdr>
          <w:bottom w:val="none" w:sz="0" w:space="0" w:color="auto"/>
        </w:pBdr>
        <w:spacing w:line="480" w:lineRule="auto"/>
        <w:ind w:firstLine="142"/>
        <w:rPr>
          <w:sz w:val="22"/>
          <w:szCs w:val="22"/>
          <w:lang w:val="en-GB" w:eastAsia="eu-ES"/>
        </w:rPr>
      </w:pPr>
      <w:r w:rsidRPr="008410F9">
        <w:rPr>
          <w:rFonts w:eastAsia="Times New Roman"/>
          <w:sz w:val="16"/>
          <w:szCs w:val="16"/>
          <w:lang w:val="en-GB"/>
        </w:rPr>
        <w:t>In bold those that remained significant after Bonferroni correction was applied for multiple comparisons (</w:t>
      </w:r>
      <w:r w:rsidRPr="008410F9">
        <w:rPr>
          <w:rFonts w:eastAsia="Times New Roman"/>
          <w:i/>
          <w:sz w:val="16"/>
          <w:szCs w:val="16"/>
          <w:lang w:val="en-GB"/>
        </w:rPr>
        <w:t>p</w:t>
      </w:r>
      <w:r w:rsidRPr="008410F9">
        <w:rPr>
          <w:rFonts w:eastAsia="Times New Roman"/>
          <w:sz w:val="16"/>
          <w:szCs w:val="16"/>
          <w:lang w:val="en-GB"/>
        </w:rPr>
        <w:t>=0.004).</w:t>
      </w:r>
    </w:p>
    <w:p w14:paraId="041E9184" w14:textId="35F4925C" w:rsidR="00C23EE7" w:rsidRPr="008410F9" w:rsidRDefault="00C23EE7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029FA6E5" w14:textId="61135152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3D239786" w14:textId="6A9EDE89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6BCC2713" w14:textId="288A2AB9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5795B0EE" w14:textId="6475C674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154B3692" w14:textId="79D3E259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509F62AC" w14:textId="79C0A3A5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6E52F317" w14:textId="43FA02D9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694C2542" w14:textId="2B8EB088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1C17166B" w14:textId="42A17577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47241B3D" w14:textId="0530DB32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57746061" w14:textId="7895A1F7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1F736FDA" w14:textId="77777777" w:rsidR="00714F42" w:rsidRPr="008410F9" w:rsidRDefault="00714F42" w:rsidP="000A18F0">
      <w:pPr>
        <w:pBdr>
          <w:bottom w:val="none" w:sz="0" w:space="0" w:color="auto"/>
        </w:pBdr>
        <w:spacing w:line="480" w:lineRule="auto"/>
        <w:rPr>
          <w:sz w:val="22"/>
          <w:szCs w:val="22"/>
          <w:lang w:val="en-GB" w:eastAsia="eu-ES"/>
        </w:rPr>
      </w:pPr>
    </w:p>
    <w:p w14:paraId="15568B7B" w14:textId="02D94225" w:rsidR="00C23EE7" w:rsidRPr="008410F9" w:rsidRDefault="00C23EE7" w:rsidP="000A18F0">
      <w:pPr>
        <w:pBdr>
          <w:bottom w:val="none" w:sz="0" w:space="0" w:color="auto"/>
        </w:pBdr>
        <w:spacing w:line="480" w:lineRule="auto"/>
        <w:rPr>
          <w:sz w:val="20"/>
          <w:szCs w:val="22"/>
          <w:lang w:val="en-GB" w:eastAsia="eu-ES"/>
        </w:rPr>
      </w:pPr>
      <w:r w:rsidRPr="008410F9">
        <w:rPr>
          <w:sz w:val="20"/>
          <w:szCs w:val="22"/>
          <w:lang w:val="en-GB" w:eastAsia="eu-ES"/>
        </w:rPr>
        <w:lastRenderedPageBreak/>
        <w:t>Table S3</w:t>
      </w:r>
    </w:p>
    <w:tbl>
      <w:tblPr>
        <w:tblStyle w:val="TableGrid"/>
        <w:tblpPr w:leftFromText="141" w:rightFromText="141" w:vertAnchor="page" w:horzAnchor="margin" w:tblpY="2643"/>
        <w:tblW w:w="484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439"/>
        <w:gridCol w:w="1354"/>
        <w:gridCol w:w="1089"/>
        <w:gridCol w:w="1087"/>
        <w:gridCol w:w="1083"/>
        <w:gridCol w:w="1087"/>
      </w:tblGrid>
      <w:tr w:rsidR="008410F9" w:rsidRPr="008410F9" w14:paraId="598F0870" w14:textId="77777777" w:rsidTr="00F540E1">
        <w:trPr>
          <w:trHeight w:val="790"/>
        </w:trPr>
        <w:tc>
          <w:tcPr>
            <w:tcW w:w="1065" w:type="pct"/>
            <w:vAlign w:val="center"/>
          </w:tcPr>
          <w:p w14:paraId="7CBAB4A1" w14:textId="77777777" w:rsidR="00714F42" w:rsidRPr="008410F9" w:rsidRDefault="00714F42" w:rsidP="00F540E1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bCs/>
                <w:sz w:val="20"/>
                <w:szCs w:val="20"/>
              </w:rPr>
              <w:t>Criterion variable</w:t>
            </w:r>
          </w:p>
        </w:tc>
        <w:tc>
          <w:tcPr>
            <w:tcW w:w="793" w:type="pct"/>
            <w:vAlign w:val="center"/>
          </w:tcPr>
          <w:p w14:paraId="21B0782C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Verbal comprehension</w:t>
            </w:r>
          </w:p>
        </w:tc>
        <w:tc>
          <w:tcPr>
            <w:tcW w:w="746" w:type="pct"/>
            <w:vAlign w:val="center"/>
          </w:tcPr>
          <w:p w14:paraId="09FEE5B6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sz w:val="20"/>
              </w:rPr>
              <w:t>Visual spatial index</w:t>
            </w:r>
          </w:p>
        </w:tc>
        <w:tc>
          <w:tcPr>
            <w:tcW w:w="600" w:type="pct"/>
            <w:vAlign w:val="center"/>
          </w:tcPr>
          <w:p w14:paraId="12BF33AA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luid reasoning</w:t>
            </w:r>
          </w:p>
        </w:tc>
        <w:tc>
          <w:tcPr>
            <w:tcW w:w="599" w:type="pct"/>
            <w:vAlign w:val="center"/>
          </w:tcPr>
          <w:p w14:paraId="4C2DAB3E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Working memory</w:t>
            </w:r>
          </w:p>
        </w:tc>
        <w:tc>
          <w:tcPr>
            <w:tcW w:w="597" w:type="pct"/>
            <w:vAlign w:val="center"/>
          </w:tcPr>
          <w:p w14:paraId="0F0F42FE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Processing speed</w:t>
            </w:r>
          </w:p>
        </w:tc>
        <w:tc>
          <w:tcPr>
            <w:tcW w:w="599" w:type="pct"/>
            <w:vAlign w:val="center"/>
          </w:tcPr>
          <w:p w14:paraId="5789B91A" w14:textId="77777777" w:rsidR="00714F42" w:rsidRPr="008410F9" w:rsidRDefault="00714F42" w:rsidP="00F540E1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ull-IQ</w:t>
            </w:r>
          </w:p>
        </w:tc>
      </w:tr>
      <w:tr w:rsidR="008410F9" w:rsidRPr="008410F9" w14:paraId="71DDE108" w14:textId="77777777" w:rsidTr="00F540E1">
        <w:trPr>
          <w:trHeight w:val="451"/>
        </w:trPr>
        <w:tc>
          <w:tcPr>
            <w:tcW w:w="1065" w:type="pct"/>
            <w:vAlign w:val="center"/>
          </w:tcPr>
          <w:p w14:paraId="5F43A367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CA-field</w:t>
            </w:r>
          </w:p>
        </w:tc>
        <w:tc>
          <w:tcPr>
            <w:tcW w:w="793" w:type="pct"/>
            <w:vAlign w:val="center"/>
          </w:tcPr>
          <w:p w14:paraId="40E083C7" w14:textId="4A418608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12</w:t>
            </w:r>
          </w:p>
        </w:tc>
        <w:tc>
          <w:tcPr>
            <w:tcW w:w="746" w:type="pct"/>
            <w:vAlign w:val="center"/>
          </w:tcPr>
          <w:p w14:paraId="002C4F93" w14:textId="791C365A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40</w:t>
            </w:r>
          </w:p>
        </w:tc>
        <w:tc>
          <w:tcPr>
            <w:tcW w:w="600" w:type="pct"/>
            <w:vAlign w:val="center"/>
          </w:tcPr>
          <w:p w14:paraId="3EF56B8E" w14:textId="5AA776A3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05</w:t>
            </w:r>
          </w:p>
        </w:tc>
        <w:tc>
          <w:tcPr>
            <w:tcW w:w="599" w:type="pct"/>
            <w:vAlign w:val="center"/>
          </w:tcPr>
          <w:p w14:paraId="682C066B" w14:textId="1B2A7C0A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165</w:t>
            </w:r>
          </w:p>
        </w:tc>
        <w:tc>
          <w:tcPr>
            <w:tcW w:w="597" w:type="pct"/>
            <w:vAlign w:val="center"/>
          </w:tcPr>
          <w:p w14:paraId="7BFF2B4E" w14:textId="69EC44EE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12</w:t>
            </w:r>
          </w:p>
        </w:tc>
        <w:tc>
          <w:tcPr>
            <w:tcW w:w="599" w:type="pct"/>
            <w:vAlign w:val="center"/>
          </w:tcPr>
          <w:p w14:paraId="072D59E2" w14:textId="27AFA414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256</w:t>
            </w:r>
          </w:p>
        </w:tc>
      </w:tr>
      <w:tr w:rsidR="008410F9" w:rsidRPr="008410F9" w14:paraId="4151F48F" w14:textId="77777777" w:rsidTr="00F540E1">
        <w:trPr>
          <w:trHeight w:val="459"/>
        </w:trPr>
        <w:tc>
          <w:tcPr>
            <w:tcW w:w="1065" w:type="pct"/>
            <w:vAlign w:val="center"/>
          </w:tcPr>
          <w:p w14:paraId="680ED701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CA-field</w:t>
            </w:r>
          </w:p>
        </w:tc>
        <w:tc>
          <w:tcPr>
            <w:tcW w:w="793" w:type="pct"/>
            <w:vAlign w:val="center"/>
          </w:tcPr>
          <w:p w14:paraId="1C5B3F2C" w14:textId="7A087962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60</w:t>
            </w:r>
          </w:p>
        </w:tc>
        <w:tc>
          <w:tcPr>
            <w:tcW w:w="746" w:type="pct"/>
            <w:vAlign w:val="center"/>
          </w:tcPr>
          <w:p w14:paraId="73932D7C" w14:textId="4A38B21F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54</w:t>
            </w:r>
          </w:p>
        </w:tc>
        <w:tc>
          <w:tcPr>
            <w:tcW w:w="600" w:type="pct"/>
            <w:vAlign w:val="center"/>
          </w:tcPr>
          <w:p w14:paraId="7044D838" w14:textId="4E87675E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49</w:t>
            </w:r>
          </w:p>
        </w:tc>
        <w:tc>
          <w:tcPr>
            <w:tcW w:w="599" w:type="pct"/>
            <w:vAlign w:val="center"/>
          </w:tcPr>
          <w:p w14:paraId="1C27C505" w14:textId="7B6D4E79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5</w:t>
            </w:r>
            <w:r w:rsidR="002B75F2" w:rsidRPr="008410F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97" w:type="pct"/>
            <w:vAlign w:val="center"/>
          </w:tcPr>
          <w:p w14:paraId="3CBE2137" w14:textId="12D45918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48</w:t>
            </w:r>
          </w:p>
        </w:tc>
        <w:tc>
          <w:tcPr>
            <w:tcW w:w="599" w:type="pct"/>
            <w:vAlign w:val="center"/>
          </w:tcPr>
          <w:p w14:paraId="650D10FF" w14:textId="778AC82F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325</w:t>
            </w:r>
          </w:p>
        </w:tc>
      </w:tr>
      <w:tr w:rsidR="008410F9" w:rsidRPr="008410F9" w14:paraId="623BF9D0" w14:textId="77777777" w:rsidTr="00F540E1">
        <w:trPr>
          <w:trHeight w:val="481"/>
        </w:trPr>
        <w:tc>
          <w:tcPr>
            <w:tcW w:w="1065" w:type="pct"/>
            <w:vAlign w:val="center"/>
          </w:tcPr>
          <w:p w14:paraId="001FD756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Dentate Gyru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94B95C" w14:textId="10B8BC97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37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4497E453" w14:textId="262730CF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78</w:t>
            </w:r>
          </w:p>
        </w:tc>
        <w:tc>
          <w:tcPr>
            <w:tcW w:w="600" w:type="pct"/>
            <w:vAlign w:val="center"/>
          </w:tcPr>
          <w:p w14:paraId="121F2D94" w14:textId="25B7697B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56</w:t>
            </w:r>
          </w:p>
        </w:tc>
        <w:tc>
          <w:tcPr>
            <w:tcW w:w="599" w:type="pct"/>
            <w:vAlign w:val="center"/>
          </w:tcPr>
          <w:p w14:paraId="5124500B" w14:textId="0290613C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2</w:t>
            </w:r>
            <w:r w:rsidR="002B75F2" w:rsidRPr="008410F9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597" w:type="pct"/>
            <w:vAlign w:val="center"/>
          </w:tcPr>
          <w:p w14:paraId="791FA88F" w14:textId="13474228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194</w:t>
            </w:r>
          </w:p>
        </w:tc>
        <w:tc>
          <w:tcPr>
            <w:tcW w:w="599" w:type="pct"/>
            <w:vAlign w:val="center"/>
          </w:tcPr>
          <w:p w14:paraId="4E926BBC" w14:textId="1B788E03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289</w:t>
            </w:r>
          </w:p>
        </w:tc>
      </w:tr>
      <w:tr w:rsidR="008410F9" w:rsidRPr="008410F9" w14:paraId="69610781" w14:textId="77777777" w:rsidTr="00F540E1">
        <w:trPr>
          <w:trHeight w:val="503"/>
        </w:trPr>
        <w:tc>
          <w:tcPr>
            <w:tcW w:w="1065" w:type="pct"/>
            <w:vAlign w:val="center"/>
          </w:tcPr>
          <w:p w14:paraId="31EB9DB2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Dentate Gyrus</w:t>
            </w:r>
          </w:p>
        </w:tc>
        <w:tc>
          <w:tcPr>
            <w:tcW w:w="793" w:type="pct"/>
            <w:vAlign w:val="center"/>
          </w:tcPr>
          <w:p w14:paraId="370D762E" w14:textId="7F57D1CD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81</w:t>
            </w:r>
          </w:p>
        </w:tc>
        <w:tc>
          <w:tcPr>
            <w:tcW w:w="746" w:type="pct"/>
            <w:vAlign w:val="center"/>
          </w:tcPr>
          <w:p w14:paraId="1A7B8540" w14:textId="7690EB7E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26</w:t>
            </w:r>
          </w:p>
        </w:tc>
        <w:tc>
          <w:tcPr>
            <w:tcW w:w="600" w:type="pct"/>
            <w:vAlign w:val="center"/>
          </w:tcPr>
          <w:p w14:paraId="0FB3A71E" w14:textId="7C24E82A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316</w:t>
            </w:r>
          </w:p>
        </w:tc>
        <w:tc>
          <w:tcPr>
            <w:tcW w:w="599" w:type="pct"/>
            <w:vAlign w:val="center"/>
          </w:tcPr>
          <w:p w14:paraId="7A1EEC95" w14:textId="659F78A4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83</w:t>
            </w:r>
          </w:p>
        </w:tc>
        <w:tc>
          <w:tcPr>
            <w:tcW w:w="597" w:type="pct"/>
            <w:vAlign w:val="center"/>
          </w:tcPr>
          <w:p w14:paraId="0F67034C" w14:textId="1ECE33DD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75</w:t>
            </w:r>
          </w:p>
        </w:tc>
        <w:tc>
          <w:tcPr>
            <w:tcW w:w="599" w:type="pct"/>
            <w:vAlign w:val="center"/>
          </w:tcPr>
          <w:p w14:paraId="7DF63520" w14:textId="1E698F54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400*</w:t>
            </w:r>
          </w:p>
        </w:tc>
      </w:tr>
      <w:tr w:rsidR="008410F9" w:rsidRPr="008410F9" w14:paraId="76D6FA1B" w14:textId="77777777" w:rsidTr="00F540E1">
        <w:trPr>
          <w:trHeight w:val="477"/>
        </w:trPr>
        <w:tc>
          <w:tcPr>
            <w:tcW w:w="1065" w:type="pct"/>
            <w:vAlign w:val="center"/>
          </w:tcPr>
          <w:p w14:paraId="4A69DBDF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Subiculum</w:t>
            </w:r>
          </w:p>
        </w:tc>
        <w:tc>
          <w:tcPr>
            <w:tcW w:w="793" w:type="pct"/>
            <w:vAlign w:val="center"/>
          </w:tcPr>
          <w:p w14:paraId="5A24C517" w14:textId="153E9E10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44</w:t>
            </w:r>
          </w:p>
        </w:tc>
        <w:tc>
          <w:tcPr>
            <w:tcW w:w="746" w:type="pct"/>
            <w:vAlign w:val="center"/>
          </w:tcPr>
          <w:p w14:paraId="4FA9DD58" w14:textId="44A4A261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117</w:t>
            </w:r>
          </w:p>
        </w:tc>
        <w:tc>
          <w:tcPr>
            <w:tcW w:w="600" w:type="pct"/>
            <w:vAlign w:val="center"/>
          </w:tcPr>
          <w:p w14:paraId="429D5894" w14:textId="484B5C90" w:rsidR="00714F42" w:rsidRPr="008410F9" w:rsidRDefault="002B75F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</w:t>
            </w:r>
            <w:r w:rsidR="00714F42" w:rsidRPr="008410F9">
              <w:rPr>
                <w:rFonts w:eastAsia="Times New Roman"/>
                <w:sz w:val="20"/>
                <w:szCs w:val="20"/>
              </w:rPr>
              <w:t>.</w:t>
            </w:r>
            <w:r w:rsidRPr="008410F9">
              <w:rPr>
                <w:rFonts w:eastAsia="Times New Roman"/>
                <w:sz w:val="20"/>
                <w:szCs w:val="20"/>
              </w:rPr>
              <w:t>221</w:t>
            </w:r>
          </w:p>
        </w:tc>
        <w:tc>
          <w:tcPr>
            <w:tcW w:w="599" w:type="pct"/>
            <w:vAlign w:val="center"/>
          </w:tcPr>
          <w:p w14:paraId="295BF6EA" w14:textId="7E31108E" w:rsidR="00714F42" w:rsidRPr="008410F9" w:rsidRDefault="002B75F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</w:t>
            </w:r>
            <w:r w:rsidR="00714F42" w:rsidRPr="008410F9">
              <w:rPr>
                <w:rFonts w:eastAsia="Times New Roman"/>
                <w:sz w:val="20"/>
                <w:szCs w:val="20"/>
              </w:rPr>
              <w:t>.</w:t>
            </w:r>
            <w:r w:rsidRPr="008410F9">
              <w:rPr>
                <w:rFonts w:eastAsia="Times New Roman"/>
                <w:sz w:val="20"/>
                <w:szCs w:val="20"/>
              </w:rPr>
              <w:t>15</w:t>
            </w:r>
            <w:r w:rsidR="00714F42" w:rsidRPr="008410F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97" w:type="pct"/>
            <w:vAlign w:val="center"/>
          </w:tcPr>
          <w:p w14:paraId="481C3DFB" w14:textId="12DB89D0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054</w:t>
            </w:r>
          </w:p>
        </w:tc>
        <w:tc>
          <w:tcPr>
            <w:tcW w:w="599" w:type="pct"/>
            <w:vAlign w:val="center"/>
          </w:tcPr>
          <w:p w14:paraId="7E82B141" w14:textId="7306F2BF" w:rsidR="00714F42" w:rsidRPr="008410F9" w:rsidRDefault="008F32BE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</w:t>
            </w:r>
            <w:r w:rsidR="00714F42" w:rsidRPr="008410F9">
              <w:rPr>
                <w:rFonts w:eastAsia="Times New Roman"/>
                <w:sz w:val="20"/>
                <w:szCs w:val="20"/>
              </w:rPr>
              <w:t>.</w:t>
            </w:r>
            <w:r w:rsidRPr="008410F9">
              <w:rPr>
                <w:rFonts w:eastAsia="Times New Roman"/>
                <w:sz w:val="20"/>
                <w:szCs w:val="20"/>
              </w:rPr>
              <w:t>07</w:t>
            </w:r>
            <w:r w:rsidR="00714F42" w:rsidRPr="008410F9">
              <w:rPr>
                <w:rFonts w:eastAsia="Times New Roman"/>
                <w:sz w:val="20"/>
                <w:szCs w:val="20"/>
              </w:rPr>
              <w:t>6</w:t>
            </w:r>
          </w:p>
        </w:tc>
      </w:tr>
      <w:tr w:rsidR="008410F9" w:rsidRPr="008410F9" w14:paraId="00C87C0D" w14:textId="77777777" w:rsidTr="00F540E1">
        <w:trPr>
          <w:trHeight w:val="485"/>
        </w:trPr>
        <w:tc>
          <w:tcPr>
            <w:tcW w:w="1065" w:type="pct"/>
            <w:vAlign w:val="center"/>
          </w:tcPr>
          <w:p w14:paraId="3045C270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Subiculum</w:t>
            </w:r>
          </w:p>
        </w:tc>
        <w:tc>
          <w:tcPr>
            <w:tcW w:w="793" w:type="pct"/>
            <w:vAlign w:val="center"/>
          </w:tcPr>
          <w:p w14:paraId="7F411A6D" w14:textId="024F341A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63</w:t>
            </w:r>
          </w:p>
        </w:tc>
        <w:tc>
          <w:tcPr>
            <w:tcW w:w="746" w:type="pct"/>
            <w:vAlign w:val="center"/>
          </w:tcPr>
          <w:p w14:paraId="7F9FBC55" w14:textId="5C914EC4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59</w:t>
            </w:r>
          </w:p>
        </w:tc>
        <w:tc>
          <w:tcPr>
            <w:tcW w:w="600" w:type="pct"/>
            <w:vAlign w:val="center"/>
          </w:tcPr>
          <w:p w14:paraId="2E090915" w14:textId="48FEC08B" w:rsidR="00714F42" w:rsidRPr="008410F9" w:rsidRDefault="002B75F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</w:t>
            </w:r>
            <w:r w:rsidR="00714F42" w:rsidRPr="008410F9">
              <w:rPr>
                <w:rFonts w:eastAsia="Times New Roman"/>
                <w:sz w:val="20"/>
                <w:szCs w:val="20"/>
              </w:rPr>
              <w:t>.</w:t>
            </w:r>
            <w:r w:rsidRPr="008410F9">
              <w:rPr>
                <w:rFonts w:eastAsia="Times New Roman"/>
                <w:sz w:val="20"/>
                <w:szCs w:val="20"/>
              </w:rPr>
              <w:t>029</w:t>
            </w:r>
          </w:p>
        </w:tc>
        <w:tc>
          <w:tcPr>
            <w:tcW w:w="599" w:type="pct"/>
            <w:vAlign w:val="center"/>
          </w:tcPr>
          <w:p w14:paraId="2BAE3C61" w14:textId="301A5B50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111</w:t>
            </w:r>
          </w:p>
        </w:tc>
        <w:tc>
          <w:tcPr>
            <w:tcW w:w="597" w:type="pct"/>
            <w:vAlign w:val="center"/>
          </w:tcPr>
          <w:p w14:paraId="564F0F3B" w14:textId="2CE242D7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28</w:t>
            </w:r>
          </w:p>
        </w:tc>
        <w:tc>
          <w:tcPr>
            <w:tcW w:w="599" w:type="pct"/>
            <w:vAlign w:val="center"/>
          </w:tcPr>
          <w:p w14:paraId="32083AE7" w14:textId="570E5115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191</w:t>
            </w:r>
          </w:p>
        </w:tc>
      </w:tr>
      <w:tr w:rsidR="008410F9" w:rsidRPr="008410F9" w14:paraId="06C99871" w14:textId="77777777" w:rsidTr="00F540E1">
        <w:trPr>
          <w:trHeight w:val="465"/>
        </w:trPr>
        <w:tc>
          <w:tcPr>
            <w:tcW w:w="1065" w:type="pct"/>
          </w:tcPr>
          <w:p w14:paraId="264BA0D1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793" w:type="pct"/>
            <w:vAlign w:val="center"/>
          </w:tcPr>
          <w:p w14:paraId="3E653E34" w14:textId="1D4F8F1E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18</w:t>
            </w:r>
          </w:p>
        </w:tc>
        <w:tc>
          <w:tcPr>
            <w:tcW w:w="746" w:type="pct"/>
            <w:vAlign w:val="center"/>
          </w:tcPr>
          <w:p w14:paraId="4D1032C9" w14:textId="7AA4C989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79</w:t>
            </w:r>
          </w:p>
        </w:tc>
        <w:tc>
          <w:tcPr>
            <w:tcW w:w="600" w:type="pct"/>
            <w:vAlign w:val="center"/>
          </w:tcPr>
          <w:p w14:paraId="01791BBF" w14:textId="14679D43" w:rsidR="00714F42" w:rsidRPr="008410F9" w:rsidRDefault="002B75F2" w:rsidP="00F540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00</w:t>
            </w:r>
          </w:p>
        </w:tc>
        <w:tc>
          <w:tcPr>
            <w:tcW w:w="599" w:type="pct"/>
            <w:vAlign w:val="center"/>
          </w:tcPr>
          <w:p w14:paraId="1E2A0FE2" w14:textId="536766F1" w:rsidR="00714F42" w:rsidRPr="008410F9" w:rsidRDefault="002B75F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</w:t>
            </w:r>
            <w:r w:rsidR="00714F42" w:rsidRPr="008410F9">
              <w:rPr>
                <w:rFonts w:eastAsia="Times New Roman"/>
                <w:sz w:val="20"/>
                <w:szCs w:val="20"/>
              </w:rPr>
              <w:t>7</w:t>
            </w:r>
            <w:r w:rsidRPr="008410F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97" w:type="pct"/>
            <w:vAlign w:val="center"/>
          </w:tcPr>
          <w:p w14:paraId="4EB00BFF" w14:textId="5D352478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25</w:t>
            </w:r>
          </w:p>
        </w:tc>
        <w:tc>
          <w:tcPr>
            <w:tcW w:w="599" w:type="pct"/>
            <w:vAlign w:val="center"/>
          </w:tcPr>
          <w:p w14:paraId="52C91223" w14:textId="6A7F0D5F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226</w:t>
            </w:r>
          </w:p>
        </w:tc>
      </w:tr>
      <w:tr w:rsidR="008410F9" w:rsidRPr="008410F9" w14:paraId="47D2DE13" w14:textId="77777777" w:rsidTr="00F540E1">
        <w:trPr>
          <w:trHeight w:val="445"/>
        </w:trPr>
        <w:tc>
          <w:tcPr>
            <w:tcW w:w="1065" w:type="pct"/>
            <w:tcBorders>
              <w:bottom w:val="single" w:sz="4" w:space="0" w:color="auto"/>
            </w:tcBorders>
          </w:tcPr>
          <w:p w14:paraId="7EE9E4B7" w14:textId="77777777" w:rsidR="00714F42" w:rsidRPr="008410F9" w:rsidRDefault="00714F42" w:rsidP="00F540E1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793" w:type="pct"/>
            <w:vAlign w:val="center"/>
          </w:tcPr>
          <w:p w14:paraId="6DF82D20" w14:textId="2D3F587F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55</w:t>
            </w:r>
          </w:p>
        </w:tc>
        <w:tc>
          <w:tcPr>
            <w:tcW w:w="746" w:type="pct"/>
            <w:vAlign w:val="center"/>
          </w:tcPr>
          <w:p w14:paraId="64E80D26" w14:textId="4C3C94E7" w:rsidR="00714F42" w:rsidRPr="008410F9" w:rsidRDefault="00714F42" w:rsidP="00714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46</w:t>
            </w:r>
          </w:p>
        </w:tc>
        <w:tc>
          <w:tcPr>
            <w:tcW w:w="600" w:type="pct"/>
            <w:vAlign w:val="center"/>
          </w:tcPr>
          <w:p w14:paraId="354D53A1" w14:textId="1A6BAA74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42</w:t>
            </w:r>
          </w:p>
        </w:tc>
        <w:tc>
          <w:tcPr>
            <w:tcW w:w="599" w:type="pct"/>
            <w:vAlign w:val="center"/>
          </w:tcPr>
          <w:p w14:paraId="728E25BF" w14:textId="49F29586" w:rsidR="00714F42" w:rsidRPr="008410F9" w:rsidRDefault="002B75F2" w:rsidP="00F540E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48</w:t>
            </w:r>
          </w:p>
        </w:tc>
        <w:tc>
          <w:tcPr>
            <w:tcW w:w="597" w:type="pct"/>
            <w:vAlign w:val="center"/>
          </w:tcPr>
          <w:p w14:paraId="524AFD8E" w14:textId="725DB147" w:rsidR="00714F42" w:rsidRPr="008410F9" w:rsidRDefault="00714F42" w:rsidP="002B75F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2B75F2" w:rsidRPr="008410F9">
              <w:rPr>
                <w:rFonts w:eastAsia="Times New Roman"/>
                <w:sz w:val="20"/>
                <w:szCs w:val="20"/>
              </w:rPr>
              <w:t>236</w:t>
            </w:r>
          </w:p>
        </w:tc>
        <w:tc>
          <w:tcPr>
            <w:tcW w:w="599" w:type="pct"/>
            <w:vAlign w:val="center"/>
          </w:tcPr>
          <w:p w14:paraId="21EE2374" w14:textId="45DD2F98" w:rsidR="00714F42" w:rsidRPr="008410F9" w:rsidRDefault="00714F42" w:rsidP="008F32B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8F32BE" w:rsidRPr="008410F9">
              <w:rPr>
                <w:rFonts w:eastAsia="Times New Roman"/>
                <w:sz w:val="20"/>
                <w:szCs w:val="20"/>
              </w:rPr>
              <w:t>30</w:t>
            </w:r>
            <w:r w:rsidRPr="008410F9">
              <w:rPr>
                <w:rFonts w:eastAsia="Times New Roman"/>
                <w:sz w:val="20"/>
                <w:szCs w:val="20"/>
              </w:rPr>
              <w:t>7</w:t>
            </w:r>
          </w:p>
        </w:tc>
      </w:tr>
    </w:tbl>
    <w:p w14:paraId="00034C87" w14:textId="2B3871B9" w:rsidR="00C23EE7" w:rsidRPr="008410F9" w:rsidRDefault="00714F42" w:rsidP="00714F4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right="571"/>
        <w:jc w:val="both"/>
        <w:rPr>
          <w:rFonts w:eastAsia="Times New Roman"/>
          <w:i/>
          <w:sz w:val="20"/>
          <w:bdr w:val="none" w:sz="0" w:space="0" w:color="auto"/>
        </w:rPr>
      </w:pPr>
      <w:r w:rsidRPr="008410F9">
        <w:rPr>
          <w:rFonts w:eastAsia="Times New Roman"/>
          <w:i/>
          <w:sz w:val="20"/>
          <w:bdr w:val="none" w:sz="0" w:space="0" w:color="auto"/>
        </w:rPr>
        <w:t>Partial Correlations between Hippocampal Volumes and Cognitive Domains in Children Born Extremely Preterm without Intraventricular Haemorrhage I-II</w:t>
      </w:r>
    </w:p>
    <w:p w14:paraId="4A2CF63C" w14:textId="77777777" w:rsidR="00714F42" w:rsidRPr="008410F9" w:rsidRDefault="00714F42" w:rsidP="00714F42">
      <w:pPr>
        <w:autoSpaceDE w:val="0"/>
        <w:autoSpaceDN w:val="0"/>
        <w:adjustRightInd w:val="0"/>
        <w:ind w:left="142"/>
        <w:rPr>
          <w:sz w:val="16"/>
          <w:szCs w:val="16"/>
        </w:rPr>
      </w:pPr>
      <w:r w:rsidRPr="008410F9">
        <w:rPr>
          <w:sz w:val="16"/>
          <w:szCs w:val="16"/>
        </w:rPr>
        <w:t>Significance level 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>&lt;.05; *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 xml:space="preserve">&lt;0.01. </w:t>
      </w:r>
    </w:p>
    <w:p w14:paraId="39EF45E5" w14:textId="77777777" w:rsidR="00714F42" w:rsidRPr="008410F9" w:rsidRDefault="00714F42" w:rsidP="00714F42">
      <w:pPr>
        <w:pBdr>
          <w:bottom w:val="none" w:sz="0" w:space="0" w:color="auto"/>
        </w:pBdr>
        <w:spacing w:line="480" w:lineRule="auto"/>
        <w:ind w:firstLine="142"/>
        <w:rPr>
          <w:sz w:val="22"/>
          <w:szCs w:val="22"/>
          <w:lang w:val="en-GB" w:eastAsia="eu-ES"/>
        </w:rPr>
      </w:pPr>
      <w:r w:rsidRPr="008410F9">
        <w:rPr>
          <w:rFonts w:eastAsia="Times New Roman"/>
          <w:sz w:val="16"/>
          <w:szCs w:val="16"/>
          <w:lang w:val="en-GB"/>
        </w:rPr>
        <w:t>In bold those that remained significant after Bonferroni correction was applied for multiple comparisons (</w:t>
      </w:r>
      <w:r w:rsidRPr="008410F9">
        <w:rPr>
          <w:rFonts w:eastAsia="Times New Roman"/>
          <w:i/>
          <w:sz w:val="16"/>
          <w:szCs w:val="16"/>
          <w:lang w:val="en-GB"/>
        </w:rPr>
        <w:t>p</w:t>
      </w:r>
      <w:r w:rsidRPr="008410F9">
        <w:rPr>
          <w:rFonts w:eastAsia="Times New Roman"/>
          <w:sz w:val="16"/>
          <w:szCs w:val="16"/>
          <w:lang w:val="en-GB"/>
        </w:rPr>
        <w:t>=0.004).</w:t>
      </w:r>
    </w:p>
    <w:p w14:paraId="2D091AB8" w14:textId="77777777" w:rsidR="00714F42" w:rsidRPr="008410F9" w:rsidRDefault="00714F42" w:rsidP="00C23EE7">
      <w:pPr>
        <w:tabs>
          <w:tab w:val="left" w:pos="1327"/>
        </w:tabs>
        <w:rPr>
          <w:sz w:val="22"/>
          <w:szCs w:val="22"/>
          <w:lang w:eastAsia="eu-ES"/>
        </w:rPr>
      </w:pPr>
    </w:p>
    <w:p w14:paraId="7DA9DC96" w14:textId="77777777" w:rsidR="00714F42" w:rsidRPr="008410F9" w:rsidRDefault="00714F42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1778A486" w14:textId="10E56149" w:rsidR="00714F42" w:rsidRPr="008410F9" w:rsidRDefault="00714F42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4AD1F779" w14:textId="07A8D57D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7312DA73" w14:textId="1518AF7F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6F1164F0" w14:textId="052AC918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55715BD5" w14:textId="215D5E72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15FD0CCA" w14:textId="189D06F6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5B20BF11" w14:textId="28D6A66E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4DBB8B39" w14:textId="56FFD418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F789308" w14:textId="314B5172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318052AA" w14:textId="052CB6EB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1F721789" w14:textId="079957A9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0C49B21" w14:textId="4E736AB5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3CD1778C" w14:textId="7B027A9E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926EFDE" w14:textId="393B28EB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D9D9624" w14:textId="4CA874B3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7591E28C" w14:textId="5833BB45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53A435DC" w14:textId="77BCC741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034F017" w14:textId="4B020BCA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88B1BC0" w14:textId="2A20216E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2DAF41B8" w14:textId="73B05E61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50219285" w14:textId="0D922CFE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3BD4BC87" w14:textId="5102BA88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70BACF6A" w14:textId="23CDEBB9" w:rsidR="00A00C77" w:rsidRPr="008410F9" w:rsidRDefault="00A00C77" w:rsidP="00C23EE7">
      <w:pPr>
        <w:tabs>
          <w:tab w:val="left" w:pos="1327"/>
        </w:tabs>
        <w:rPr>
          <w:sz w:val="22"/>
          <w:szCs w:val="22"/>
          <w:lang w:val="en-GB" w:eastAsia="eu-ES"/>
        </w:rPr>
      </w:pPr>
    </w:p>
    <w:p w14:paraId="1296A795" w14:textId="22833FA0" w:rsidR="00C23EE7" w:rsidRPr="008410F9" w:rsidRDefault="00C23EE7" w:rsidP="00A00C77">
      <w:pPr>
        <w:tabs>
          <w:tab w:val="left" w:pos="1327"/>
        </w:tabs>
        <w:rPr>
          <w:sz w:val="22"/>
          <w:szCs w:val="22"/>
          <w:lang w:val="en-GB" w:eastAsia="eu-ES"/>
        </w:rPr>
      </w:pPr>
      <w:r w:rsidRPr="008410F9">
        <w:rPr>
          <w:sz w:val="22"/>
          <w:szCs w:val="22"/>
          <w:lang w:val="en-GB" w:eastAsia="eu-ES"/>
        </w:rPr>
        <w:lastRenderedPageBreak/>
        <w:t>Table S</w:t>
      </w:r>
      <w:r w:rsidR="00A00C77" w:rsidRPr="008410F9">
        <w:rPr>
          <w:sz w:val="22"/>
          <w:szCs w:val="22"/>
          <w:lang w:val="en-GB" w:eastAsia="eu-ES"/>
        </w:rPr>
        <w:t>4</w:t>
      </w:r>
      <w:bookmarkStart w:id="0" w:name="_GoBack"/>
      <w:bookmarkEnd w:id="0"/>
    </w:p>
    <w:p w14:paraId="16C8FB79" w14:textId="77777777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p w14:paraId="0AA2E30D" w14:textId="6748067F" w:rsidR="00A00C77" w:rsidRPr="008410F9" w:rsidRDefault="00A00C77" w:rsidP="00A00C7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right="571"/>
        <w:jc w:val="both"/>
        <w:rPr>
          <w:rFonts w:eastAsia="Times New Roman"/>
          <w:i/>
          <w:sz w:val="20"/>
          <w:bdr w:val="none" w:sz="0" w:space="0" w:color="auto"/>
        </w:rPr>
      </w:pPr>
      <w:r w:rsidRPr="008410F9">
        <w:rPr>
          <w:rFonts w:eastAsia="Times New Roman"/>
          <w:i/>
          <w:sz w:val="20"/>
          <w:bdr w:val="none" w:sz="0" w:space="0" w:color="auto"/>
        </w:rPr>
        <w:t>Partial Correlations between Hippocampal Volumes and Cognitive Domains in Children Born at Term</w:t>
      </w:r>
    </w:p>
    <w:tbl>
      <w:tblPr>
        <w:tblStyle w:val="TableGrid"/>
        <w:tblpPr w:leftFromText="141" w:rightFromText="141" w:vertAnchor="page" w:horzAnchor="margin" w:tblpY="2368"/>
        <w:tblW w:w="4846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439"/>
        <w:gridCol w:w="1354"/>
        <w:gridCol w:w="1089"/>
        <w:gridCol w:w="1087"/>
        <w:gridCol w:w="1083"/>
        <w:gridCol w:w="1087"/>
      </w:tblGrid>
      <w:tr w:rsidR="008410F9" w:rsidRPr="008410F9" w14:paraId="144AD548" w14:textId="77777777" w:rsidTr="00A00C77">
        <w:trPr>
          <w:trHeight w:val="790"/>
        </w:trPr>
        <w:tc>
          <w:tcPr>
            <w:tcW w:w="1065" w:type="pct"/>
            <w:vAlign w:val="center"/>
          </w:tcPr>
          <w:p w14:paraId="73ABE77E" w14:textId="77777777" w:rsidR="00A00C77" w:rsidRPr="008410F9" w:rsidRDefault="00A00C77" w:rsidP="00A00C77">
            <w:pPr>
              <w:autoSpaceDE w:val="0"/>
              <w:autoSpaceDN w:val="0"/>
              <w:adjustRightInd w:val="0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bCs/>
                <w:sz w:val="20"/>
                <w:szCs w:val="20"/>
              </w:rPr>
              <w:t>Criterion variable</w:t>
            </w:r>
          </w:p>
        </w:tc>
        <w:tc>
          <w:tcPr>
            <w:tcW w:w="793" w:type="pct"/>
            <w:vAlign w:val="center"/>
          </w:tcPr>
          <w:p w14:paraId="24DCBED1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Verbal comprehension</w:t>
            </w:r>
          </w:p>
        </w:tc>
        <w:tc>
          <w:tcPr>
            <w:tcW w:w="746" w:type="pct"/>
            <w:vAlign w:val="center"/>
          </w:tcPr>
          <w:p w14:paraId="43911D16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sz w:val="20"/>
              </w:rPr>
              <w:t>Visual spatial index</w:t>
            </w:r>
          </w:p>
        </w:tc>
        <w:tc>
          <w:tcPr>
            <w:tcW w:w="600" w:type="pct"/>
            <w:vAlign w:val="center"/>
          </w:tcPr>
          <w:p w14:paraId="3115A192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luid reasoning</w:t>
            </w:r>
          </w:p>
        </w:tc>
        <w:tc>
          <w:tcPr>
            <w:tcW w:w="599" w:type="pct"/>
            <w:vAlign w:val="center"/>
          </w:tcPr>
          <w:p w14:paraId="25E429F1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Working memory</w:t>
            </w:r>
          </w:p>
        </w:tc>
        <w:tc>
          <w:tcPr>
            <w:tcW w:w="597" w:type="pct"/>
            <w:vAlign w:val="center"/>
          </w:tcPr>
          <w:p w14:paraId="3D29DC77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Processing speed</w:t>
            </w:r>
          </w:p>
        </w:tc>
        <w:tc>
          <w:tcPr>
            <w:tcW w:w="599" w:type="pct"/>
            <w:vAlign w:val="center"/>
          </w:tcPr>
          <w:p w14:paraId="09FB99E0" w14:textId="77777777" w:rsidR="00A00C77" w:rsidRPr="008410F9" w:rsidRDefault="00A00C77" w:rsidP="00A00C77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sz w:val="20"/>
              </w:rPr>
              <w:t>Full-IQ</w:t>
            </w:r>
          </w:p>
        </w:tc>
      </w:tr>
      <w:tr w:rsidR="008410F9" w:rsidRPr="008410F9" w14:paraId="2D94F4DC" w14:textId="77777777" w:rsidTr="00A00C77">
        <w:trPr>
          <w:trHeight w:val="451"/>
        </w:trPr>
        <w:tc>
          <w:tcPr>
            <w:tcW w:w="1065" w:type="pct"/>
            <w:vAlign w:val="center"/>
          </w:tcPr>
          <w:p w14:paraId="15E4F9C2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CA-field</w:t>
            </w:r>
          </w:p>
        </w:tc>
        <w:tc>
          <w:tcPr>
            <w:tcW w:w="793" w:type="pct"/>
            <w:vAlign w:val="center"/>
          </w:tcPr>
          <w:p w14:paraId="0C4E4FB6" w14:textId="7C6EDF09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254</w:t>
            </w:r>
          </w:p>
        </w:tc>
        <w:tc>
          <w:tcPr>
            <w:tcW w:w="746" w:type="pct"/>
            <w:vAlign w:val="center"/>
          </w:tcPr>
          <w:p w14:paraId="3354B07E" w14:textId="29690360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69</w:t>
            </w:r>
          </w:p>
        </w:tc>
        <w:tc>
          <w:tcPr>
            <w:tcW w:w="600" w:type="pct"/>
            <w:vAlign w:val="center"/>
          </w:tcPr>
          <w:p w14:paraId="53038E2A" w14:textId="03A7EF5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65</w:t>
            </w:r>
          </w:p>
        </w:tc>
        <w:tc>
          <w:tcPr>
            <w:tcW w:w="599" w:type="pct"/>
            <w:vAlign w:val="center"/>
          </w:tcPr>
          <w:p w14:paraId="4A71CA88" w14:textId="1203F4C3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83</w:t>
            </w:r>
          </w:p>
        </w:tc>
        <w:tc>
          <w:tcPr>
            <w:tcW w:w="597" w:type="pct"/>
            <w:vAlign w:val="center"/>
          </w:tcPr>
          <w:p w14:paraId="0A73A51E" w14:textId="2AD7110B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410F9">
              <w:rPr>
                <w:rFonts w:eastAsia="Times New Roman"/>
                <w:b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b/>
                <w:sz w:val="20"/>
                <w:szCs w:val="20"/>
              </w:rPr>
              <w:t>586</w:t>
            </w:r>
          </w:p>
        </w:tc>
        <w:tc>
          <w:tcPr>
            <w:tcW w:w="599" w:type="pct"/>
            <w:vAlign w:val="center"/>
          </w:tcPr>
          <w:p w14:paraId="11921DFC" w14:textId="10756D7D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09</w:t>
            </w:r>
          </w:p>
        </w:tc>
      </w:tr>
      <w:tr w:rsidR="008410F9" w:rsidRPr="008410F9" w14:paraId="623B909E" w14:textId="77777777" w:rsidTr="00A00C77">
        <w:trPr>
          <w:trHeight w:val="459"/>
        </w:trPr>
        <w:tc>
          <w:tcPr>
            <w:tcW w:w="1065" w:type="pct"/>
            <w:vAlign w:val="center"/>
          </w:tcPr>
          <w:p w14:paraId="46826B1F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CA-field</w:t>
            </w:r>
          </w:p>
        </w:tc>
        <w:tc>
          <w:tcPr>
            <w:tcW w:w="793" w:type="pct"/>
            <w:vAlign w:val="center"/>
          </w:tcPr>
          <w:p w14:paraId="14545DE1" w14:textId="1B57AECB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266</w:t>
            </w:r>
          </w:p>
        </w:tc>
        <w:tc>
          <w:tcPr>
            <w:tcW w:w="746" w:type="pct"/>
            <w:vAlign w:val="center"/>
          </w:tcPr>
          <w:p w14:paraId="03A23D82" w14:textId="27DFCD5F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89</w:t>
            </w:r>
          </w:p>
        </w:tc>
        <w:tc>
          <w:tcPr>
            <w:tcW w:w="600" w:type="pct"/>
            <w:vAlign w:val="center"/>
          </w:tcPr>
          <w:p w14:paraId="021E639F" w14:textId="686C7EED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23</w:t>
            </w:r>
          </w:p>
        </w:tc>
        <w:tc>
          <w:tcPr>
            <w:tcW w:w="599" w:type="pct"/>
            <w:vAlign w:val="center"/>
          </w:tcPr>
          <w:p w14:paraId="62E0717F" w14:textId="2AB1B1B4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91</w:t>
            </w:r>
          </w:p>
        </w:tc>
        <w:tc>
          <w:tcPr>
            <w:tcW w:w="597" w:type="pct"/>
            <w:vAlign w:val="center"/>
          </w:tcPr>
          <w:p w14:paraId="576F11D2" w14:textId="70E1F60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52</w:t>
            </w:r>
            <w:r w:rsidRPr="008410F9">
              <w:rPr>
                <w:rFonts w:eastAsia="Times New Roman"/>
                <w:sz w:val="20"/>
                <w:szCs w:val="20"/>
              </w:rPr>
              <w:t>2</w:t>
            </w:r>
            <w:r w:rsidR="0074738B" w:rsidRPr="008410F9">
              <w:rPr>
                <w:rFonts w:eastAsia="Times New Roman"/>
                <w:sz w:val="20"/>
                <w:szCs w:val="20"/>
              </w:rPr>
              <w:t>**</w:t>
            </w:r>
          </w:p>
        </w:tc>
        <w:tc>
          <w:tcPr>
            <w:tcW w:w="599" w:type="pct"/>
            <w:vAlign w:val="center"/>
          </w:tcPr>
          <w:p w14:paraId="5B0B795B" w14:textId="162A8CFE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54</w:t>
            </w:r>
          </w:p>
        </w:tc>
      </w:tr>
      <w:tr w:rsidR="008410F9" w:rsidRPr="008410F9" w14:paraId="62872DEB" w14:textId="77777777" w:rsidTr="00A00C77">
        <w:trPr>
          <w:trHeight w:val="481"/>
        </w:trPr>
        <w:tc>
          <w:tcPr>
            <w:tcW w:w="1065" w:type="pct"/>
            <w:vAlign w:val="center"/>
          </w:tcPr>
          <w:p w14:paraId="2227E134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Dentate Gyru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EF75FA1" w14:textId="6E12C413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194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231C983B" w14:textId="73318E98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83</w:t>
            </w:r>
          </w:p>
        </w:tc>
        <w:tc>
          <w:tcPr>
            <w:tcW w:w="600" w:type="pct"/>
            <w:vAlign w:val="center"/>
          </w:tcPr>
          <w:p w14:paraId="1B08C2E9" w14:textId="05A91884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08</w:t>
            </w:r>
          </w:p>
        </w:tc>
        <w:tc>
          <w:tcPr>
            <w:tcW w:w="599" w:type="pct"/>
            <w:vAlign w:val="center"/>
          </w:tcPr>
          <w:p w14:paraId="3A2A3651" w14:textId="54F9638F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28</w:t>
            </w:r>
          </w:p>
        </w:tc>
        <w:tc>
          <w:tcPr>
            <w:tcW w:w="597" w:type="pct"/>
            <w:vAlign w:val="center"/>
          </w:tcPr>
          <w:p w14:paraId="00729AD2" w14:textId="06DAA235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505**</w:t>
            </w:r>
          </w:p>
        </w:tc>
        <w:tc>
          <w:tcPr>
            <w:tcW w:w="599" w:type="pct"/>
            <w:vAlign w:val="center"/>
          </w:tcPr>
          <w:p w14:paraId="47AA1227" w14:textId="6CC168A7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81</w:t>
            </w:r>
          </w:p>
        </w:tc>
      </w:tr>
      <w:tr w:rsidR="008410F9" w:rsidRPr="008410F9" w14:paraId="29F5EF25" w14:textId="77777777" w:rsidTr="00A00C77">
        <w:trPr>
          <w:trHeight w:val="503"/>
        </w:trPr>
        <w:tc>
          <w:tcPr>
            <w:tcW w:w="1065" w:type="pct"/>
            <w:vAlign w:val="center"/>
          </w:tcPr>
          <w:p w14:paraId="76F98E2C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bCs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Dentate Gyrus</w:t>
            </w:r>
          </w:p>
        </w:tc>
        <w:tc>
          <w:tcPr>
            <w:tcW w:w="793" w:type="pct"/>
            <w:vAlign w:val="center"/>
          </w:tcPr>
          <w:p w14:paraId="5ED02D36" w14:textId="01667A66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263</w:t>
            </w:r>
          </w:p>
        </w:tc>
        <w:tc>
          <w:tcPr>
            <w:tcW w:w="746" w:type="pct"/>
            <w:vAlign w:val="center"/>
          </w:tcPr>
          <w:p w14:paraId="73635AF0" w14:textId="1E6B39BE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52</w:t>
            </w:r>
          </w:p>
        </w:tc>
        <w:tc>
          <w:tcPr>
            <w:tcW w:w="600" w:type="pct"/>
            <w:vAlign w:val="center"/>
          </w:tcPr>
          <w:p w14:paraId="45A49FB9" w14:textId="57B6D040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89</w:t>
            </w:r>
          </w:p>
        </w:tc>
        <w:tc>
          <w:tcPr>
            <w:tcW w:w="599" w:type="pct"/>
            <w:vAlign w:val="center"/>
          </w:tcPr>
          <w:p w14:paraId="579063D5" w14:textId="74978046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02</w:t>
            </w:r>
          </w:p>
        </w:tc>
        <w:tc>
          <w:tcPr>
            <w:tcW w:w="597" w:type="pct"/>
            <w:vAlign w:val="center"/>
          </w:tcPr>
          <w:p w14:paraId="5952C43C" w14:textId="4474B336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491**</w:t>
            </w:r>
          </w:p>
        </w:tc>
        <w:tc>
          <w:tcPr>
            <w:tcW w:w="599" w:type="pct"/>
            <w:vAlign w:val="center"/>
          </w:tcPr>
          <w:p w14:paraId="573F142D" w14:textId="4F63F481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114</w:t>
            </w:r>
          </w:p>
        </w:tc>
      </w:tr>
      <w:tr w:rsidR="008410F9" w:rsidRPr="008410F9" w14:paraId="3A92B0D5" w14:textId="77777777" w:rsidTr="00A00C77">
        <w:trPr>
          <w:trHeight w:val="477"/>
        </w:trPr>
        <w:tc>
          <w:tcPr>
            <w:tcW w:w="1065" w:type="pct"/>
            <w:vAlign w:val="center"/>
          </w:tcPr>
          <w:p w14:paraId="5AE42E63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Subiculum</w:t>
            </w:r>
          </w:p>
        </w:tc>
        <w:tc>
          <w:tcPr>
            <w:tcW w:w="793" w:type="pct"/>
            <w:vAlign w:val="center"/>
          </w:tcPr>
          <w:p w14:paraId="7ED484E5" w14:textId="5CFE8A79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81</w:t>
            </w:r>
          </w:p>
        </w:tc>
        <w:tc>
          <w:tcPr>
            <w:tcW w:w="746" w:type="pct"/>
            <w:vAlign w:val="center"/>
          </w:tcPr>
          <w:p w14:paraId="39FB4BD7" w14:textId="7DEA7404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44</w:t>
            </w:r>
          </w:p>
        </w:tc>
        <w:tc>
          <w:tcPr>
            <w:tcW w:w="600" w:type="pct"/>
            <w:vAlign w:val="center"/>
          </w:tcPr>
          <w:p w14:paraId="78993A50" w14:textId="69A7DB74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41</w:t>
            </w:r>
          </w:p>
        </w:tc>
        <w:tc>
          <w:tcPr>
            <w:tcW w:w="599" w:type="pct"/>
            <w:vAlign w:val="center"/>
          </w:tcPr>
          <w:p w14:paraId="295F0CA5" w14:textId="497641CB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06</w:t>
            </w:r>
          </w:p>
        </w:tc>
        <w:tc>
          <w:tcPr>
            <w:tcW w:w="597" w:type="pct"/>
            <w:vAlign w:val="center"/>
          </w:tcPr>
          <w:p w14:paraId="3E74D9E7" w14:textId="54344160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410F9">
              <w:rPr>
                <w:rFonts w:eastAsia="Times New Roman"/>
                <w:b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b/>
                <w:sz w:val="20"/>
                <w:szCs w:val="20"/>
              </w:rPr>
              <w:t>636</w:t>
            </w:r>
          </w:p>
        </w:tc>
        <w:tc>
          <w:tcPr>
            <w:tcW w:w="599" w:type="pct"/>
            <w:vAlign w:val="center"/>
          </w:tcPr>
          <w:p w14:paraId="23D84318" w14:textId="62C1161C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133</w:t>
            </w:r>
          </w:p>
        </w:tc>
      </w:tr>
      <w:tr w:rsidR="008410F9" w:rsidRPr="008410F9" w14:paraId="1A62F614" w14:textId="77777777" w:rsidTr="00A00C77">
        <w:trPr>
          <w:trHeight w:val="485"/>
        </w:trPr>
        <w:tc>
          <w:tcPr>
            <w:tcW w:w="1065" w:type="pct"/>
            <w:vAlign w:val="center"/>
          </w:tcPr>
          <w:p w14:paraId="2896AF4D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Subiculum</w:t>
            </w:r>
          </w:p>
        </w:tc>
        <w:tc>
          <w:tcPr>
            <w:tcW w:w="793" w:type="pct"/>
            <w:vAlign w:val="center"/>
          </w:tcPr>
          <w:p w14:paraId="37CFE13C" w14:textId="4B21028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135</w:t>
            </w:r>
          </w:p>
        </w:tc>
        <w:tc>
          <w:tcPr>
            <w:tcW w:w="746" w:type="pct"/>
            <w:vAlign w:val="center"/>
          </w:tcPr>
          <w:p w14:paraId="3D00807B" w14:textId="3DC52503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  <w:vertAlign w:val="superscript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67</w:t>
            </w:r>
          </w:p>
        </w:tc>
        <w:tc>
          <w:tcPr>
            <w:tcW w:w="600" w:type="pct"/>
            <w:vAlign w:val="center"/>
          </w:tcPr>
          <w:p w14:paraId="574DC5AD" w14:textId="17957742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45</w:t>
            </w:r>
          </w:p>
        </w:tc>
        <w:tc>
          <w:tcPr>
            <w:tcW w:w="599" w:type="pct"/>
            <w:vAlign w:val="center"/>
          </w:tcPr>
          <w:p w14:paraId="5DA55344" w14:textId="75F3B4E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356</w:t>
            </w:r>
          </w:p>
        </w:tc>
        <w:tc>
          <w:tcPr>
            <w:tcW w:w="597" w:type="pct"/>
            <w:vAlign w:val="center"/>
          </w:tcPr>
          <w:p w14:paraId="2A78343E" w14:textId="5CE77EDB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413*</w:t>
            </w:r>
          </w:p>
        </w:tc>
        <w:tc>
          <w:tcPr>
            <w:tcW w:w="599" w:type="pct"/>
            <w:vAlign w:val="center"/>
          </w:tcPr>
          <w:p w14:paraId="6078EE83" w14:textId="61134C1F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79</w:t>
            </w:r>
          </w:p>
        </w:tc>
      </w:tr>
      <w:tr w:rsidR="008410F9" w:rsidRPr="008410F9" w14:paraId="29B71212" w14:textId="77777777" w:rsidTr="00A00C77">
        <w:trPr>
          <w:trHeight w:val="465"/>
        </w:trPr>
        <w:tc>
          <w:tcPr>
            <w:tcW w:w="1065" w:type="pct"/>
          </w:tcPr>
          <w:p w14:paraId="6187129D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793" w:type="pct"/>
            <w:vAlign w:val="center"/>
          </w:tcPr>
          <w:p w14:paraId="15E1F777" w14:textId="5793FE2A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253</w:t>
            </w:r>
          </w:p>
        </w:tc>
        <w:tc>
          <w:tcPr>
            <w:tcW w:w="746" w:type="pct"/>
            <w:vAlign w:val="center"/>
          </w:tcPr>
          <w:p w14:paraId="18DF4F53" w14:textId="71DBD213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88</w:t>
            </w:r>
          </w:p>
        </w:tc>
        <w:tc>
          <w:tcPr>
            <w:tcW w:w="600" w:type="pct"/>
            <w:vAlign w:val="center"/>
          </w:tcPr>
          <w:p w14:paraId="49F2D461" w14:textId="120DA8EC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034</w:t>
            </w:r>
          </w:p>
        </w:tc>
        <w:tc>
          <w:tcPr>
            <w:tcW w:w="599" w:type="pct"/>
            <w:vAlign w:val="center"/>
          </w:tcPr>
          <w:p w14:paraId="03CA740B" w14:textId="42812BD9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18</w:t>
            </w:r>
          </w:p>
        </w:tc>
        <w:tc>
          <w:tcPr>
            <w:tcW w:w="597" w:type="pct"/>
            <w:vAlign w:val="center"/>
          </w:tcPr>
          <w:p w14:paraId="08D28591" w14:textId="562FBFD4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410F9">
              <w:rPr>
                <w:rFonts w:eastAsia="Times New Roman"/>
                <w:b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b/>
                <w:sz w:val="20"/>
                <w:szCs w:val="20"/>
              </w:rPr>
              <w:t>66</w:t>
            </w:r>
            <w:r w:rsidRPr="008410F9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599" w:type="pct"/>
            <w:vAlign w:val="center"/>
          </w:tcPr>
          <w:p w14:paraId="0F5ACEAA" w14:textId="7DA6BDB3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41</w:t>
            </w:r>
          </w:p>
        </w:tc>
      </w:tr>
      <w:tr w:rsidR="008410F9" w:rsidRPr="008410F9" w14:paraId="18FA6C0A" w14:textId="77777777" w:rsidTr="00A00C77">
        <w:trPr>
          <w:trHeight w:val="445"/>
        </w:trPr>
        <w:tc>
          <w:tcPr>
            <w:tcW w:w="1065" w:type="pct"/>
            <w:tcBorders>
              <w:bottom w:val="single" w:sz="4" w:space="0" w:color="auto"/>
            </w:tcBorders>
          </w:tcPr>
          <w:p w14:paraId="6F3D0CDC" w14:textId="77777777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793" w:type="pct"/>
            <w:vAlign w:val="center"/>
          </w:tcPr>
          <w:p w14:paraId="14234956" w14:textId="6F2ED4E0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-.283</w:t>
            </w:r>
          </w:p>
        </w:tc>
        <w:tc>
          <w:tcPr>
            <w:tcW w:w="746" w:type="pct"/>
            <w:vAlign w:val="center"/>
          </w:tcPr>
          <w:p w14:paraId="28C133FF" w14:textId="51B513A3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166</w:t>
            </w:r>
          </w:p>
        </w:tc>
        <w:tc>
          <w:tcPr>
            <w:tcW w:w="600" w:type="pct"/>
            <w:vAlign w:val="center"/>
          </w:tcPr>
          <w:p w14:paraId="16F4899E" w14:textId="095BB6AF" w:rsidR="00A00C77" w:rsidRPr="008410F9" w:rsidRDefault="00A00C77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013</w:t>
            </w:r>
          </w:p>
        </w:tc>
        <w:tc>
          <w:tcPr>
            <w:tcW w:w="599" w:type="pct"/>
            <w:vAlign w:val="center"/>
          </w:tcPr>
          <w:p w14:paraId="3E502CEB" w14:textId="6DC43976" w:rsidR="00A00C77" w:rsidRPr="008410F9" w:rsidRDefault="0074738B" w:rsidP="00A00C7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245</w:t>
            </w:r>
          </w:p>
        </w:tc>
        <w:tc>
          <w:tcPr>
            <w:tcW w:w="597" w:type="pct"/>
            <w:vAlign w:val="center"/>
          </w:tcPr>
          <w:p w14:paraId="24D807E4" w14:textId="60F9B08F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410F9">
              <w:rPr>
                <w:rFonts w:eastAsia="Times New Roman"/>
                <w:b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b/>
                <w:sz w:val="20"/>
                <w:szCs w:val="20"/>
              </w:rPr>
              <w:t>567</w:t>
            </w:r>
          </w:p>
        </w:tc>
        <w:tc>
          <w:tcPr>
            <w:tcW w:w="599" w:type="pct"/>
            <w:vAlign w:val="center"/>
          </w:tcPr>
          <w:p w14:paraId="0EB38B79" w14:textId="2C904002" w:rsidR="00A00C77" w:rsidRPr="008410F9" w:rsidRDefault="00A00C77" w:rsidP="0074738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410F9">
              <w:rPr>
                <w:rFonts w:eastAsia="Times New Roman"/>
                <w:sz w:val="20"/>
                <w:szCs w:val="20"/>
              </w:rPr>
              <w:t>.</w:t>
            </w:r>
            <w:r w:rsidR="0074738B" w:rsidRPr="008410F9">
              <w:rPr>
                <w:rFonts w:eastAsia="Times New Roman"/>
                <w:sz w:val="20"/>
                <w:szCs w:val="20"/>
              </w:rPr>
              <w:t>044</w:t>
            </w:r>
          </w:p>
        </w:tc>
      </w:tr>
    </w:tbl>
    <w:p w14:paraId="63B32614" w14:textId="77777777" w:rsidR="00A00C77" w:rsidRPr="008410F9" w:rsidRDefault="00A00C77" w:rsidP="00A00C77">
      <w:pPr>
        <w:autoSpaceDE w:val="0"/>
        <w:autoSpaceDN w:val="0"/>
        <w:adjustRightInd w:val="0"/>
        <w:ind w:left="142"/>
        <w:rPr>
          <w:sz w:val="16"/>
          <w:szCs w:val="16"/>
        </w:rPr>
      </w:pPr>
      <w:r w:rsidRPr="008410F9">
        <w:rPr>
          <w:sz w:val="16"/>
          <w:szCs w:val="16"/>
        </w:rPr>
        <w:t>Significance level 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>&lt;.05; **</w:t>
      </w:r>
      <w:r w:rsidRPr="008410F9">
        <w:rPr>
          <w:i/>
          <w:sz w:val="16"/>
          <w:szCs w:val="16"/>
        </w:rPr>
        <w:t>p</w:t>
      </w:r>
      <w:r w:rsidRPr="008410F9">
        <w:rPr>
          <w:sz w:val="16"/>
          <w:szCs w:val="16"/>
        </w:rPr>
        <w:t xml:space="preserve">&lt;0.01. </w:t>
      </w:r>
    </w:p>
    <w:p w14:paraId="6AC8B56A" w14:textId="77777777" w:rsidR="00A00C77" w:rsidRPr="008410F9" w:rsidRDefault="00A00C77" w:rsidP="00A00C77">
      <w:pPr>
        <w:pBdr>
          <w:bottom w:val="none" w:sz="0" w:space="0" w:color="auto"/>
        </w:pBdr>
        <w:spacing w:line="480" w:lineRule="auto"/>
        <w:ind w:firstLine="142"/>
        <w:rPr>
          <w:sz w:val="22"/>
          <w:szCs w:val="22"/>
          <w:lang w:val="en-GB" w:eastAsia="eu-ES"/>
        </w:rPr>
      </w:pPr>
      <w:r w:rsidRPr="008410F9">
        <w:rPr>
          <w:rFonts w:eastAsia="Times New Roman"/>
          <w:sz w:val="16"/>
          <w:szCs w:val="16"/>
          <w:lang w:val="en-GB"/>
        </w:rPr>
        <w:t>In bold those that remained significant after Bonferroni correction was applied for multiple comparisons (</w:t>
      </w:r>
      <w:r w:rsidRPr="008410F9">
        <w:rPr>
          <w:rFonts w:eastAsia="Times New Roman"/>
          <w:i/>
          <w:sz w:val="16"/>
          <w:szCs w:val="16"/>
          <w:lang w:val="en-GB"/>
        </w:rPr>
        <w:t>p</w:t>
      </w:r>
      <w:r w:rsidRPr="008410F9">
        <w:rPr>
          <w:rFonts w:eastAsia="Times New Roman"/>
          <w:sz w:val="16"/>
          <w:szCs w:val="16"/>
          <w:lang w:val="en-GB"/>
        </w:rPr>
        <w:t>=0.004).</w:t>
      </w:r>
    </w:p>
    <w:p w14:paraId="3203B652" w14:textId="77777777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p w14:paraId="7BDD225B" w14:textId="77777777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p w14:paraId="0BE717DE" w14:textId="216A3F11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p w14:paraId="6B0F23A6" w14:textId="77777777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p w14:paraId="63CB4594" w14:textId="3B8B5380" w:rsidR="00C23EE7" w:rsidRPr="008410F9" w:rsidRDefault="00C23EE7" w:rsidP="00C23EE7">
      <w:pPr>
        <w:rPr>
          <w:sz w:val="22"/>
          <w:szCs w:val="22"/>
          <w:lang w:val="en-GB" w:eastAsia="eu-ES"/>
        </w:rPr>
      </w:pPr>
    </w:p>
    <w:sectPr w:rsidR="00C23EE7" w:rsidRPr="008410F9" w:rsidSect="00FC1B6E">
      <w:headerReference w:type="default" r:id="rId11"/>
      <w:footerReference w:type="default" r:id="rId12"/>
      <w:pgSz w:w="12240" w:h="15840"/>
      <w:pgMar w:top="1440" w:right="1440" w:bottom="1440" w:left="1440" w:header="709" w:footer="0" w:gutter="0"/>
      <w:cols w:space="708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CA0CC" w16cex:dateUtc="2022-11-14T10:11:00Z"/>
  <w16cex:commentExtensible w16cex:durableId="271CA02F" w16cex:dateUtc="2022-11-14T10:08:00Z"/>
  <w16cex:commentExtensible w16cex:durableId="271CA096" w16cex:dateUtc="2022-11-14T10:10:00Z"/>
  <w16cex:commentExtensible w16cex:durableId="271CA0FF" w16cex:dateUtc="2022-11-14T10:11:00Z"/>
  <w16cex:commentExtensible w16cex:durableId="271CA1BC" w16cex:dateUtc="2022-11-14T10:15:00Z"/>
  <w16cex:commentExtensible w16cex:durableId="271CA21C" w16cex:dateUtc="2022-11-14T10:16:00Z"/>
  <w16cex:commentExtensible w16cex:durableId="271CA25A" w16cex:dateUtc="2022-11-14T10:17:00Z"/>
  <w16cex:commentExtensible w16cex:durableId="271CA28B" w16cex:dateUtc="2022-11-14T10:18:00Z"/>
  <w16cex:commentExtensible w16cex:durableId="271CA2FF" w16cex:dateUtc="2022-11-14T10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A7394E" w16cid:durableId="271CA0CC"/>
  <w16cid:commentId w16cid:paraId="7682EFD9" w16cid:durableId="271CA02F"/>
  <w16cid:commentId w16cid:paraId="155940D1" w16cid:durableId="271CA096"/>
  <w16cid:commentId w16cid:paraId="69959898" w16cid:durableId="271CA0FF"/>
  <w16cid:commentId w16cid:paraId="5D8A4F7C" w16cid:durableId="271CA1BC"/>
  <w16cid:commentId w16cid:paraId="6F3273DC" w16cid:durableId="271CA21C"/>
  <w16cid:commentId w16cid:paraId="7E1E2172" w16cid:durableId="271CA25A"/>
  <w16cid:commentId w16cid:paraId="34CBD468" w16cid:durableId="271CA28B"/>
  <w16cid:commentId w16cid:paraId="1F40E722" w16cid:durableId="271CA2F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A52BC" w14:textId="77777777" w:rsidR="00733B89" w:rsidRDefault="00733B89">
      <w:r>
        <w:separator/>
      </w:r>
    </w:p>
  </w:endnote>
  <w:endnote w:type="continuationSeparator" w:id="0">
    <w:p w14:paraId="5CBB2E5A" w14:textId="77777777" w:rsidR="00733B89" w:rsidRDefault="00733B89">
      <w:r>
        <w:continuationSeparator/>
      </w:r>
    </w:p>
  </w:endnote>
  <w:endnote w:type="continuationNotice" w:id="1">
    <w:p w14:paraId="31C7CE63" w14:textId="77777777" w:rsidR="00733B89" w:rsidRDefault="00733B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540E1" w14:paraId="25BE722B" w14:textId="77777777" w:rsidTr="79ABE6C8">
      <w:tc>
        <w:tcPr>
          <w:tcW w:w="3120" w:type="dxa"/>
        </w:tcPr>
        <w:p w14:paraId="25A7DB59" w14:textId="653E0CCA" w:rsidR="00F540E1" w:rsidRDefault="00F540E1" w:rsidP="79ABE6C8">
          <w:pPr>
            <w:pStyle w:val="Header"/>
            <w:ind w:left="-115"/>
          </w:pPr>
        </w:p>
      </w:tc>
      <w:tc>
        <w:tcPr>
          <w:tcW w:w="3120" w:type="dxa"/>
        </w:tcPr>
        <w:p w14:paraId="389F832F" w14:textId="4ABA3A72" w:rsidR="00F540E1" w:rsidRDefault="00F540E1" w:rsidP="79ABE6C8">
          <w:pPr>
            <w:pStyle w:val="Header"/>
            <w:jc w:val="center"/>
          </w:pPr>
        </w:p>
      </w:tc>
      <w:tc>
        <w:tcPr>
          <w:tcW w:w="3120" w:type="dxa"/>
        </w:tcPr>
        <w:p w14:paraId="150918E5" w14:textId="44EAFAF9" w:rsidR="00F540E1" w:rsidRDefault="00F540E1" w:rsidP="79ABE6C8">
          <w:pPr>
            <w:pStyle w:val="Header"/>
            <w:ind w:right="-115"/>
            <w:jc w:val="right"/>
          </w:pPr>
        </w:p>
      </w:tc>
    </w:tr>
  </w:tbl>
  <w:p w14:paraId="56FA2666" w14:textId="696CFC3E" w:rsidR="00F540E1" w:rsidRDefault="00F540E1" w:rsidP="79ABE6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27E9D" w14:textId="77777777" w:rsidR="00733B89" w:rsidRDefault="00733B89">
      <w:r>
        <w:separator/>
      </w:r>
    </w:p>
  </w:footnote>
  <w:footnote w:type="continuationSeparator" w:id="0">
    <w:p w14:paraId="6B72DB01" w14:textId="77777777" w:rsidR="00733B89" w:rsidRDefault="00733B89">
      <w:r>
        <w:continuationSeparator/>
      </w:r>
    </w:p>
  </w:footnote>
  <w:footnote w:type="continuationNotice" w:id="1">
    <w:p w14:paraId="6C28DE5C" w14:textId="77777777" w:rsidR="00733B89" w:rsidRDefault="00733B8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4470C" w14:textId="0370DF2E" w:rsidR="00F540E1" w:rsidRPr="00900349" w:rsidRDefault="00F540E1">
    <w:pPr>
      <w:pStyle w:val="Header"/>
      <w:jc w:val="right"/>
      <w:rPr>
        <w:sz w:val="20"/>
        <w:szCs w:val="20"/>
      </w:rPr>
    </w:pPr>
    <w:r w:rsidRPr="00900349">
      <w:rPr>
        <w:sz w:val="20"/>
        <w:szCs w:val="20"/>
      </w:rPr>
      <w:fldChar w:fldCharType="begin"/>
    </w:r>
    <w:r w:rsidRPr="00900349">
      <w:rPr>
        <w:sz w:val="20"/>
        <w:szCs w:val="20"/>
      </w:rPr>
      <w:instrText>PAGE   \* MERGEFORMAT</w:instrText>
    </w:r>
    <w:r w:rsidRPr="00900349">
      <w:rPr>
        <w:sz w:val="20"/>
        <w:szCs w:val="20"/>
      </w:rPr>
      <w:fldChar w:fldCharType="separate"/>
    </w:r>
    <w:r w:rsidR="008410F9" w:rsidRPr="008410F9">
      <w:rPr>
        <w:noProof/>
        <w:sz w:val="20"/>
        <w:szCs w:val="20"/>
        <w:lang w:val="es-ES"/>
      </w:rPr>
      <w:t>3</w:t>
    </w:r>
    <w:r w:rsidRPr="00900349">
      <w:rPr>
        <w:sz w:val="20"/>
        <w:szCs w:val="20"/>
      </w:rPr>
      <w:fldChar w:fldCharType="end"/>
    </w:r>
  </w:p>
  <w:p w14:paraId="501684AE" w14:textId="77777777" w:rsidR="00F540E1" w:rsidRDefault="00F540E1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Kr0UC27V1J3uj" int2:id="ludobhtC">
      <int2:state int2:value="Rejected" int2:type="LegacyProofing"/>
    </int2:textHash>
    <int2:textHash int2:hashCode="CIOd2W7/5N5hlY" int2:id="920vtYFM">
      <int2:state int2:value="Rejected" int2:type="LegacyProofing"/>
    </int2:textHash>
    <int2:textHash int2:hashCode="nNN6EHyQxjKV0I" int2:id="SXyiksLz">
      <int2:state int2:value="Rejected" int2:type="LegacyProofing"/>
    </int2:textHash>
    <int2:textHash int2:hashCode="iGdWscuuYHf2CO" int2:id="ZrpEGGIe">
      <int2:state int2:value="Rejected" int2:type="LegacyProofing"/>
    </int2:textHash>
    <int2:textHash int2:hashCode="4uWjC4sMhw2BOf" int2:id="42DJoSZN">
      <int2:state int2:value="Rejected" int2:type="LegacyProofing"/>
    </int2:textHash>
    <int2:textHash int2:hashCode="CAPUTECoURuTJ5" int2:id="R2h3kf1j">
      <int2:state int2:value="Rejected" int2:type="LegacyProofing"/>
    </int2:textHash>
    <int2:textHash int2:hashCode="VSSe3iNUDBX+e0" int2:id="KBvMzxTi">
      <int2:state int2:value="Rejected" int2:type="LegacyProofing"/>
    </int2:textHash>
    <int2:textHash int2:hashCode="rAXWcrs6mRgcvG" int2:id="4ePy5Dku">
      <int2:state int2:value="Rejected" int2:type="LegacyProofing"/>
    </int2:textHash>
    <int2:textHash int2:hashCode="cYLcQ2eBQvvTLS" int2:id="BvGYGPYE">
      <int2:state int2:value="Rejected" int2:type="LegacyProofing"/>
    </int2:textHash>
    <int2:textHash int2:hashCode="DxcoGigmT30G92" int2:id="ah659duM">
      <int2:state int2:value="Rejected" int2:type="LegacyProofing"/>
    </int2:textHash>
    <int2:bookmark int2:bookmarkName="_Int_lnTCPSuW" int2:invalidationBookmarkName="" int2:hashCode="ZanletI6wlweVG" int2:id="xQAikjGK"/>
    <int2:bookmark int2:bookmarkName="_Int_SpYW7q8l" int2:invalidationBookmarkName="" int2:hashCode="351r0XWD+hEdsL" int2:id="XibXgdFs"/>
    <int2:bookmark int2:bookmarkName="_Int_ssUIDfoE" int2:invalidationBookmarkName="" int2:hashCode="v1+anaRfUIDswh" int2:id="7Hld1S9L"/>
    <int2:bookmark int2:bookmarkName="_Int_xF079zMP" int2:invalidationBookmarkName="" int2:hashCode="MCt/vLc+9AtELV" int2:id="fYcgeAip"/>
    <int2:bookmark int2:bookmarkName="_Int_N6LaD37q" int2:invalidationBookmarkName="" int2:hashCode="VRd/LyDcPFdCnc" int2:id="JhLBZ9vX"/>
    <int2:bookmark int2:bookmarkName="_Int_wrkEu7qg" int2:invalidationBookmarkName="" int2:hashCode="MCt/vLc+9AtELV" int2:id="2sX5vgkI"/>
    <int2:bookmark int2:bookmarkName="_Int_mn5qa4mV" int2:invalidationBookmarkName="" int2:hashCode="nXwmG7h54FcyMR" int2:id="eoEaYydT"/>
    <int2:bookmark int2:bookmarkName="_Int_rLYUmRaV" int2:invalidationBookmarkName="" int2:hashCode="OYZYpgHZzMTnqA" int2:id="FFww5mAh"/>
    <int2:bookmark int2:bookmarkName="_Int_H0zCeco4" int2:invalidationBookmarkName="" int2:hashCode="6250ymz+lgWVoO" int2:id="OQsUp99u"/>
    <int2:bookmark int2:bookmarkName="_Int_FyGTqfxf" int2:invalidationBookmarkName="" int2:hashCode="OYZYpgHZzMTnqA" int2:id="7nLE8JBk"/>
    <int2:bookmark int2:bookmarkName="_Int_yZbFHEkl" int2:invalidationBookmarkName="" int2:hashCode="3KKjJeR/dxf+gy" int2:id="WkVvDohj"/>
    <int2:bookmark int2:bookmarkName="_Int_kqiSsp6q" int2:invalidationBookmarkName="" int2:hashCode="pUF8w+tAWoXbWx" int2:id="XfHltbe0">
      <int2:state int2:value="Rejected" int2:type="AugLoop_Acronyms_AcronymsCritique"/>
    </int2:bookmark>
    <int2:bookmark int2:bookmarkName="_Int_NbixEzmo" int2:invalidationBookmarkName="" int2:hashCode="7YVV2KjtTXHNJV" int2:id="WkmGE7vA">
      <int2:state int2:value="Rejected" int2:type="AugLoop_Acronyms_AcronymsCritique"/>
    </int2:bookmark>
    <int2:bookmark int2:bookmarkName="_Int_VWJ5yAie" int2:invalidationBookmarkName="" int2:hashCode="GLxZVtvxzGyaW6" int2:id="2vXUIqIg">
      <int2:state int2:value="Rejected" int2:type="AugLoop_Acronyms_AcronymsCritique"/>
    </int2:bookmark>
    <int2:bookmark int2:bookmarkName="_Int_nO0onyWo" int2:invalidationBookmarkName="" int2:hashCode="z+hqHOU/HBMjox" int2:id="fePVqZiQ">
      <int2:state int2:value="Rejected" int2:type="AugLoop_Acronyms_AcronymsCritique"/>
    </int2:bookmark>
    <int2:bookmark int2:bookmarkName="_Int_wneyWGBi" int2:invalidationBookmarkName="" int2:hashCode="OwLDKzSSqO2nxk" int2:id="mzUv5wkv">
      <int2:state int2:value="Rejected" int2:type="AugLoop_Acronyms_AcronymsCritique"/>
    </int2:bookmark>
    <int2:bookmark int2:bookmarkName="_Int_BmeUX5BB" int2:invalidationBookmarkName="" int2:hashCode="lU2qiwAzXGbiYh" int2:id="JynSlrQr">
      <int2:state int2:value="Rejected" int2:type="LegacyProofing"/>
    </int2:bookmark>
    <int2:bookmark int2:bookmarkName="_Int_RE44jKnc" int2:invalidationBookmarkName="" int2:hashCode="DpMGnEARHNYtrC" int2:id="vzz67luW">
      <int2:state int2:value="Rejected" int2:type="LegacyProofing"/>
    </int2:bookmark>
    <int2:bookmark int2:bookmarkName="_Int_1WFil0jn" int2:invalidationBookmarkName="" int2:hashCode="PeUh02GRVekij4" int2:id="n58et1vY">
      <int2:state int2:value="Rejected" int2:type="LegacyProofing"/>
    </int2:bookmark>
    <int2:bookmark int2:bookmarkName="_Int_IYRONqoR" int2:invalidationBookmarkName="" int2:hashCode="uw2UACBHigFjj1" int2:id="EDuasREN">
      <int2:state int2:value="Rejected" int2:type="LegacyProofing"/>
    </int2:bookmark>
    <int2:bookmark int2:bookmarkName="_Int_YyLeXiMz" int2:invalidationBookmarkName="" int2:hashCode="uw2UACBHigFjj1" int2:id="5zEg8Ozz">
      <int2:state int2:value="Rejected" int2:type="LegacyProofing"/>
    </int2:bookmark>
    <int2:bookmark int2:bookmarkName="_Int_Wdqqww74" int2:invalidationBookmarkName="" int2:hashCode="uw2UACBHigFjj1" int2:id="qjING6NN">
      <int2:state int2:value="Rejected" int2:type="LegacyProofing"/>
    </int2:bookmark>
    <int2:bookmark int2:bookmarkName="_Int_5QgU6y6S" int2:invalidationBookmarkName="" int2:hashCode="uw2UACBHigFjj1" int2:id="o7NZTJD0">
      <int2:state int2:value="Rejected" int2:type="LegacyProofing"/>
    </int2:bookmark>
    <int2:bookmark int2:bookmarkName="_Int_gpxhbyvk" int2:invalidationBookmarkName="" int2:hashCode="uw2UACBHigFjj1" int2:id="3ICakri9">
      <int2:state int2:value="Rejected" int2:type="LegacyProofing"/>
    </int2:bookmark>
    <int2:bookmark int2:bookmarkName="_Int_st5bIdmV" int2:invalidationBookmarkName="" int2:hashCode="uw2UACBHigFjj1" int2:id="JjLdiIVo">
      <int2:state int2:value="Rejected" int2:type="LegacyProofing"/>
    </int2:bookmark>
    <int2:bookmark int2:bookmarkName="_Int_5lmJfMnl" int2:invalidationBookmarkName="" int2:hashCode="xOExp3LdpzJ9F3" int2:id="4nDSepfk">
      <int2:state int2:value="Rejected" int2:type="LegacyProofing"/>
    </int2:bookmark>
    <int2:bookmark int2:bookmarkName="_Int_aUcy5ZZu" int2:invalidationBookmarkName="" int2:hashCode="zapriTcUt0uyAl" int2:id="Olwi5lLI">
      <int2:state int2:value="Rejected" int2:type="LegacyProofing"/>
    </int2:bookmark>
    <int2:bookmark int2:bookmarkName="_Int_GgfioyST" int2:invalidationBookmarkName="" int2:hashCode="4KufNH2v1T/UIh" int2:id="o5EqnLIf">
      <int2:state int2:value="Rejected" int2:type="LegacyProofing"/>
    </int2:bookmark>
    <int2:bookmark int2:bookmarkName="_Int_PBoe83Ni" int2:invalidationBookmarkName="" int2:hashCode="ZipO/OWcWfm55l" int2:id="s8YGb6BD">
      <int2:state int2:value="Rejected" int2:type="LegacyProofing"/>
    </int2:bookmark>
    <int2:bookmark int2:bookmarkName="_Int_e1tM13Gt" int2:invalidationBookmarkName="" int2:hashCode="XIv2ET3eFB4Ix/" int2:id="2bcVviWv">
      <int2:state int2:value="Rejected" int2:type="LegacyProofing"/>
    </int2:bookmark>
    <int2:bookmark int2:bookmarkName="_Int_rKDoEood" int2:invalidationBookmarkName="" int2:hashCode="qE74srEBvjRQYD" int2:id="E94R9BJ6">
      <int2:state int2:value="Rejected" int2:type="LegacyProofing"/>
    </int2:bookmark>
    <int2:bookmark int2:bookmarkName="_Int_4yGZuEMm" int2:invalidationBookmarkName="" int2:hashCode="pu8zuPMr0BjnmW" int2:id="iAX0ipGH">
      <int2:state int2:value="Rejected" int2:type="LegacyProofing"/>
    </int2:bookmark>
    <int2:bookmark int2:bookmarkName="_Int_h2jEBzrZ" int2:invalidationBookmarkName="" int2:hashCode="wRAuX/HVb+uTPS" int2:id="du1k7ENT">
      <int2:state int2:value="Rejected" int2:type="LegacyProofing"/>
    </int2:bookmark>
    <int2:bookmark int2:bookmarkName="_Int_YMci5M6C" int2:invalidationBookmarkName="" int2:hashCode="VUj4zM2pOdPZiF" int2:id="Y7piWYJG">
      <int2:state int2:value="Rejected" int2:type="LegacyProofing"/>
    </int2:bookmark>
    <int2:bookmark int2:bookmarkName="_Int_RFwWzdiM" int2:invalidationBookmarkName="" int2:hashCode="iHseRnK/r3KESb" int2:id="WSdtJJB4">
      <int2:state int2:value="Rejected" int2:type="LegacyProofing"/>
    </int2:bookmark>
    <int2:bookmark int2:bookmarkName="_Int_BiJmW35Y" int2:invalidationBookmarkName="" int2:hashCode="0Q5bMYOh/IIWlp" int2:id="t1nSZ3vI">
      <int2:state int2:value="Rejected" int2:type="LegacyProofing"/>
    </int2:bookmark>
    <int2:bookmark int2:bookmarkName="_Int_JThvTj0y" int2:invalidationBookmarkName="" int2:hashCode="Q9fhIByjwNbJKf" int2:id="gJvqhb4v">
      <int2:state int2:value="Rejected" int2:type="LegacyProofing"/>
    </int2:bookmark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D7CB7"/>
    <w:multiLevelType w:val="hybridMultilevel"/>
    <w:tmpl w:val="04C08F18"/>
    <w:lvl w:ilvl="0" w:tplc="22B626F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222222"/>
        <w:sz w:val="2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4232C3"/>
    <w:multiLevelType w:val="multilevel"/>
    <w:tmpl w:val="2758D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EB4D4C"/>
    <w:multiLevelType w:val="hybridMultilevel"/>
    <w:tmpl w:val="23665038"/>
    <w:lvl w:ilvl="0" w:tplc="3DCC229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33154E"/>
    <w:multiLevelType w:val="hybridMultilevel"/>
    <w:tmpl w:val="014AD20C"/>
    <w:lvl w:ilvl="0" w:tplc="9A94CEA8">
      <w:start w:val="1"/>
      <w:numFmt w:val="bullet"/>
      <w:lvlText w:val="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956C5D"/>
    <w:multiLevelType w:val="hybridMultilevel"/>
    <w:tmpl w:val="DF762AF0"/>
    <w:numStyleLink w:val="ImportedStyle1"/>
  </w:abstractNum>
  <w:abstractNum w:abstractNumId="5" w15:restartNumberingAfterBreak="0">
    <w:nsid w:val="30A03872"/>
    <w:multiLevelType w:val="hybridMultilevel"/>
    <w:tmpl w:val="5AB2E29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C82173"/>
    <w:multiLevelType w:val="hybridMultilevel"/>
    <w:tmpl w:val="B284294A"/>
    <w:lvl w:ilvl="0" w:tplc="151E92FE">
      <w:start w:val="1"/>
      <w:numFmt w:val="bullet"/>
      <w:lvlText w:val="-"/>
      <w:lvlJc w:val="left"/>
      <w:pPr>
        <w:ind w:left="360" w:hanging="360"/>
      </w:pPr>
      <w:rPr>
        <w:rFonts w:ascii="Times New Roman" w:eastAsia="Arial Unicode MS" w:hAnsi="Times New Roman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9D422F"/>
    <w:multiLevelType w:val="hybridMultilevel"/>
    <w:tmpl w:val="3EE06D9C"/>
    <w:lvl w:ilvl="0" w:tplc="946EAC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A10255"/>
    <w:multiLevelType w:val="hybridMultilevel"/>
    <w:tmpl w:val="C41AB656"/>
    <w:lvl w:ilvl="0" w:tplc="8B06FAF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C8F7EE3"/>
    <w:multiLevelType w:val="hybridMultilevel"/>
    <w:tmpl w:val="C7E67990"/>
    <w:lvl w:ilvl="0" w:tplc="44C477E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0DF703B"/>
    <w:multiLevelType w:val="hybridMultilevel"/>
    <w:tmpl w:val="8FF65E3E"/>
    <w:lvl w:ilvl="0" w:tplc="94E6C16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44A1554"/>
    <w:multiLevelType w:val="hybridMultilevel"/>
    <w:tmpl w:val="DF762AF0"/>
    <w:styleLink w:val="ImportedStyle1"/>
    <w:lvl w:ilvl="0" w:tplc="C1C66A76">
      <w:start w:val="1"/>
      <w:numFmt w:val="upperLetter"/>
      <w:lvlText w:val="%1."/>
      <w:lvlJc w:val="left"/>
      <w:pPr>
        <w:tabs>
          <w:tab w:val="num" w:pos="1061"/>
        </w:tabs>
        <w:ind w:left="8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E3C8F4A">
      <w:start w:val="1"/>
      <w:numFmt w:val="upperLetter"/>
      <w:lvlText w:val="%2."/>
      <w:lvlJc w:val="left"/>
      <w:pPr>
        <w:tabs>
          <w:tab w:val="left" w:pos="1061"/>
          <w:tab w:val="num" w:pos="1162"/>
        </w:tabs>
        <w:ind w:left="94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264898C">
      <w:start w:val="1"/>
      <w:numFmt w:val="upperLetter"/>
      <w:lvlText w:val="%3."/>
      <w:lvlJc w:val="left"/>
      <w:pPr>
        <w:tabs>
          <w:tab w:val="left" w:pos="1061"/>
          <w:tab w:val="num" w:pos="1882"/>
        </w:tabs>
        <w:ind w:left="166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26A9436">
      <w:start w:val="1"/>
      <w:numFmt w:val="upperLetter"/>
      <w:lvlText w:val="%4."/>
      <w:lvlJc w:val="left"/>
      <w:pPr>
        <w:tabs>
          <w:tab w:val="left" w:pos="1061"/>
          <w:tab w:val="num" w:pos="2602"/>
        </w:tabs>
        <w:ind w:left="238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D48E000">
      <w:start w:val="1"/>
      <w:numFmt w:val="upperLetter"/>
      <w:lvlText w:val="%5."/>
      <w:lvlJc w:val="left"/>
      <w:pPr>
        <w:tabs>
          <w:tab w:val="left" w:pos="1061"/>
          <w:tab w:val="num" w:pos="3322"/>
        </w:tabs>
        <w:ind w:left="310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E267B5C">
      <w:start w:val="1"/>
      <w:numFmt w:val="upperLetter"/>
      <w:lvlText w:val="%6."/>
      <w:lvlJc w:val="left"/>
      <w:pPr>
        <w:tabs>
          <w:tab w:val="left" w:pos="1061"/>
          <w:tab w:val="num" w:pos="4042"/>
        </w:tabs>
        <w:ind w:left="382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D0EB036">
      <w:start w:val="1"/>
      <w:numFmt w:val="upperLetter"/>
      <w:lvlText w:val="%7."/>
      <w:lvlJc w:val="left"/>
      <w:pPr>
        <w:tabs>
          <w:tab w:val="left" w:pos="1061"/>
          <w:tab w:val="num" w:pos="4762"/>
        </w:tabs>
        <w:ind w:left="454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0EE88D6">
      <w:start w:val="1"/>
      <w:numFmt w:val="upperLetter"/>
      <w:lvlText w:val="%8."/>
      <w:lvlJc w:val="left"/>
      <w:pPr>
        <w:tabs>
          <w:tab w:val="left" w:pos="1061"/>
          <w:tab w:val="num" w:pos="5482"/>
        </w:tabs>
        <w:ind w:left="526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08C0668">
      <w:start w:val="1"/>
      <w:numFmt w:val="upperLetter"/>
      <w:lvlText w:val="%9."/>
      <w:lvlJc w:val="left"/>
      <w:pPr>
        <w:tabs>
          <w:tab w:val="left" w:pos="1061"/>
          <w:tab w:val="num" w:pos="6202"/>
        </w:tabs>
        <w:ind w:left="5981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1"/>
  </w:num>
  <w:num w:numId="2">
    <w:abstractNumId w:val="4"/>
  </w:num>
  <w:num w:numId="3">
    <w:abstractNumId w:val="4"/>
    <w:lvlOverride w:ilvl="0">
      <w:startOverride w:val="10"/>
    </w:lvlOverride>
  </w:num>
  <w:num w:numId="4">
    <w:abstractNumId w:val="4"/>
    <w:lvlOverride w:ilvl="0">
      <w:startOverride w:val="11"/>
      <w:lvl w:ilvl="0" w:tplc="9CB2EA84">
        <w:start w:val="11"/>
        <w:numFmt w:val="upperLetter"/>
        <w:lvlText w:val="%1."/>
        <w:lvlJc w:val="left"/>
        <w:pPr>
          <w:tabs>
            <w:tab w:val="num" w:pos="1174"/>
          </w:tabs>
          <w:ind w:left="840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9C4ECF2">
        <w:start w:val="1"/>
        <w:numFmt w:val="upperLetter"/>
        <w:lvlText w:val="%2."/>
        <w:lvlJc w:val="left"/>
        <w:pPr>
          <w:tabs>
            <w:tab w:val="left" w:pos="1174"/>
            <w:tab w:val="num" w:pos="1388"/>
          </w:tabs>
          <w:ind w:left="105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950441CA">
        <w:start w:val="1"/>
        <w:numFmt w:val="upperLetter"/>
        <w:lvlText w:val="%3."/>
        <w:lvlJc w:val="left"/>
        <w:pPr>
          <w:tabs>
            <w:tab w:val="left" w:pos="1174"/>
            <w:tab w:val="num" w:pos="2108"/>
          </w:tabs>
          <w:ind w:left="177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301C0C9A">
        <w:start w:val="1"/>
        <w:numFmt w:val="upperLetter"/>
        <w:lvlText w:val="%4."/>
        <w:lvlJc w:val="left"/>
        <w:pPr>
          <w:tabs>
            <w:tab w:val="left" w:pos="1174"/>
            <w:tab w:val="num" w:pos="2828"/>
          </w:tabs>
          <w:ind w:left="249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19E7476">
        <w:start w:val="1"/>
        <w:numFmt w:val="upperLetter"/>
        <w:lvlText w:val="%5."/>
        <w:lvlJc w:val="left"/>
        <w:pPr>
          <w:tabs>
            <w:tab w:val="left" w:pos="1174"/>
            <w:tab w:val="num" w:pos="3548"/>
          </w:tabs>
          <w:ind w:left="321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43440068">
        <w:start w:val="1"/>
        <w:numFmt w:val="upperLetter"/>
        <w:lvlText w:val="%6."/>
        <w:lvlJc w:val="left"/>
        <w:pPr>
          <w:tabs>
            <w:tab w:val="left" w:pos="1174"/>
            <w:tab w:val="num" w:pos="4268"/>
          </w:tabs>
          <w:ind w:left="393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E7B0FDDE">
        <w:start w:val="1"/>
        <w:numFmt w:val="upperLetter"/>
        <w:lvlText w:val="%7."/>
        <w:lvlJc w:val="left"/>
        <w:pPr>
          <w:tabs>
            <w:tab w:val="left" w:pos="1174"/>
            <w:tab w:val="num" w:pos="4988"/>
          </w:tabs>
          <w:ind w:left="465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CC44C528">
        <w:start w:val="1"/>
        <w:numFmt w:val="upperLetter"/>
        <w:lvlText w:val="%8."/>
        <w:lvlJc w:val="left"/>
        <w:pPr>
          <w:tabs>
            <w:tab w:val="left" w:pos="1174"/>
            <w:tab w:val="num" w:pos="5708"/>
          </w:tabs>
          <w:ind w:left="537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C46AC08">
        <w:start w:val="1"/>
        <w:numFmt w:val="upperLetter"/>
        <w:lvlText w:val="%9."/>
        <w:lvlJc w:val="left"/>
        <w:pPr>
          <w:tabs>
            <w:tab w:val="left" w:pos="1174"/>
            <w:tab w:val="num" w:pos="6428"/>
          </w:tabs>
          <w:ind w:left="6094" w:firstLine="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8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10"/>
  </w:num>
  <w:num w:numId="11">
    <w:abstractNumId w:val="1"/>
  </w:num>
  <w:num w:numId="12">
    <w:abstractNumId w:val="5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83A"/>
    <w:rsid w:val="000006FF"/>
    <w:rsid w:val="00000A32"/>
    <w:rsid w:val="00001D5D"/>
    <w:rsid w:val="0000336F"/>
    <w:rsid w:val="00003931"/>
    <w:rsid w:val="000041A0"/>
    <w:rsid w:val="00004472"/>
    <w:rsid w:val="0000713D"/>
    <w:rsid w:val="00007B0A"/>
    <w:rsid w:val="0001418C"/>
    <w:rsid w:val="00015E70"/>
    <w:rsid w:val="00016147"/>
    <w:rsid w:val="000167D8"/>
    <w:rsid w:val="00017D2C"/>
    <w:rsid w:val="00017EC4"/>
    <w:rsid w:val="00020AF9"/>
    <w:rsid w:val="000211B6"/>
    <w:rsid w:val="000213B1"/>
    <w:rsid w:val="00021685"/>
    <w:rsid w:val="000216C4"/>
    <w:rsid w:val="0002242E"/>
    <w:rsid w:val="000243C6"/>
    <w:rsid w:val="0002591B"/>
    <w:rsid w:val="00027225"/>
    <w:rsid w:val="00030480"/>
    <w:rsid w:val="000306D7"/>
    <w:rsid w:val="00031251"/>
    <w:rsid w:val="00031FB3"/>
    <w:rsid w:val="000329E2"/>
    <w:rsid w:val="00033BC2"/>
    <w:rsid w:val="00033BD7"/>
    <w:rsid w:val="00034107"/>
    <w:rsid w:val="000347F8"/>
    <w:rsid w:val="00034D3F"/>
    <w:rsid w:val="000351D0"/>
    <w:rsid w:val="000352B8"/>
    <w:rsid w:val="0003567C"/>
    <w:rsid w:val="00035DB5"/>
    <w:rsid w:val="00035FC1"/>
    <w:rsid w:val="000362DA"/>
    <w:rsid w:val="00037826"/>
    <w:rsid w:val="00037C5D"/>
    <w:rsid w:val="00040532"/>
    <w:rsid w:val="00040853"/>
    <w:rsid w:val="00040BB9"/>
    <w:rsid w:val="0004128B"/>
    <w:rsid w:val="000415DE"/>
    <w:rsid w:val="00043040"/>
    <w:rsid w:val="00043472"/>
    <w:rsid w:val="00044DC2"/>
    <w:rsid w:val="00045137"/>
    <w:rsid w:val="00046272"/>
    <w:rsid w:val="00046423"/>
    <w:rsid w:val="000469ED"/>
    <w:rsid w:val="000477EF"/>
    <w:rsid w:val="00050612"/>
    <w:rsid w:val="00050C7C"/>
    <w:rsid w:val="00050D14"/>
    <w:rsid w:val="000516D5"/>
    <w:rsid w:val="0005183C"/>
    <w:rsid w:val="000526DD"/>
    <w:rsid w:val="0005347E"/>
    <w:rsid w:val="00053548"/>
    <w:rsid w:val="00053DDA"/>
    <w:rsid w:val="00054129"/>
    <w:rsid w:val="00054DB4"/>
    <w:rsid w:val="0005649E"/>
    <w:rsid w:val="00056D6B"/>
    <w:rsid w:val="000575DE"/>
    <w:rsid w:val="000579A4"/>
    <w:rsid w:val="00060D60"/>
    <w:rsid w:val="00061477"/>
    <w:rsid w:val="000625E2"/>
    <w:rsid w:val="00062651"/>
    <w:rsid w:val="000627DA"/>
    <w:rsid w:val="00063554"/>
    <w:rsid w:val="0006384F"/>
    <w:rsid w:val="0006389F"/>
    <w:rsid w:val="00064775"/>
    <w:rsid w:val="00064DA7"/>
    <w:rsid w:val="00065F48"/>
    <w:rsid w:val="00066794"/>
    <w:rsid w:val="0006700D"/>
    <w:rsid w:val="000676A0"/>
    <w:rsid w:val="000736C0"/>
    <w:rsid w:val="00073FC8"/>
    <w:rsid w:val="000760E1"/>
    <w:rsid w:val="00076E09"/>
    <w:rsid w:val="000772C5"/>
    <w:rsid w:val="00077309"/>
    <w:rsid w:val="00080369"/>
    <w:rsid w:val="00080568"/>
    <w:rsid w:val="00082203"/>
    <w:rsid w:val="000837AA"/>
    <w:rsid w:val="00085108"/>
    <w:rsid w:val="000859E1"/>
    <w:rsid w:val="00085D89"/>
    <w:rsid w:val="0008601D"/>
    <w:rsid w:val="000865C6"/>
    <w:rsid w:val="000865F8"/>
    <w:rsid w:val="000902E3"/>
    <w:rsid w:val="000906DD"/>
    <w:rsid w:val="00091377"/>
    <w:rsid w:val="0009202E"/>
    <w:rsid w:val="00092274"/>
    <w:rsid w:val="0009254A"/>
    <w:rsid w:val="00093683"/>
    <w:rsid w:val="00093F0C"/>
    <w:rsid w:val="00094595"/>
    <w:rsid w:val="0009600C"/>
    <w:rsid w:val="00096389"/>
    <w:rsid w:val="0009650A"/>
    <w:rsid w:val="00097800"/>
    <w:rsid w:val="00097903"/>
    <w:rsid w:val="00097CC5"/>
    <w:rsid w:val="000A1179"/>
    <w:rsid w:val="000A17DC"/>
    <w:rsid w:val="000A18F0"/>
    <w:rsid w:val="000A2A56"/>
    <w:rsid w:val="000A4684"/>
    <w:rsid w:val="000A4DF0"/>
    <w:rsid w:val="000A60C4"/>
    <w:rsid w:val="000B0995"/>
    <w:rsid w:val="000B2B48"/>
    <w:rsid w:val="000B4E10"/>
    <w:rsid w:val="000B4EBA"/>
    <w:rsid w:val="000B557B"/>
    <w:rsid w:val="000B5928"/>
    <w:rsid w:val="000B607A"/>
    <w:rsid w:val="000B62C2"/>
    <w:rsid w:val="000B7E38"/>
    <w:rsid w:val="000C1BD7"/>
    <w:rsid w:val="000C265D"/>
    <w:rsid w:val="000C2F35"/>
    <w:rsid w:val="000C3F52"/>
    <w:rsid w:val="000C45EA"/>
    <w:rsid w:val="000C5194"/>
    <w:rsid w:val="000C58FA"/>
    <w:rsid w:val="000C785A"/>
    <w:rsid w:val="000C78FC"/>
    <w:rsid w:val="000D082B"/>
    <w:rsid w:val="000D1619"/>
    <w:rsid w:val="000D2406"/>
    <w:rsid w:val="000D2779"/>
    <w:rsid w:val="000D33C3"/>
    <w:rsid w:val="000D42F1"/>
    <w:rsid w:val="000D7587"/>
    <w:rsid w:val="000D791B"/>
    <w:rsid w:val="000D7BF8"/>
    <w:rsid w:val="000E00EB"/>
    <w:rsid w:val="000E100A"/>
    <w:rsid w:val="000E2B91"/>
    <w:rsid w:val="000E4BEA"/>
    <w:rsid w:val="000E6CE7"/>
    <w:rsid w:val="000E72AD"/>
    <w:rsid w:val="000E7C61"/>
    <w:rsid w:val="000E7F40"/>
    <w:rsid w:val="000F0971"/>
    <w:rsid w:val="000F11FB"/>
    <w:rsid w:val="000F1D00"/>
    <w:rsid w:val="000F1DD8"/>
    <w:rsid w:val="000F1E38"/>
    <w:rsid w:val="000F3306"/>
    <w:rsid w:val="000F34F0"/>
    <w:rsid w:val="000F4692"/>
    <w:rsid w:val="000F501D"/>
    <w:rsid w:val="000F64A5"/>
    <w:rsid w:val="000F70CF"/>
    <w:rsid w:val="000F776A"/>
    <w:rsid w:val="00101268"/>
    <w:rsid w:val="00101E8D"/>
    <w:rsid w:val="0010202A"/>
    <w:rsid w:val="00102230"/>
    <w:rsid w:val="001026E0"/>
    <w:rsid w:val="00103039"/>
    <w:rsid w:val="00103DC2"/>
    <w:rsid w:val="0010518B"/>
    <w:rsid w:val="00105548"/>
    <w:rsid w:val="00107C76"/>
    <w:rsid w:val="001102DC"/>
    <w:rsid w:val="0011120D"/>
    <w:rsid w:val="00111E31"/>
    <w:rsid w:val="00112133"/>
    <w:rsid w:val="00113506"/>
    <w:rsid w:val="00113895"/>
    <w:rsid w:val="00115F09"/>
    <w:rsid w:val="00117F0F"/>
    <w:rsid w:val="00120E99"/>
    <w:rsid w:val="001218CD"/>
    <w:rsid w:val="0012208E"/>
    <w:rsid w:val="00123075"/>
    <w:rsid w:val="00123563"/>
    <w:rsid w:val="00123B43"/>
    <w:rsid w:val="00124003"/>
    <w:rsid w:val="0012507A"/>
    <w:rsid w:val="0012590C"/>
    <w:rsid w:val="0012647A"/>
    <w:rsid w:val="0013001C"/>
    <w:rsid w:val="00130A18"/>
    <w:rsid w:val="00130F3A"/>
    <w:rsid w:val="001310E1"/>
    <w:rsid w:val="00131636"/>
    <w:rsid w:val="00131886"/>
    <w:rsid w:val="0013406B"/>
    <w:rsid w:val="0013475A"/>
    <w:rsid w:val="0013670A"/>
    <w:rsid w:val="001372C8"/>
    <w:rsid w:val="001373C5"/>
    <w:rsid w:val="001413BA"/>
    <w:rsid w:val="00141715"/>
    <w:rsid w:val="00142B11"/>
    <w:rsid w:val="00142BF2"/>
    <w:rsid w:val="00143749"/>
    <w:rsid w:val="00144367"/>
    <w:rsid w:val="00144FD3"/>
    <w:rsid w:val="00145301"/>
    <w:rsid w:val="001466B0"/>
    <w:rsid w:val="0014723E"/>
    <w:rsid w:val="0015005B"/>
    <w:rsid w:val="00150F54"/>
    <w:rsid w:val="00151316"/>
    <w:rsid w:val="001514BA"/>
    <w:rsid w:val="0015206C"/>
    <w:rsid w:val="00152AD9"/>
    <w:rsid w:val="001530D0"/>
    <w:rsid w:val="0015341C"/>
    <w:rsid w:val="00153AEB"/>
    <w:rsid w:val="00154506"/>
    <w:rsid w:val="001545FA"/>
    <w:rsid w:val="00154A47"/>
    <w:rsid w:val="00155ACC"/>
    <w:rsid w:val="00155D57"/>
    <w:rsid w:val="00157197"/>
    <w:rsid w:val="001571ED"/>
    <w:rsid w:val="00157376"/>
    <w:rsid w:val="00160F77"/>
    <w:rsid w:val="001611E5"/>
    <w:rsid w:val="00161BBC"/>
    <w:rsid w:val="0016368F"/>
    <w:rsid w:val="0016374A"/>
    <w:rsid w:val="001638A7"/>
    <w:rsid w:val="001646DC"/>
    <w:rsid w:val="00166976"/>
    <w:rsid w:val="00166E90"/>
    <w:rsid w:val="00166EAD"/>
    <w:rsid w:val="001705AB"/>
    <w:rsid w:val="001708F0"/>
    <w:rsid w:val="00170B03"/>
    <w:rsid w:val="001710CF"/>
    <w:rsid w:val="00171F4D"/>
    <w:rsid w:val="00172493"/>
    <w:rsid w:val="001744B7"/>
    <w:rsid w:val="00174C77"/>
    <w:rsid w:val="001753BC"/>
    <w:rsid w:val="00175E2F"/>
    <w:rsid w:val="001764DF"/>
    <w:rsid w:val="001773DA"/>
    <w:rsid w:val="00177569"/>
    <w:rsid w:val="00180387"/>
    <w:rsid w:val="0018130C"/>
    <w:rsid w:val="0018229D"/>
    <w:rsid w:val="00183519"/>
    <w:rsid w:val="0018405E"/>
    <w:rsid w:val="001843CD"/>
    <w:rsid w:val="00184A39"/>
    <w:rsid w:val="00184D3E"/>
    <w:rsid w:val="001863C8"/>
    <w:rsid w:val="001865A0"/>
    <w:rsid w:val="00186E6B"/>
    <w:rsid w:val="00186EE0"/>
    <w:rsid w:val="001904F2"/>
    <w:rsid w:val="00190EAD"/>
    <w:rsid w:val="00191CB1"/>
    <w:rsid w:val="00191E32"/>
    <w:rsid w:val="00192BC4"/>
    <w:rsid w:val="00193D0F"/>
    <w:rsid w:val="00195C74"/>
    <w:rsid w:val="001962BC"/>
    <w:rsid w:val="00196ECA"/>
    <w:rsid w:val="001A00CF"/>
    <w:rsid w:val="001A1610"/>
    <w:rsid w:val="001A2159"/>
    <w:rsid w:val="001A2496"/>
    <w:rsid w:val="001A2B96"/>
    <w:rsid w:val="001A5ED5"/>
    <w:rsid w:val="001A5F00"/>
    <w:rsid w:val="001A6536"/>
    <w:rsid w:val="001A6AD3"/>
    <w:rsid w:val="001A70C2"/>
    <w:rsid w:val="001A7563"/>
    <w:rsid w:val="001B031E"/>
    <w:rsid w:val="001B1096"/>
    <w:rsid w:val="001B11BB"/>
    <w:rsid w:val="001B1577"/>
    <w:rsid w:val="001B18A7"/>
    <w:rsid w:val="001B1C0D"/>
    <w:rsid w:val="001B3649"/>
    <w:rsid w:val="001B40B6"/>
    <w:rsid w:val="001B4B90"/>
    <w:rsid w:val="001B5A98"/>
    <w:rsid w:val="001B6557"/>
    <w:rsid w:val="001B7CFE"/>
    <w:rsid w:val="001C0B57"/>
    <w:rsid w:val="001C0D3E"/>
    <w:rsid w:val="001C3AD3"/>
    <w:rsid w:val="001C4293"/>
    <w:rsid w:val="001C4785"/>
    <w:rsid w:val="001C5A44"/>
    <w:rsid w:val="001C659E"/>
    <w:rsid w:val="001C6684"/>
    <w:rsid w:val="001C66AC"/>
    <w:rsid w:val="001D2636"/>
    <w:rsid w:val="001D3C56"/>
    <w:rsid w:val="001D4366"/>
    <w:rsid w:val="001D5012"/>
    <w:rsid w:val="001D5778"/>
    <w:rsid w:val="001D6129"/>
    <w:rsid w:val="001D61C9"/>
    <w:rsid w:val="001D7081"/>
    <w:rsid w:val="001D716C"/>
    <w:rsid w:val="001D770D"/>
    <w:rsid w:val="001D7D09"/>
    <w:rsid w:val="001E0549"/>
    <w:rsid w:val="001E0C85"/>
    <w:rsid w:val="001E409F"/>
    <w:rsid w:val="001E45BB"/>
    <w:rsid w:val="001E51AA"/>
    <w:rsid w:val="001E5C79"/>
    <w:rsid w:val="001E618D"/>
    <w:rsid w:val="001E726B"/>
    <w:rsid w:val="001E7588"/>
    <w:rsid w:val="001E7FE5"/>
    <w:rsid w:val="001F0F6E"/>
    <w:rsid w:val="001F11C9"/>
    <w:rsid w:val="001F1568"/>
    <w:rsid w:val="001F1B8D"/>
    <w:rsid w:val="001F1F8E"/>
    <w:rsid w:val="001F2903"/>
    <w:rsid w:val="001F3063"/>
    <w:rsid w:val="001F3C46"/>
    <w:rsid w:val="001F3DFC"/>
    <w:rsid w:val="001F4FC8"/>
    <w:rsid w:val="001F5B43"/>
    <w:rsid w:val="00200C51"/>
    <w:rsid w:val="00201199"/>
    <w:rsid w:val="00201FB9"/>
    <w:rsid w:val="002022BA"/>
    <w:rsid w:val="00202609"/>
    <w:rsid w:val="002038E6"/>
    <w:rsid w:val="00204211"/>
    <w:rsid w:val="0020454F"/>
    <w:rsid w:val="0020459F"/>
    <w:rsid w:val="00204CE8"/>
    <w:rsid w:val="00205439"/>
    <w:rsid w:val="002062B4"/>
    <w:rsid w:val="0020713C"/>
    <w:rsid w:val="00207906"/>
    <w:rsid w:val="002101EB"/>
    <w:rsid w:val="002111BA"/>
    <w:rsid w:val="00211349"/>
    <w:rsid w:val="00211A13"/>
    <w:rsid w:val="00212454"/>
    <w:rsid w:val="002128E6"/>
    <w:rsid w:val="00212AC4"/>
    <w:rsid w:val="00212B06"/>
    <w:rsid w:val="00213494"/>
    <w:rsid w:val="00213CB8"/>
    <w:rsid w:val="002143DC"/>
    <w:rsid w:val="00215007"/>
    <w:rsid w:val="00215459"/>
    <w:rsid w:val="00215DA3"/>
    <w:rsid w:val="00215F6B"/>
    <w:rsid w:val="00216419"/>
    <w:rsid w:val="00216911"/>
    <w:rsid w:val="00216E48"/>
    <w:rsid w:val="002216BC"/>
    <w:rsid w:val="0022211E"/>
    <w:rsid w:val="002224B9"/>
    <w:rsid w:val="00222657"/>
    <w:rsid w:val="0022298D"/>
    <w:rsid w:val="00223752"/>
    <w:rsid w:val="0022457B"/>
    <w:rsid w:val="00224ED1"/>
    <w:rsid w:val="0022529B"/>
    <w:rsid w:val="00226377"/>
    <w:rsid w:val="002264EE"/>
    <w:rsid w:val="00227575"/>
    <w:rsid w:val="002303BA"/>
    <w:rsid w:val="00233896"/>
    <w:rsid w:val="00233D56"/>
    <w:rsid w:val="00236BE1"/>
    <w:rsid w:val="0023710D"/>
    <w:rsid w:val="00237438"/>
    <w:rsid w:val="00237D4B"/>
    <w:rsid w:val="002404C8"/>
    <w:rsid w:val="00240FD0"/>
    <w:rsid w:val="0024112A"/>
    <w:rsid w:val="00244518"/>
    <w:rsid w:val="002460C2"/>
    <w:rsid w:val="00247BE0"/>
    <w:rsid w:val="0025252A"/>
    <w:rsid w:val="00252F23"/>
    <w:rsid w:val="00252FA0"/>
    <w:rsid w:val="00253773"/>
    <w:rsid w:val="0025436C"/>
    <w:rsid w:val="002543A7"/>
    <w:rsid w:val="002552E9"/>
    <w:rsid w:val="00255888"/>
    <w:rsid w:val="00255CB7"/>
    <w:rsid w:val="00256638"/>
    <w:rsid w:val="00256C4A"/>
    <w:rsid w:val="00257439"/>
    <w:rsid w:val="002611A3"/>
    <w:rsid w:val="00261DFE"/>
    <w:rsid w:val="00262283"/>
    <w:rsid w:val="00263300"/>
    <w:rsid w:val="00264D03"/>
    <w:rsid w:val="002656CD"/>
    <w:rsid w:val="002658D4"/>
    <w:rsid w:val="00266173"/>
    <w:rsid w:val="00270996"/>
    <w:rsid w:val="002723DE"/>
    <w:rsid w:val="00272ECF"/>
    <w:rsid w:val="002734F7"/>
    <w:rsid w:val="00274DBF"/>
    <w:rsid w:val="002759E6"/>
    <w:rsid w:val="00277CC8"/>
    <w:rsid w:val="0028125B"/>
    <w:rsid w:val="00282122"/>
    <w:rsid w:val="00283349"/>
    <w:rsid w:val="00283DE0"/>
    <w:rsid w:val="00284066"/>
    <w:rsid w:val="00284909"/>
    <w:rsid w:val="00286040"/>
    <w:rsid w:val="0028791A"/>
    <w:rsid w:val="00287A46"/>
    <w:rsid w:val="00287DDC"/>
    <w:rsid w:val="002903FB"/>
    <w:rsid w:val="00291602"/>
    <w:rsid w:val="00292EB0"/>
    <w:rsid w:val="00294FF1"/>
    <w:rsid w:val="00295808"/>
    <w:rsid w:val="00296798"/>
    <w:rsid w:val="00296A14"/>
    <w:rsid w:val="00296DED"/>
    <w:rsid w:val="00297457"/>
    <w:rsid w:val="002A0B30"/>
    <w:rsid w:val="002A0E20"/>
    <w:rsid w:val="002A15D2"/>
    <w:rsid w:val="002A1940"/>
    <w:rsid w:val="002A1D3B"/>
    <w:rsid w:val="002A1DED"/>
    <w:rsid w:val="002A209E"/>
    <w:rsid w:val="002A367F"/>
    <w:rsid w:val="002A49EC"/>
    <w:rsid w:val="002A519B"/>
    <w:rsid w:val="002A5733"/>
    <w:rsid w:val="002A669C"/>
    <w:rsid w:val="002A781B"/>
    <w:rsid w:val="002B02C7"/>
    <w:rsid w:val="002B48DC"/>
    <w:rsid w:val="002B5591"/>
    <w:rsid w:val="002B5B8A"/>
    <w:rsid w:val="002B75F2"/>
    <w:rsid w:val="002B786D"/>
    <w:rsid w:val="002B7960"/>
    <w:rsid w:val="002B7979"/>
    <w:rsid w:val="002C0AFD"/>
    <w:rsid w:val="002C0C0C"/>
    <w:rsid w:val="002C114D"/>
    <w:rsid w:val="002C1294"/>
    <w:rsid w:val="002C17E1"/>
    <w:rsid w:val="002C4E31"/>
    <w:rsid w:val="002C5AE2"/>
    <w:rsid w:val="002C6D85"/>
    <w:rsid w:val="002C6DE1"/>
    <w:rsid w:val="002C7040"/>
    <w:rsid w:val="002C7B68"/>
    <w:rsid w:val="002C7ECE"/>
    <w:rsid w:val="002D0D36"/>
    <w:rsid w:val="002D1C14"/>
    <w:rsid w:val="002D4638"/>
    <w:rsid w:val="002D5D72"/>
    <w:rsid w:val="002D5E95"/>
    <w:rsid w:val="002D7699"/>
    <w:rsid w:val="002D7B6D"/>
    <w:rsid w:val="002D7FF8"/>
    <w:rsid w:val="002E0AC1"/>
    <w:rsid w:val="002E389B"/>
    <w:rsid w:val="002E43D9"/>
    <w:rsid w:val="002E7398"/>
    <w:rsid w:val="002E7EBF"/>
    <w:rsid w:val="002F0AF9"/>
    <w:rsid w:val="002F22A9"/>
    <w:rsid w:val="002F2B15"/>
    <w:rsid w:val="002F374F"/>
    <w:rsid w:val="002F6456"/>
    <w:rsid w:val="002F651E"/>
    <w:rsid w:val="002F6E7A"/>
    <w:rsid w:val="003013A2"/>
    <w:rsid w:val="00301A6F"/>
    <w:rsid w:val="0030214D"/>
    <w:rsid w:val="00302B0D"/>
    <w:rsid w:val="00303F79"/>
    <w:rsid w:val="0030423D"/>
    <w:rsid w:val="00305418"/>
    <w:rsid w:val="00305A37"/>
    <w:rsid w:val="00307C6A"/>
    <w:rsid w:val="0031201D"/>
    <w:rsid w:val="003128F2"/>
    <w:rsid w:val="003138EA"/>
    <w:rsid w:val="0031432A"/>
    <w:rsid w:val="003155B9"/>
    <w:rsid w:val="003167CB"/>
    <w:rsid w:val="00316B68"/>
    <w:rsid w:val="00317E18"/>
    <w:rsid w:val="003201E2"/>
    <w:rsid w:val="00320850"/>
    <w:rsid w:val="00321932"/>
    <w:rsid w:val="00321D77"/>
    <w:rsid w:val="00321F6C"/>
    <w:rsid w:val="003228C5"/>
    <w:rsid w:val="0032408D"/>
    <w:rsid w:val="00325B04"/>
    <w:rsid w:val="00326834"/>
    <w:rsid w:val="00326850"/>
    <w:rsid w:val="00327021"/>
    <w:rsid w:val="003271C4"/>
    <w:rsid w:val="00331629"/>
    <w:rsid w:val="0033387A"/>
    <w:rsid w:val="00335274"/>
    <w:rsid w:val="003356BD"/>
    <w:rsid w:val="003356D4"/>
    <w:rsid w:val="00335C71"/>
    <w:rsid w:val="0033627C"/>
    <w:rsid w:val="0033651F"/>
    <w:rsid w:val="0033796F"/>
    <w:rsid w:val="003417BB"/>
    <w:rsid w:val="003435D3"/>
    <w:rsid w:val="003438C0"/>
    <w:rsid w:val="00343A22"/>
    <w:rsid w:val="00343FBD"/>
    <w:rsid w:val="00346604"/>
    <w:rsid w:val="00346DB6"/>
    <w:rsid w:val="00347050"/>
    <w:rsid w:val="00347487"/>
    <w:rsid w:val="00347B4E"/>
    <w:rsid w:val="00347F0D"/>
    <w:rsid w:val="00351420"/>
    <w:rsid w:val="00351D02"/>
    <w:rsid w:val="003526E6"/>
    <w:rsid w:val="003528F9"/>
    <w:rsid w:val="00352EE3"/>
    <w:rsid w:val="0035349C"/>
    <w:rsid w:val="003551E0"/>
    <w:rsid w:val="00355A2D"/>
    <w:rsid w:val="003602A4"/>
    <w:rsid w:val="003602D4"/>
    <w:rsid w:val="0036080A"/>
    <w:rsid w:val="00360FC9"/>
    <w:rsid w:val="003618D5"/>
    <w:rsid w:val="00361935"/>
    <w:rsid w:val="00361B7B"/>
    <w:rsid w:val="00362210"/>
    <w:rsid w:val="00363C3E"/>
    <w:rsid w:val="00364276"/>
    <w:rsid w:val="00364A04"/>
    <w:rsid w:val="00366097"/>
    <w:rsid w:val="003667ED"/>
    <w:rsid w:val="00366E2E"/>
    <w:rsid w:val="00367F72"/>
    <w:rsid w:val="00370B40"/>
    <w:rsid w:val="00373639"/>
    <w:rsid w:val="00373FEB"/>
    <w:rsid w:val="00374657"/>
    <w:rsid w:val="0037596B"/>
    <w:rsid w:val="00377819"/>
    <w:rsid w:val="003837A4"/>
    <w:rsid w:val="003837D7"/>
    <w:rsid w:val="00385A91"/>
    <w:rsid w:val="00385C67"/>
    <w:rsid w:val="00385F9C"/>
    <w:rsid w:val="00386BB5"/>
    <w:rsid w:val="00387B2B"/>
    <w:rsid w:val="00387B6E"/>
    <w:rsid w:val="00390D74"/>
    <w:rsid w:val="00391955"/>
    <w:rsid w:val="00392004"/>
    <w:rsid w:val="003920ED"/>
    <w:rsid w:val="00393C93"/>
    <w:rsid w:val="00393E8C"/>
    <w:rsid w:val="00395285"/>
    <w:rsid w:val="00395504"/>
    <w:rsid w:val="00395883"/>
    <w:rsid w:val="00396285"/>
    <w:rsid w:val="003969B8"/>
    <w:rsid w:val="003A1D0F"/>
    <w:rsid w:val="003A2452"/>
    <w:rsid w:val="003A26BF"/>
    <w:rsid w:val="003A29DB"/>
    <w:rsid w:val="003A3698"/>
    <w:rsid w:val="003A3C6F"/>
    <w:rsid w:val="003A439A"/>
    <w:rsid w:val="003A47CD"/>
    <w:rsid w:val="003A4BF5"/>
    <w:rsid w:val="003A59ED"/>
    <w:rsid w:val="003A64EF"/>
    <w:rsid w:val="003A7695"/>
    <w:rsid w:val="003A7AB3"/>
    <w:rsid w:val="003B020C"/>
    <w:rsid w:val="003B0911"/>
    <w:rsid w:val="003B0921"/>
    <w:rsid w:val="003B0AB4"/>
    <w:rsid w:val="003B1052"/>
    <w:rsid w:val="003B29A6"/>
    <w:rsid w:val="003B29D9"/>
    <w:rsid w:val="003B2B8B"/>
    <w:rsid w:val="003B314B"/>
    <w:rsid w:val="003B3250"/>
    <w:rsid w:val="003B34A8"/>
    <w:rsid w:val="003B4522"/>
    <w:rsid w:val="003B7609"/>
    <w:rsid w:val="003B7EFA"/>
    <w:rsid w:val="003C0019"/>
    <w:rsid w:val="003C08EF"/>
    <w:rsid w:val="003C0D57"/>
    <w:rsid w:val="003C187C"/>
    <w:rsid w:val="003C3BB7"/>
    <w:rsid w:val="003C3FAC"/>
    <w:rsid w:val="003C5F3E"/>
    <w:rsid w:val="003C6052"/>
    <w:rsid w:val="003D1C6D"/>
    <w:rsid w:val="003D2122"/>
    <w:rsid w:val="003D3034"/>
    <w:rsid w:val="003D3F02"/>
    <w:rsid w:val="003D4741"/>
    <w:rsid w:val="003D518C"/>
    <w:rsid w:val="003D5771"/>
    <w:rsid w:val="003D5CD4"/>
    <w:rsid w:val="003D5FA7"/>
    <w:rsid w:val="003D6177"/>
    <w:rsid w:val="003D703B"/>
    <w:rsid w:val="003D7713"/>
    <w:rsid w:val="003D7817"/>
    <w:rsid w:val="003D7AAE"/>
    <w:rsid w:val="003E0989"/>
    <w:rsid w:val="003E1216"/>
    <w:rsid w:val="003E133D"/>
    <w:rsid w:val="003E1360"/>
    <w:rsid w:val="003E1395"/>
    <w:rsid w:val="003E1DE2"/>
    <w:rsid w:val="003E2326"/>
    <w:rsid w:val="003E234C"/>
    <w:rsid w:val="003E2A1A"/>
    <w:rsid w:val="003E2BC7"/>
    <w:rsid w:val="003E2E91"/>
    <w:rsid w:val="003E5960"/>
    <w:rsid w:val="003E5A5E"/>
    <w:rsid w:val="003E5D31"/>
    <w:rsid w:val="003E7638"/>
    <w:rsid w:val="003F14FF"/>
    <w:rsid w:val="003F31D6"/>
    <w:rsid w:val="003F388C"/>
    <w:rsid w:val="003F3FCA"/>
    <w:rsid w:val="003F409F"/>
    <w:rsid w:val="003F4487"/>
    <w:rsid w:val="003F48ED"/>
    <w:rsid w:val="004021EA"/>
    <w:rsid w:val="004033D5"/>
    <w:rsid w:val="00407799"/>
    <w:rsid w:val="00407A64"/>
    <w:rsid w:val="00410A3D"/>
    <w:rsid w:val="004114E2"/>
    <w:rsid w:val="004129AC"/>
    <w:rsid w:val="00412FE7"/>
    <w:rsid w:val="0041316E"/>
    <w:rsid w:val="00413936"/>
    <w:rsid w:val="004153CE"/>
    <w:rsid w:val="0041582B"/>
    <w:rsid w:val="00415A6C"/>
    <w:rsid w:val="00415AC5"/>
    <w:rsid w:val="00415C93"/>
    <w:rsid w:val="00416340"/>
    <w:rsid w:val="0041651A"/>
    <w:rsid w:val="00417833"/>
    <w:rsid w:val="00420518"/>
    <w:rsid w:val="00420562"/>
    <w:rsid w:val="004210E4"/>
    <w:rsid w:val="00421A5C"/>
    <w:rsid w:val="0042244E"/>
    <w:rsid w:val="00422ABF"/>
    <w:rsid w:val="004236BF"/>
    <w:rsid w:val="00423AAD"/>
    <w:rsid w:val="00423C42"/>
    <w:rsid w:val="00424CFC"/>
    <w:rsid w:val="00425843"/>
    <w:rsid w:val="00425D5C"/>
    <w:rsid w:val="00426157"/>
    <w:rsid w:val="00426E8D"/>
    <w:rsid w:val="00427167"/>
    <w:rsid w:val="004273B7"/>
    <w:rsid w:val="00430A9B"/>
    <w:rsid w:val="004312D7"/>
    <w:rsid w:val="00431BA5"/>
    <w:rsid w:val="00431E4F"/>
    <w:rsid w:val="00432C29"/>
    <w:rsid w:val="00433498"/>
    <w:rsid w:val="00434F62"/>
    <w:rsid w:val="004364ED"/>
    <w:rsid w:val="004372E1"/>
    <w:rsid w:val="00440A42"/>
    <w:rsid w:val="004418F0"/>
    <w:rsid w:val="0044543B"/>
    <w:rsid w:val="00445D3D"/>
    <w:rsid w:val="0045003D"/>
    <w:rsid w:val="0045038D"/>
    <w:rsid w:val="00450E8C"/>
    <w:rsid w:val="00451469"/>
    <w:rsid w:val="004523FF"/>
    <w:rsid w:val="0045241D"/>
    <w:rsid w:val="00452DF2"/>
    <w:rsid w:val="004533EE"/>
    <w:rsid w:val="00454292"/>
    <w:rsid w:val="004542B0"/>
    <w:rsid w:val="00457ADF"/>
    <w:rsid w:val="00457F60"/>
    <w:rsid w:val="004612F2"/>
    <w:rsid w:val="004617D2"/>
    <w:rsid w:val="004620E7"/>
    <w:rsid w:val="004636E7"/>
    <w:rsid w:val="004638D9"/>
    <w:rsid w:val="00464DD1"/>
    <w:rsid w:val="004660B2"/>
    <w:rsid w:val="00467C4B"/>
    <w:rsid w:val="0047020A"/>
    <w:rsid w:val="00470632"/>
    <w:rsid w:val="00470662"/>
    <w:rsid w:val="004707B4"/>
    <w:rsid w:val="00470ABF"/>
    <w:rsid w:val="00470C80"/>
    <w:rsid w:val="0047102C"/>
    <w:rsid w:val="00471572"/>
    <w:rsid w:val="00471AA3"/>
    <w:rsid w:val="004731EC"/>
    <w:rsid w:val="0047415D"/>
    <w:rsid w:val="004743CB"/>
    <w:rsid w:val="00474FA5"/>
    <w:rsid w:val="00475922"/>
    <w:rsid w:val="00475B3C"/>
    <w:rsid w:val="00476311"/>
    <w:rsid w:val="0047661E"/>
    <w:rsid w:val="0047679C"/>
    <w:rsid w:val="00477B8F"/>
    <w:rsid w:val="0048036C"/>
    <w:rsid w:val="0048079D"/>
    <w:rsid w:val="00481FF5"/>
    <w:rsid w:val="00483F6F"/>
    <w:rsid w:val="0048410B"/>
    <w:rsid w:val="00484FFD"/>
    <w:rsid w:val="00485A75"/>
    <w:rsid w:val="00485F34"/>
    <w:rsid w:val="00486A4A"/>
    <w:rsid w:val="00487428"/>
    <w:rsid w:val="00491213"/>
    <w:rsid w:val="00491726"/>
    <w:rsid w:val="004919EA"/>
    <w:rsid w:val="00491F1B"/>
    <w:rsid w:val="004920C9"/>
    <w:rsid w:val="0049283A"/>
    <w:rsid w:val="00492AE9"/>
    <w:rsid w:val="00492E91"/>
    <w:rsid w:val="00494158"/>
    <w:rsid w:val="00494D0E"/>
    <w:rsid w:val="00495FF4"/>
    <w:rsid w:val="00497791"/>
    <w:rsid w:val="00497C6D"/>
    <w:rsid w:val="004A0874"/>
    <w:rsid w:val="004A128B"/>
    <w:rsid w:val="004A14B0"/>
    <w:rsid w:val="004A2594"/>
    <w:rsid w:val="004A3571"/>
    <w:rsid w:val="004A3BCD"/>
    <w:rsid w:val="004A3CCA"/>
    <w:rsid w:val="004A4CCE"/>
    <w:rsid w:val="004A51F2"/>
    <w:rsid w:val="004A5DB9"/>
    <w:rsid w:val="004A6202"/>
    <w:rsid w:val="004A68F8"/>
    <w:rsid w:val="004A6D91"/>
    <w:rsid w:val="004B0C1C"/>
    <w:rsid w:val="004B1013"/>
    <w:rsid w:val="004B2FB8"/>
    <w:rsid w:val="004B3CDE"/>
    <w:rsid w:val="004B41B9"/>
    <w:rsid w:val="004B4700"/>
    <w:rsid w:val="004B5849"/>
    <w:rsid w:val="004B60E9"/>
    <w:rsid w:val="004B69C0"/>
    <w:rsid w:val="004B6E19"/>
    <w:rsid w:val="004B7433"/>
    <w:rsid w:val="004C07A9"/>
    <w:rsid w:val="004C07FD"/>
    <w:rsid w:val="004C1A64"/>
    <w:rsid w:val="004C255F"/>
    <w:rsid w:val="004C376E"/>
    <w:rsid w:val="004C5833"/>
    <w:rsid w:val="004C5F67"/>
    <w:rsid w:val="004C7DB4"/>
    <w:rsid w:val="004C7F04"/>
    <w:rsid w:val="004D1AEE"/>
    <w:rsid w:val="004D21E0"/>
    <w:rsid w:val="004D36C2"/>
    <w:rsid w:val="004D4109"/>
    <w:rsid w:val="004D4558"/>
    <w:rsid w:val="004D4913"/>
    <w:rsid w:val="004D52A5"/>
    <w:rsid w:val="004D532E"/>
    <w:rsid w:val="004D6336"/>
    <w:rsid w:val="004D679E"/>
    <w:rsid w:val="004D77AF"/>
    <w:rsid w:val="004E1301"/>
    <w:rsid w:val="004E5147"/>
    <w:rsid w:val="004E62DC"/>
    <w:rsid w:val="004E7EC0"/>
    <w:rsid w:val="004F24AD"/>
    <w:rsid w:val="004F29C8"/>
    <w:rsid w:val="004F332D"/>
    <w:rsid w:val="004F38B1"/>
    <w:rsid w:val="004F45E6"/>
    <w:rsid w:val="004F76D1"/>
    <w:rsid w:val="004F7AFD"/>
    <w:rsid w:val="00502D2A"/>
    <w:rsid w:val="00503182"/>
    <w:rsid w:val="005037FA"/>
    <w:rsid w:val="00503C9D"/>
    <w:rsid w:val="00503E62"/>
    <w:rsid w:val="00504365"/>
    <w:rsid w:val="00505275"/>
    <w:rsid w:val="005058B2"/>
    <w:rsid w:val="00505C88"/>
    <w:rsid w:val="005072DE"/>
    <w:rsid w:val="005075BA"/>
    <w:rsid w:val="00507645"/>
    <w:rsid w:val="005100D0"/>
    <w:rsid w:val="0051089A"/>
    <w:rsid w:val="00511474"/>
    <w:rsid w:val="00512AEC"/>
    <w:rsid w:val="00512D6C"/>
    <w:rsid w:val="005138D9"/>
    <w:rsid w:val="00513A30"/>
    <w:rsid w:val="00513B18"/>
    <w:rsid w:val="00513C10"/>
    <w:rsid w:val="005148AF"/>
    <w:rsid w:val="005149C4"/>
    <w:rsid w:val="00515C1F"/>
    <w:rsid w:val="00515F8E"/>
    <w:rsid w:val="00516984"/>
    <w:rsid w:val="00520EC4"/>
    <w:rsid w:val="00521346"/>
    <w:rsid w:val="005227C2"/>
    <w:rsid w:val="00523312"/>
    <w:rsid w:val="00523653"/>
    <w:rsid w:val="00523F2C"/>
    <w:rsid w:val="005240EF"/>
    <w:rsid w:val="00524D2A"/>
    <w:rsid w:val="005263FC"/>
    <w:rsid w:val="00527CCC"/>
    <w:rsid w:val="00530218"/>
    <w:rsid w:val="00531283"/>
    <w:rsid w:val="005320C6"/>
    <w:rsid w:val="00532549"/>
    <w:rsid w:val="00532FC6"/>
    <w:rsid w:val="00533BB9"/>
    <w:rsid w:val="00534441"/>
    <w:rsid w:val="00534665"/>
    <w:rsid w:val="00534B35"/>
    <w:rsid w:val="00535008"/>
    <w:rsid w:val="00535293"/>
    <w:rsid w:val="005355E5"/>
    <w:rsid w:val="005361DD"/>
    <w:rsid w:val="0054038F"/>
    <w:rsid w:val="00540B94"/>
    <w:rsid w:val="00540E89"/>
    <w:rsid w:val="00541CB0"/>
    <w:rsid w:val="0054205E"/>
    <w:rsid w:val="00542621"/>
    <w:rsid w:val="00542D56"/>
    <w:rsid w:val="005435E1"/>
    <w:rsid w:val="00544194"/>
    <w:rsid w:val="00544317"/>
    <w:rsid w:val="00544AD3"/>
    <w:rsid w:val="00545430"/>
    <w:rsid w:val="0054572C"/>
    <w:rsid w:val="00545E5C"/>
    <w:rsid w:val="00546025"/>
    <w:rsid w:val="005478B4"/>
    <w:rsid w:val="0055081F"/>
    <w:rsid w:val="0055224C"/>
    <w:rsid w:val="00552361"/>
    <w:rsid w:val="00555FC9"/>
    <w:rsid w:val="00556926"/>
    <w:rsid w:val="00556B96"/>
    <w:rsid w:val="00557F4F"/>
    <w:rsid w:val="0056081C"/>
    <w:rsid w:val="00563A39"/>
    <w:rsid w:val="00566BDD"/>
    <w:rsid w:val="0056759F"/>
    <w:rsid w:val="0056782F"/>
    <w:rsid w:val="00570555"/>
    <w:rsid w:val="00570A57"/>
    <w:rsid w:val="00570D7D"/>
    <w:rsid w:val="00571051"/>
    <w:rsid w:val="0057427F"/>
    <w:rsid w:val="0057670E"/>
    <w:rsid w:val="00577C68"/>
    <w:rsid w:val="00581284"/>
    <w:rsid w:val="00581D21"/>
    <w:rsid w:val="00583C94"/>
    <w:rsid w:val="00583E3B"/>
    <w:rsid w:val="00584033"/>
    <w:rsid w:val="00585CA6"/>
    <w:rsid w:val="00586D53"/>
    <w:rsid w:val="00587C36"/>
    <w:rsid w:val="00587D05"/>
    <w:rsid w:val="00587DD2"/>
    <w:rsid w:val="005900F4"/>
    <w:rsid w:val="005911B8"/>
    <w:rsid w:val="00591C66"/>
    <w:rsid w:val="00592863"/>
    <w:rsid w:val="0059478E"/>
    <w:rsid w:val="00594ADB"/>
    <w:rsid w:val="00595205"/>
    <w:rsid w:val="0059536E"/>
    <w:rsid w:val="00596EA4"/>
    <w:rsid w:val="00597FF1"/>
    <w:rsid w:val="005A0916"/>
    <w:rsid w:val="005A0B44"/>
    <w:rsid w:val="005A0D4B"/>
    <w:rsid w:val="005A2831"/>
    <w:rsid w:val="005A3491"/>
    <w:rsid w:val="005A3F2A"/>
    <w:rsid w:val="005A48E6"/>
    <w:rsid w:val="005A4DBA"/>
    <w:rsid w:val="005A52A6"/>
    <w:rsid w:val="005A5A25"/>
    <w:rsid w:val="005A6D33"/>
    <w:rsid w:val="005A6E5E"/>
    <w:rsid w:val="005A764A"/>
    <w:rsid w:val="005B03B3"/>
    <w:rsid w:val="005B33A0"/>
    <w:rsid w:val="005B360D"/>
    <w:rsid w:val="005B38D1"/>
    <w:rsid w:val="005B55C6"/>
    <w:rsid w:val="005B69E7"/>
    <w:rsid w:val="005B69F8"/>
    <w:rsid w:val="005B772C"/>
    <w:rsid w:val="005C0816"/>
    <w:rsid w:val="005C1068"/>
    <w:rsid w:val="005C335F"/>
    <w:rsid w:val="005C3827"/>
    <w:rsid w:val="005C4160"/>
    <w:rsid w:val="005C51E8"/>
    <w:rsid w:val="005C645A"/>
    <w:rsid w:val="005C6A81"/>
    <w:rsid w:val="005C7FEF"/>
    <w:rsid w:val="005D05B3"/>
    <w:rsid w:val="005D07FB"/>
    <w:rsid w:val="005D0ED2"/>
    <w:rsid w:val="005D12A5"/>
    <w:rsid w:val="005D1778"/>
    <w:rsid w:val="005D1E30"/>
    <w:rsid w:val="005D2715"/>
    <w:rsid w:val="005D27DE"/>
    <w:rsid w:val="005D3CF3"/>
    <w:rsid w:val="005D47D1"/>
    <w:rsid w:val="005D4B92"/>
    <w:rsid w:val="005D4EE7"/>
    <w:rsid w:val="005D5F12"/>
    <w:rsid w:val="005D698A"/>
    <w:rsid w:val="005D6C70"/>
    <w:rsid w:val="005D739A"/>
    <w:rsid w:val="005D7473"/>
    <w:rsid w:val="005D7630"/>
    <w:rsid w:val="005D7779"/>
    <w:rsid w:val="005D7B7C"/>
    <w:rsid w:val="005E0F84"/>
    <w:rsid w:val="005E1B6A"/>
    <w:rsid w:val="005E1D3F"/>
    <w:rsid w:val="005E3449"/>
    <w:rsid w:val="005E3787"/>
    <w:rsid w:val="005E37DE"/>
    <w:rsid w:val="005E54C7"/>
    <w:rsid w:val="005E5CFE"/>
    <w:rsid w:val="005E6A4B"/>
    <w:rsid w:val="005E7286"/>
    <w:rsid w:val="005F086D"/>
    <w:rsid w:val="005F1301"/>
    <w:rsid w:val="005F1572"/>
    <w:rsid w:val="005F176F"/>
    <w:rsid w:val="005F19A6"/>
    <w:rsid w:val="005F1ED5"/>
    <w:rsid w:val="005F38F0"/>
    <w:rsid w:val="005F3D38"/>
    <w:rsid w:val="005F453A"/>
    <w:rsid w:val="005F5A3B"/>
    <w:rsid w:val="005F66DC"/>
    <w:rsid w:val="005F7D85"/>
    <w:rsid w:val="00600374"/>
    <w:rsid w:val="006005AE"/>
    <w:rsid w:val="00600A2A"/>
    <w:rsid w:val="0060155F"/>
    <w:rsid w:val="006025D2"/>
    <w:rsid w:val="00602677"/>
    <w:rsid w:val="00602EF7"/>
    <w:rsid w:val="00603E54"/>
    <w:rsid w:val="006053AD"/>
    <w:rsid w:val="00605ABE"/>
    <w:rsid w:val="00605E68"/>
    <w:rsid w:val="00606B30"/>
    <w:rsid w:val="006074D7"/>
    <w:rsid w:val="00607B3D"/>
    <w:rsid w:val="006101DF"/>
    <w:rsid w:val="00610293"/>
    <w:rsid w:val="00611057"/>
    <w:rsid w:val="00612258"/>
    <w:rsid w:val="00612434"/>
    <w:rsid w:val="00613485"/>
    <w:rsid w:val="00614273"/>
    <w:rsid w:val="00614661"/>
    <w:rsid w:val="0061487C"/>
    <w:rsid w:val="00615EA5"/>
    <w:rsid w:val="006163D2"/>
    <w:rsid w:val="006218CD"/>
    <w:rsid w:val="006227C0"/>
    <w:rsid w:val="00622EF1"/>
    <w:rsid w:val="00623129"/>
    <w:rsid w:val="00624834"/>
    <w:rsid w:val="00624D52"/>
    <w:rsid w:val="00625C4A"/>
    <w:rsid w:val="00626CE9"/>
    <w:rsid w:val="0062749E"/>
    <w:rsid w:val="00630006"/>
    <w:rsid w:val="006301D2"/>
    <w:rsid w:val="006305AE"/>
    <w:rsid w:val="00630DD9"/>
    <w:rsid w:val="006323C6"/>
    <w:rsid w:val="00632C4F"/>
    <w:rsid w:val="00633199"/>
    <w:rsid w:val="006334BB"/>
    <w:rsid w:val="00633E08"/>
    <w:rsid w:val="006351C6"/>
    <w:rsid w:val="006355C6"/>
    <w:rsid w:val="006375D1"/>
    <w:rsid w:val="00640EF2"/>
    <w:rsid w:val="006412FC"/>
    <w:rsid w:val="0064380E"/>
    <w:rsid w:val="00645E96"/>
    <w:rsid w:val="00646B73"/>
    <w:rsid w:val="00650257"/>
    <w:rsid w:val="006506B3"/>
    <w:rsid w:val="006514A3"/>
    <w:rsid w:val="0065298D"/>
    <w:rsid w:val="00653356"/>
    <w:rsid w:val="0065381A"/>
    <w:rsid w:val="00653D15"/>
    <w:rsid w:val="00654AD8"/>
    <w:rsid w:val="00656421"/>
    <w:rsid w:val="0065744E"/>
    <w:rsid w:val="00657532"/>
    <w:rsid w:val="00657F2F"/>
    <w:rsid w:val="00660F5C"/>
    <w:rsid w:val="00663365"/>
    <w:rsid w:val="00663A34"/>
    <w:rsid w:val="00663DD9"/>
    <w:rsid w:val="0066412E"/>
    <w:rsid w:val="0066476A"/>
    <w:rsid w:val="00664970"/>
    <w:rsid w:val="00664F04"/>
    <w:rsid w:val="006650D6"/>
    <w:rsid w:val="00666FAB"/>
    <w:rsid w:val="00667C99"/>
    <w:rsid w:val="0067022C"/>
    <w:rsid w:val="00670614"/>
    <w:rsid w:val="00671101"/>
    <w:rsid w:val="006713D5"/>
    <w:rsid w:val="00672076"/>
    <w:rsid w:val="00672804"/>
    <w:rsid w:val="00673245"/>
    <w:rsid w:val="006752A0"/>
    <w:rsid w:val="00676589"/>
    <w:rsid w:val="00677B07"/>
    <w:rsid w:val="0068019A"/>
    <w:rsid w:val="006805B0"/>
    <w:rsid w:val="00680703"/>
    <w:rsid w:val="006812A0"/>
    <w:rsid w:val="0068175F"/>
    <w:rsid w:val="006831F3"/>
    <w:rsid w:val="00684E8B"/>
    <w:rsid w:val="00686203"/>
    <w:rsid w:val="00690979"/>
    <w:rsid w:val="00690CFC"/>
    <w:rsid w:val="00690ECF"/>
    <w:rsid w:val="006925C1"/>
    <w:rsid w:val="0069341E"/>
    <w:rsid w:val="00693C1A"/>
    <w:rsid w:val="006950E0"/>
    <w:rsid w:val="0069549A"/>
    <w:rsid w:val="00695EFD"/>
    <w:rsid w:val="00696B9A"/>
    <w:rsid w:val="00696E85"/>
    <w:rsid w:val="00697C3F"/>
    <w:rsid w:val="006A079B"/>
    <w:rsid w:val="006A1F59"/>
    <w:rsid w:val="006A316A"/>
    <w:rsid w:val="006A3CB2"/>
    <w:rsid w:val="006A6659"/>
    <w:rsid w:val="006A74BF"/>
    <w:rsid w:val="006B0D5D"/>
    <w:rsid w:val="006B1A5C"/>
    <w:rsid w:val="006B1BD7"/>
    <w:rsid w:val="006B2174"/>
    <w:rsid w:val="006B561A"/>
    <w:rsid w:val="006B6E6D"/>
    <w:rsid w:val="006C02AB"/>
    <w:rsid w:val="006C1488"/>
    <w:rsid w:val="006C18DE"/>
    <w:rsid w:val="006C67A8"/>
    <w:rsid w:val="006C7A90"/>
    <w:rsid w:val="006D23E5"/>
    <w:rsid w:val="006D2AD9"/>
    <w:rsid w:val="006D2F09"/>
    <w:rsid w:val="006D3416"/>
    <w:rsid w:val="006D3B11"/>
    <w:rsid w:val="006D3EDA"/>
    <w:rsid w:val="006D487C"/>
    <w:rsid w:val="006D5782"/>
    <w:rsid w:val="006D5ACF"/>
    <w:rsid w:val="006D6972"/>
    <w:rsid w:val="006D697F"/>
    <w:rsid w:val="006D73DA"/>
    <w:rsid w:val="006D76E2"/>
    <w:rsid w:val="006D7DD7"/>
    <w:rsid w:val="006E15AC"/>
    <w:rsid w:val="006E2DD6"/>
    <w:rsid w:val="006E2E8C"/>
    <w:rsid w:val="006E53E4"/>
    <w:rsid w:val="006E6AE3"/>
    <w:rsid w:val="006E77FD"/>
    <w:rsid w:val="006F0E96"/>
    <w:rsid w:val="006F27D6"/>
    <w:rsid w:val="006F5FEA"/>
    <w:rsid w:val="00701110"/>
    <w:rsid w:val="00702E8B"/>
    <w:rsid w:val="007036A1"/>
    <w:rsid w:val="00703EB5"/>
    <w:rsid w:val="007042CB"/>
    <w:rsid w:val="00704A50"/>
    <w:rsid w:val="0070567E"/>
    <w:rsid w:val="00706F75"/>
    <w:rsid w:val="0070770E"/>
    <w:rsid w:val="007079F0"/>
    <w:rsid w:val="0071011A"/>
    <w:rsid w:val="0071054C"/>
    <w:rsid w:val="007107E6"/>
    <w:rsid w:val="00710D88"/>
    <w:rsid w:val="007112F5"/>
    <w:rsid w:val="007126DE"/>
    <w:rsid w:val="00713B36"/>
    <w:rsid w:val="007141B6"/>
    <w:rsid w:val="00714F42"/>
    <w:rsid w:val="00715E38"/>
    <w:rsid w:val="00715F3B"/>
    <w:rsid w:val="00717ABA"/>
    <w:rsid w:val="00717C91"/>
    <w:rsid w:val="00717DDA"/>
    <w:rsid w:val="00717FE9"/>
    <w:rsid w:val="00720108"/>
    <w:rsid w:val="0072020D"/>
    <w:rsid w:val="00720834"/>
    <w:rsid w:val="0072183C"/>
    <w:rsid w:val="007238EC"/>
    <w:rsid w:val="00724F44"/>
    <w:rsid w:val="00725528"/>
    <w:rsid w:val="00725BE9"/>
    <w:rsid w:val="007310B2"/>
    <w:rsid w:val="00732558"/>
    <w:rsid w:val="0073284D"/>
    <w:rsid w:val="00733B89"/>
    <w:rsid w:val="007343DD"/>
    <w:rsid w:val="00734639"/>
    <w:rsid w:val="00734813"/>
    <w:rsid w:val="00734FC0"/>
    <w:rsid w:val="00735239"/>
    <w:rsid w:val="00735D8F"/>
    <w:rsid w:val="00735F5B"/>
    <w:rsid w:val="00737B14"/>
    <w:rsid w:val="00741B05"/>
    <w:rsid w:val="00742244"/>
    <w:rsid w:val="0074228C"/>
    <w:rsid w:val="007430B1"/>
    <w:rsid w:val="007434C2"/>
    <w:rsid w:val="00744200"/>
    <w:rsid w:val="00744CF0"/>
    <w:rsid w:val="00744FD8"/>
    <w:rsid w:val="00744FFD"/>
    <w:rsid w:val="0074576E"/>
    <w:rsid w:val="00745B90"/>
    <w:rsid w:val="00745E79"/>
    <w:rsid w:val="007462F6"/>
    <w:rsid w:val="00746FEA"/>
    <w:rsid w:val="0074738B"/>
    <w:rsid w:val="007508C7"/>
    <w:rsid w:val="00751715"/>
    <w:rsid w:val="00752108"/>
    <w:rsid w:val="0075448A"/>
    <w:rsid w:val="00754700"/>
    <w:rsid w:val="00754C33"/>
    <w:rsid w:val="00754F03"/>
    <w:rsid w:val="00755580"/>
    <w:rsid w:val="00756D31"/>
    <w:rsid w:val="0075700E"/>
    <w:rsid w:val="00761D7B"/>
    <w:rsid w:val="00761F34"/>
    <w:rsid w:val="00764097"/>
    <w:rsid w:val="0076548F"/>
    <w:rsid w:val="00770AB8"/>
    <w:rsid w:val="00770CD1"/>
    <w:rsid w:val="007712B5"/>
    <w:rsid w:val="00771EDE"/>
    <w:rsid w:val="00771F7A"/>
    <w:rsid w:val="00772650"/>
    <w:rsid w:val="00772E5D"/>
    <w:rsid w:val="00773CA0"/>
    <w:rsid w:val="007744DF"/>
    <w:rsid w:val="00774B72"/>
    <w:rsid w:val="00776A8B"/>
    <w:rsid w:val="00777FE2"/>
    <w:rsid w:val="00780354"/>
    <w:rsid w:val="007807BF"/>
    <w:rsid w:val="00780BDB"/>
    <w:rsid w:val="007817C6"/>
    <w:rsid w:val="007827A6"/>
    <w:rsid w:val="00782AF2"/>
    <w:rsid w:val="00782F40"/>
    <w:rsid w:val="00783504"/>
    <w:rsid w:val="00783C26"/>
    <w:rsid w:val="00783CF2"/>
    <w:rsid w:val="00784A8E"/>
    <w:rsid w:val="00785B23"/>
    <w:rsid w:val="00786FC4"/>
    <w:rsid w:val="00787863"/>
    <w:rsid w:val="007905BC"/>
    <w:rsid w:val="00790DE9"/>
    <w:rsid w:val="007911F4"/>
    <w:rsid w:val="0079307E"/>
    <w:rsid w:val="00795306"/>
    <w:rsid w:val="007959B8"/>
    <w:rsid w:val="007968E2"/>
    <w:rsid w:val="00797525"/>
    <w:rsid w:val="007A05B3"/>
    <w:rsid w:val="007A0C26"/>
    <w:rsid w:val="007A1257"/>
    <w:rsid w:val="007A16FB"/>
    <w:rsid w:val="007A230E"/>
    <w:rsid w:val="007A37AD"/>
    <w:rsid w:val="007A3F47"/>
    <w:rsid w:val="007A405A"/>
    <w:rsid w:val="007A40BD"/>
    <w:rsid w:val="007A479A"/>
    <w:rsid w:val="007A4E34"/>
    <w:rsid w:val="007A4E46"/>
    <w:rsid w:val="007A5071"/>
    <w:rsid w:val="007A5495"/>
    <w:rsid w:val="007A65A2"/>
    <w:rsid w:val="007A67B9"/>
    <w:rsid w:val="007A7A06"/>
    <w:rsid w:val="007A7D6C"/>
    <w:rsid w:val="007B020E"/>
    <w:rsid w:val="007B0928"/>
    <w:rsid w:val="007B1FCC"/>
    <w:rsid w:val="007B2596"/>
    <w:rsid w:val="007B2760"/>
    <w:rsid w:val="007B2782"/>
    <w:rsid w:val="007B61F0"/>
    <w:rsid w:val="007B6334"/>
    <w:rsid w:val="007B699A"/>
    <w:rsid w:val="007B6A8F"/>
    <w:rsid w:val="007B71F5"/>
    <w:rsid w:val="007B791B"/>
    <w:rsid w:val="007B7F5E"/>
    <w:rsid w:val="007C0C3B"/>
    <w:rsid w:val="007C1F18"/>
    <w:rsid w:val="007C20B1"/>
    <w:rsid w:val="007C279E"/>
    <w:rsid w:val="007C34FA"/>
    <w:rsid w:val="007C3878"/>
    <w:rsid w:val="007C4A28"/>
    <w:rsid w:val="007C4F7B"/>
    <w:rsid w:val="007C63D0"/>
    <w:rsid w:val="007C6C93"/>
    <w:rsid w:val="007C7491"/>
    <w:rsid w:val="007D039F"/>
    <w:rsid w:val="007D0971"/>
    <w:rsid w:val="007D4756"/>
    <w:rsid w:val="007D47CC"/>
    <w:rsid w:val="007D4BA4"/>
    <w:rsid w:val="007D5063"/>
    <w:rsid w:val="007D5136"/>
    <w:rsid w:val="007D5D64"/>
    <w:rsid w:val="007D5FFD"/>
    <w:rsid w:val="007D6459"/>
    <w:rsid w:val="007D64AA"/>
    <w:rsid w:val="007D6F23"/>
    <w:rsid w:val="007D72C2"/>
    <w:rsid w:val="007D74A5"/>
    <w:rsid w:val="007D7533"/>
    <w:rsid w:val="007E09E8"/>
    <w:rsid w:val="007E200E"/>
    <w:rsid w:val="007E2FE6"/>
    <w:rsid w:val="007E3DD2"/>
    <w:rsid w:val="007E470F"/>
    <w:rsid w:val="007E51BA"/>
    <w:rsid w:val="007E653E"/>
    <w:rsid w:val="007F1451"/>
    <w:rsid w:val="007F322A"/>
    <w:rsid w:val="007F32DE"/>
    <w:rsid w:val="007F3F6C"/>
    <w:rsid w:val="007F418E"/>
    <w:rsid w:val="007F44EC"/>
    <w:rsid w:val="007F4631"/>
    <w:rsid w:val="007F5EAC"/>
    <w:rsid w:val="00800594"/>
    <w:rsid w:val="00800663"/>
    <w:rsid w:val="00800918"/>
    <w:rsid w:val="008018E5"/>
    <w:rsid w:val="00801F82"/>
    <w:rsid w:val="00802C20"/>
    <w:rsid w:val="00803003"/>
    <w:rsid w:val="0080315E"/>
    <w:rsid w:val="00803884"/>
    <w:rsid w:val="0080488F"/>
    <w:rsid w:val="00805898"/>
    <w:rsid w:val="00805CBF"/>
    <w:rsid w:val="008066E3"/>
    <w:rsid w:val="00806A44"/>
    <w:rsid w:val="00810180"/>
    <w:rsid w:val="0081045D"/>
    <w:rsid w:val="0081228C"/>
    <w:rsid w:val="008125DC"/>
    <w:rsid w:val="00812C42"/>
    <w:rsid w:val="008133C3"/>
    <w:rsid w:val="008135A9"/>
    <w:rsid w:val="00813AD3"/>
    <w:rsid w:val="00816557"/>
    <w:rsid w:val="00817E3C"/>
    <w:rsid w:val="00820109"/>
    <w:rsid w:val="0082174E"/>
    <w:rsid w:val="00821F02"/>
    <w:rsid w:val="00822089"/>
    <w:rsid w:val="00822285"/>
    <w:rsid w:val="00822BFE"/>
    <w:rsid w:val="0082394E"/>
    <w:rsid w:val="00823E0F"/>
    <w:rsid w:val="00826953"/>
    <w:rsid w:val="008303C1"/>
    <w:rsid w:val="00830C5C"/>
    <w:rsid w:val="0083257D"/>
    <w:rsid w:val="00832F7C"/>
    <w:rsid w:val="00833079"/>
    <w:rsid w:val="0083316F"/>
    <w:rsid w:val="00833F95"/>
    <w:rsid w:val="008410F9"/>
    <w:rsid w:val="0084110C"/>
    <w:rsid w:val="0084291E"/>
    <w:rsid w:val="00842C86"/>
    <w:rsid w:val="008442BE"/>
    <w:rsid w:val="00844665"/>
    <w:rsid w:val="008448CB"/>
    <w:rsid w:val="00846212"/>
    <w:rsid w:val="00846992"/>
    <w:rsid w:val="00850060"/>
    <w:rsid w:val="00850B90"/>
    <w:rsid w:val="0085146D"/>
    <w:rsid w:val="0085254C"/>
    <w:rsid w:val="00852EE3"/>
    <w:rsid w:val="008534CA"/>
    <w:rsid w:val="0085356F"/>
    <w:rsid w:val="008536CA"/>
    <w:rsid w:val="00853EE1"/>
    <w:rsid w:val="00855487"/>
    <w:rsid w:val="008572B2"/>
    <w:rsid w:val="008572C1"/>
    <w:rsid w:val="0086007A"/>
    <w:rsid w:val="008617D9"/>
    <w:rsid w:val="00861F37"/>
    <w:rsid w:val="00862FB5"/>
    <w:rsid w:val="00863DEE"/>
    <w:rsid w:val="00865398"/>
    <w:rsid w:val="00865C1E"/>
    <w:rsid w:val="0086633A"/>
    <w:rsid w:val="00870FBA"/>
    <w:rsid w:val="00871403"/>
    <w:rsid w:val="00872A53"/>
    <w:rsid w:val="00872C77"/>
    <w:rsid w:val="00872E82"/>
    <w:rsid w:val="00873995"/>
    <w:rsid w:val="00875AC3"/>
    <w:rsid w:val="00875BB5"/>
    <w:rsid w:val="00875BEB"/>
    <w:rsid w:val="00876C6B"/>
    <w:rsid w:val="00877FEF"/>
    <w:rsid w:val="00882529"/>
    <w:rsid w:val="00883793"/>
    <w:rsid w:val="0088495D"/>
    <w:rsid w:val="00884BAF"/>
    <w:rsid w:val="00884E3E"/>
    <w:rsid w:val="0088581F"/>
    <w:rsid w:val="0088707C"/>
    <w:rsid w:val="008874FE"/>
    <w:rsid w:val="0089013A"/>
    <w:rsid w:val="008904C6"/>
    <w:rsid w:val="00890A31"/>
    <w:rsid w:val="00892416"/>
    <w:rsid w:val="00893C90"/>
    <w:rsid w:val="0089626E"/>
    <w:rsid w:val="008A1CAD"/>
    <w:rsid w:val="008A3729"/>
    <w:rsid w:val="008A4489"/>
    <w:rsid w:val="008A5835"/>
    <w:rsid w:val="008A5886"/>
    <w:rsid w:val="008A6CDF"/>
    <w:rsid w:val="008B279A"/>
    <w:rsid w:val="008B3B84"/>
    <w:rsid w:val="008B3CB3"/>
    <w:rsid w:val="008B4206"/>
    <w:rsid w:val="008B58F2"/>
    <w:rsid w:val="008B71D2"/>
    <w:rsid w:val="008B7F68"/>
    <w:rsid w:val="008C0ECA"/>
    <w:rsid w:val="008C1EDC"/>
    <w:rsid w:val="008C2A2D"/>
    <w:rsid w:val="008C3747"/>
    <w:rsid w:val="008C42FC"/>
    <w:rsid w:val="008C4559"/>
    <w:rsid w:val="008C4FCF"/>
    <w:rsid w:val="008C5F5F"/>
    <w:rsid w:val="008C6377"/>
    <w:rsid w:val="008C6418"/>
    <w:rsid w:val="008C68CE"/>
    <w:rsid w:val="008C6C20"/>
    <w:rsid w:val="008C7446"/>
    <w:rsid w:val="008C7E63"/>
    <w:rsid w:val="008D0AF1"/>
    <w:rsid w:val="008D2A63"/>
    <w:rsid w:val="008D2F54"/>
    <w:rsid w:val="008D5D63"/>
    <w:rsid w:val="008D609D"/>
    <w:rsid w:val="008D757A"/>
    <w:rsid w:val="008D7A5B"/>
    <w:rsid w:val="008E10C5"/>
    <w:rsid w:val="008E15D3"/>
    <w:rsid w:val="008E1805"/>
    <w:rsid w:val="008E18D9"/>
    <w:rsid w:val="008E342F"/>
    <w:rsid w:val="008E58C0"/>
    <w:rsid w:val="008E6342"/>
    <w:rsid w:val="008E671C"/>
    <w:rsid w:val="008E7A7E"/>
    <w:rsid w:val="008F029E"/>
    <w:rsid w:val="008F0A8C"/>
    <w:rsid w:val="008F1F04"/>
    <w:rsid w:val="008F32BE"/>
    <w:rsid w:val="008F394D"/>
    <w:rsid w:val="008F39C7"/>
    <w:rsid w:val="008F6B51"/>
    <w:rsid w:val="008F75A8"/>
    <w:rsid w:val="008F7622"/>
    <w:rsid w:val="008F79BD"/>
    <w:rsid w:val="008F7E2D"/>
    <w:rsid w:val="00900349"/>
    <w:rsid w:val="009004D3"/>
    <w:rsid w:val="00900B57"/>
    <w:rsid w:val="009021C3"/>
    <w:rsid w:val="009025B6"/>
    <w:rsid w:val="00902EF8"/>
    <w:rsid w:val="00903315"/>
    <w:rsid w:val="009034D5"/>
    <w:rsid w:val="00903931"/>
    <w:rsid w:val="00903B71"/>
    <w:rsid w:val="0090414E"/>
    <w:rsid w:val="0090421A"/>
    <w:rsid w:val="0090484F"/>
    <w:rsid w:val="0090798B"/>
    <w:rsid w:val="00910321"/>
    <w:rsid w:val="00910E88"/>
    <w:rsid w:val="00913665"/>
    <w:rsid w:val="00914CA7"/>
    <w:rsid w:val="009152FE"/>
    <w:rsid w:val="00920267"/>
    <w:rsid w:val="00924767"/>
    <w:rsid w:val="009253E7"/>
    <w:rsid w:val="00925A58"/>
    <w:rsid w:val="00926068"/>
    <w:rsid w:val="009261A5"/>
    <w:rsid w:val="0092693E"/>
    <w:rsid w:val="00927EA9"/>
    <w:rsid w:val="00932BF1"/>
    <w:rsid w:val="00932F37"/>
    <w:rsid w:val="00934633"/>
    <w:rsid w:val="00935175"/>
    <w:rsid w:val="0093544A"/>
    <w:rsid w:val="00936955"/>
    <w:rsid w:val="00937D9E"/>
    <w:rsid w:val="00940A34"/>
    <w:rsid w:val="009420F1"/>
    <w:rsid w:val="00942651"/>
    <w:rsid w:val="00942B20"/>
    <w:rsid w:val="00944615"/>
    <w:rsid w:val="0094495A"/>
    <w:rsid w:val="00945F63"/>
    <w:rsid w:val="009466A9"/>
    <w:rsid w:val="00946700"/>
    <w:rsid w:val="00946CB4"/>
    <w:rsid w:val="00946E59"/>
    <w:rsid w:val="00947877"/>
    <w:rsid w:val="00947FF7"/>
    <w:rsid w:val="00950197"/>
    <w:rsid w:val="00951F1A"/>
    <w:rsid w:val="00953CC3"/>
    <w:rsid w:val="009549C4"/>
    <w:rsid w:val="00954EC8"/>
    <w:rsid w:val="0095530F"/>
    <w:rsid w:val="00956EF4"/>
    <w:rsid w:val="00960B38"/>
    <w:rsid w:val="00960D6B"/>
    <w:rsid w:val="00961284"/>
    <w:rsid w:val="00961A86"/>
    <w:rsid w:val="00962AB0"/>
    <w:rsid w:val="00962DB9"/>
    <w:rsid w:val="00963394"/>
    <w:rsid w:val="00963A6F"/>
    <w:rsid w:val="00963BE3"/>
    <w:rsid w:val="009642C0"/>
    <w:rsid w:val="00964F33"/>
    <w:rsid w:val="0096502B"/>
    <w:rsid w:val="0096584D"/>
    <w:rsid w:val="00966161"/>
    <w:rsid w:val="00966A89"/>
    <w:rsid w:val="00966FEF"/>
    <w:rsid w:val="00967CFA"/>
    <w:rsid w:val="0097080E"/>
    <w:rsid w:val="00973758"/>
    <w:rsid w:val="0097484C"/>
    <w:rsid w:val="009760F1"/>
    <w:rsid w:val="00976B12"/>
    <w:rsid w:val="00976F93"/>
    <w:rsid w:val="00977B78"/>
    <w:rsid w:val="00980AEE"/>
    <w:rsid w:val="00980EBD"/>
    <w:rsid w:val="00981269"/>
    <w:rsid w:val="009813FC"/>
    <w:rsid w:val="00982EAF"/>
    <w:rsid w:val="00983E90"/>
    <w:rsid w:val="009846E3"/>
    <w:rsid w:val="00984870"/>
    <w:rsid w:val="009851FF"/>
    <w:rsid w:val="00985975"/>
    <w:rsid w:val="00987908"/>
    <w:rsid w:val="00990199"/>
    <w:rsid w:val="00991835"/>
    <w:rsid w:val="0099195C"/>
    <w:rsid w:val="00991B64"/>
    <w:rsid w:val="009923A5"/>
    <w:rsid w:val="00992453"/>
    <w:rsid w:val="00993CC7"/>
    <w:rsid w:val="00994B95"/>
    <w:rsid w:val="00994E38"/>
    <w:rsid w:val="00995E6D"/>
    <w:rsid w:val="00995FAF"/>
    <w:rsid w:val="00997380"/>
    <w:rsid w:val="009977F2"/>
    <w:rsid w:val="00997CA7"/>
    <w:rsid w:val="009A00D8"/>
    <w:rsid w:val="009A0481"/>
    <w:rsid w:val="009A0613"/>
    <w:rsid w:val="009A3767"/>
    <w:rsid w:val="009A39F9"/>
    <w:rsid w:val="009A3C2F"/>
    <w:rsid w:val="009A4DDF"/>
    <w:rsid w:val="009A5980"/>
    <w:rsid w:val="009A5991"/>
    <w:rsid w:val="009A614A"/>
    <w:rsid w:val="009A6692"/>
    <w:rsid w:val="009A670F"/>
    <w:rsid w:val="009B07E3"/>
    <w:rsid w:val="009B1627"/>
    <w:rsid w:val="009B24DF"/>
    <w:rsid w:val="009B2D11"/>
    <w:rsid w:val="009B2E18"/>
    <w:rsid w:val="009B3758"/>
    <w:rsid w:val="009B7F69"/>
    <w:rsid w:val="009C14A3"/>
    <w:rsid w:val="009C1781"/>
    <w:rsid w:val="009C2306"/>
    <w:rsid w:val="009C494D"/>
    <w:rsid w:val="009C5464"/>
    <w:rsid w:val="009C550E"/>
    <w:rsid w:val="009C7375"/>
    <w:rsid w:val="009D00F2"/>
    <w:rsid w:val="009D099D"/>
    <w:rsid w:val="009D0E82"/>
    <w:rsid w:val="009D15C4"/>
    <w:rsid w:val="009D1DDB"/>
    <w:rsid w:val="009D287F"/>
    <w:rsid w:val="009D3548"/>
    <w:rsid w:val="009D36E3"/>
    <w:rsid w:val="009D3FD9"/>
    <w:rsid w:val="009D4206"/>
    <w:rsid w:val="009D5396"/>
    <w:rsid w:val="009D7370"/>
    <w:rsid w:val="009E139D"/>
    <w:rsid w:val="009E1E85"/>
    <w:rsid w:val="009E2EAB"/>
    <w:rsid w:val="009E32D4"/>
    <w:rsid w:val="009E3DF5"/>
    <w:rsid w:val="009E5028"/>
    <w:rsid w:val="009E5783"/>
    <w:rsid w:val="009E7278"/>
    <w:rsid w:val="009E74E2"/>
    <w:rsid w:val="009F057F"/>
    <w:rsid w:val="009F097C"/>
    <w:rsid w:val="009F0CFE"/>
    <w:rsid w:val="009F1757"/>
    <w:rsid w:val="009F1AD4"/>
    <w:rsid w:val="009F27C0"/>
    <w:rsid w:val="009F32FE"/>
    <w:rsid w:val="009F53FA"/>
    <w:rsid w:val="009F6374"/>
    <w:rsid w:val="00A000FD"/>
    <w:rsid w:val="00A00C77"/>
    <w:rsid w:val="00A02E13"/>
    <w:rsid w:val="00A04ED4"/>
    <w:rsid w:val="00A05086"/>
    <w:rsid w:val="00A06075"/>
    <w:rsid w:val="00A062B4"/>
    <w:rsid w:val="00A06CD6"/>
    <w:rsid w:val="00A07441"/>
    <w:rsid w:val="00A0764D"/>
    <w:rsid w:val="00A07C7E"/>
    <w:rsid w:val="00A1210E"/>
    <w:rsid w:val="00A12257"/>
    <w:rsid w:val="00A1540E"/>
    <w:rsid w:val="00A15493"/>
    <w:rsid w:val="00A15537"/>
    <w:rsid w:val="00A15CFE"/>
    <w:rsid w:val="00A15FF2"/>
    <w:rsid w:val="00A178DD"/>
    <w:rsid w:val="00A17DE7"/>
    <w:rsid w:val="00A2021F"/>
    <w:rsid w:val="00A20321"/>
    <w:rsid w:val="00A215AC"/>
    <w:rsid w:val="00A21C9B"/>
    <w:rsid w:val="00A233AC"/>
    <w:rsid w:val="00A25C5A"/>
    <w:rsid w:val="00A26C59"/>
    <w:rsid w:val="00A27AB8"/>
    <w:rsid w:val="00A30146"/>
    <w:rsid w:val="00A30737"/>
    <w:rsid w:val="00A30BB0"/>
    <w:rsid w:val="00A31378"/>
    <w:rsid w:val="00A31F78"/>
    <w:rsid w:val="00A323EF"/>
    <w:rsid w:val="00A3309C"/>
    <w:rsid w:val="00A33E73"/>
    <w:rsid w:val="00A34086"/>
    <w:rsid w:val="00A34A8E"/>
    <w:rsid w:val="00A34BBC"/>
    <w:rsid w:val="00A35119"/>
    <w:rsid w:val="00A35360"/>
    <w:rsid w:val="00A358B2"/>
    <w:rsid w:val="00A36065"/>
    <w:rsid w:val="00A3622F"/>
    <w:rsid w:val="00A36996"/>
    <w:rsid w:val="00A4054A"/>
    <w:rsid w:val="00A40A5A"/>
    <w:rsid w:val="00A4125F"/>
    <w:rsid w:val="00A416F4"/>
    <w:rsid w:val="00A41B53"/>
    <w:rsid w:val="00A42458"/>
    <w:rsid w:val="00A43F4D"/>
    <w:rsid w:val="00A444C0"/>
    <w:rsid w:val="00A4469D"/>
    <w:rsid w:val="00A44B5F"/>
    <w:rsid w:val="00A44CCD"/>
    <w:rsid w:val="00A45632"/>
    <w:rsid w:val="00A45BE0"/>
    <w:rsid w:val="00A46140"/>
    <w:rsid w:val="00A4618B"/>
    <w:rsid w:val="00A476B3"/>
    <w:rsid w:val="00A50A73"/>
    <w:rsid w:val="00A51276"/>
    <w:rsid w:val="00A51FF2"/>
    <w:rsid w:val="00A5242D"/>
    <w:rsid w:val="00A52617"/>
    <w:rsid w:val="00A5263D"/>
    <w:rsid w:val="00A52C3B"/>
    <w:rsid w:val="00A53EA9"/>
    <w:rsid w:val="00A54273"/>
    <w:rsid w:val="00A54627"/>
    <w:rsid w:val="00A552A2"/>
    <w:rsid w:val="00A57046"/>
    <w:rsid w:val="00A60097"/>
    <w:rsid w:val="00A61171"/>
    <w:rsid w:val="00A61436"/>
    <w:rsid w:val="00A62A6D"/>
    <w:rsid w:val="00A62DC1"/>
    <w:rsid w:val="00A6378F"/>
    <w:rsid w:val="00A64206"/>
    <w:rsid w:val="00A6435E"/>
    <w:rsid w:val="00A64E68"/>
    <w:rsid w:val="00A651A4"/>
    <w:rsid w:val="00A6545B"/>
    <w:rsid w:val="00A67E27"/>
    <w:rsid w:val="00A707F5"/>
    <w:rsid w:val="00A70CAD"/>
    <w:rsid w:val="00A70D16"/>
    <w:rsid w:val="00A71A2C"/>
    <w:rsid w:val="00A72C9A"/>
    <w:rsid w:val="00A72CF6"/>
    <w:rsid w:val="00A72E74"/>
    <w:rsid w:val="00A73A97"/>
    <w:rsid w:val="00A73C0B"/>
    <w:rsid w:val="00A75CD9"/>
    <w:rsid w:val="00A765F6"/>
    <w:rsid w:val="00A76974"/>
    <w:rsid w:val="00A76A17"/>
    <w:rsid w:val="00A81C8E"/>
    <w:rsid w:val="00A82B15"/>
    <w:rsid w:val="00A833A3"/>
    <w:rsid w:val="00A84149"/>
    <w:rsid w:val="00A84365"/>
    <w:rsid w:val="00A843A4"/>
    <w:rsid w:val="00A854C0"/>
    <w:rsid w:val="00A85920"/>
    <w:rsid w:val="00A85F6F"/>
    <w:rsid w:val="00A86EEC"/>
    <w:rsid w:val="00A87A60"/>
    <w:rsid w:val="00A911E9"/>
    <w:rsid w:val="00A913B7"/>
    <w:rsid w:val="00A91EAC"/>
    <w:rsid w:val="00A94AEB"/>
    <w:rsid w:val="00A95276"/>
    <w:rsid w:val="00A95487"/>
    <w:rsid w:val="00A96C9A"/>
    <w:rsid w:val="00A975FA"/>
    <w:rsid w:val="00A97A97"/>
    <w:rsid w:val="00AA1EB8"/>
    <w:rsid w:val="00AA258C"/>
    <w:rsid w:val="00AA2FC7"/>
    <w:rsid w:val="00AA31A3"/>
    <w:rsid w:val="00AA4DA3"/>
    <w:rsid w:val="00AA635C"/>
    <w:rsid w:val="00AB03FE"/>
    <w:rsid w:val="00AB0DCE"/>
    <w:rsid w:val="00AB1223"/>
    <w:rsid w:val="00AB1450"/>
    <w:rsid w:val="00AB215D"/>
    <w:rsid w:val="00AB23AE"/>
    <w:rsid w:val="00AB2684"/>
    <w:rsid w:val="00AB2988"/>
    <w:rsid w:val="00AB306F"/>
    <w:rsid w:val="00AB47CC"/>
    <w:rsid w:val="00AB50C6"/>
    <w:rsid w:val="00AB54D5"/>
    <w:rsid w:val="00AB5778"/>
    <w:rsid w:val="00AB7FD2"/>
    <w:rsid w:val="00AC1728"/>
    <w:rsid w:val="00AC1A0F"/>
    <w:rsid w:val="00AC1AEC"/>
    <w:rsid w:val="00AC1C2F"/>
    <w:rsid w:val="00AC2D97"/>
    <w:rsid w:val="00AC4EF1"/>
    <w:rsid w:val="00AC5992"/>
    <w:rsid w:val="00AC59E3"/>
    <w:rsid w:val="00AC6154"/>
    <w:rsid w:val="00AC7A41"/>
    <w:rsid w:val="00AC7F0C"/>
    <w:rsid w:val="00AD32BC"/>
    <w:rsid w:val="00AD4A2D"/>
    <w:rsid w:val="00AD4CC9"/>
    <w:rsid w:val="00AE048A"/>
    <w:rsid w:val="00AE18A4"/>
    <w:rsid w:val="00AE23DE"/>
    <w:rsid w:val="00AE2492"/>
    <w:rsid w:val="00AE26FC"/>
    <w:rsid w:val="00AE323A"/>
    <w:rsid w:val="00AE366F"/>
    <w:rsid w:val="00AE3ED5"/>
    <w:rsid w:val="00AE3EF7"/>
    <w:rsid w:val="00AE4D2E"/>
    <w:rsid w:val="00AE5766"/>
    <w:rsid w:val="00AE625F"/>
    <w:rsid w:val="00AE67D8"/>
    <w:rsid w:val="00AE76D1"/>
    <w:rsid w:val="00AF1133"/>
    <w:rsid w:val="00AF2127"/>
    <w:rsid w:val="00AF2222"/>
    <w:rsid w:val="00AF3116"/>
    <w:rsid w:val="00AF3349"/>
    <w:rsid w:val="00AF4E1E"/>
    <w:rsid w:val="00AF5F6F"/>
    <w:rsid w:val="00AF64FD"/>
    <w:rsid w:val="00B011E4"/>
    <w:rsid w:val="00B02BB8"/>
    <w:rsid w:val="00B03CE0"/>
    <w:rsid w:val="00B03D21"/>
    <w:rsid w:val="00B064C8"/>
    <w:rsid w:val="00B06894"/>
    <w:rsid w:val="00B06E3C"/>
    <w:rsid w:val="00B073EB"/>
    <w:rsid w:val="00B10854"/>
    <w:rsid w:val="00B11B72"/>
    <w:rsid w:val="00B12125"/>
    <w:rsid w:val="00B1289A"/>
    <w:rsid w:val="00B133B8"/>
    <w:rsid w:val="00B13FBE"/>
    <w:rsid w:val="00B15DFC"/>
    <w:rsid w:val="00B169E8"/>
    <w:rsid w:val="00B209FE"/>
    <w:rsid w:val="00B21ED6"/>
    <w:rsid w:val="00B22062"/>
    <w:rsid w:val="00B224BC"/>
    <w:rsid w:val="00B225AF"/>
    <w:rsid w:val="00B2291A"/>
    <w:rsid w:val="00B237B1"/>
    <w:rsid w:val="00B23C24"/>
    <w:rsid w:val="00B260D0"/>
    <w:rsid w:val="00B263BB"/>
    <w:rsid w:val="00B269AA"/>
    <w:rsid w:val="00B27709"/>
    <w:rsid w:val="00B30022"/>
    <w:rsid w:val="00B30595"/>
    <w:rsid w:val="00B33589"/>
    <w:rsid w:val="00B343A1"/>
    <w:rsid w:val="00B34AFA"/>
    <w:rsid w:val="00B36ECC"/>
    <w:rsid w:val="00B37ED9"/>
    <w:rsid w:val="00B40693"/>
    <w:rsid w:val="00B408D3"/>
    <w:rsid w:val="00B40C46"/>
    <w:rsid w:val="00B40F31"/>
    <w:rsid w:val="00B42D8B"/>
    <w:rsid w:val="00B43DE6"/>
    <w:rsid w:val="00B443B5"/>
    <w:rsid w:val="00B4459E"/>
    <w:rsid w:val="00B4578F"/>
    <w:rsid w:val="00B458FB"/>
    <w:rsid w:val="00B45C08"/>
    <w:rsid w:val="00B468C8"/>
    <w:rsid w:val="00B46F71"/>
    <w:rsid w:val="00B46F7B"/>
    <w:rsid w:val="00B47900"/>
    <w:rsid w:val="00B47950"/>
    <w:rsid w:val="00B50794"/>
    <w:rsid w:val="00B51806"/>
    <w:rsid w:val="00B53B23"/>
    <w:rsid w:val="00B552D6"/>
    <w:rsid w:val="00B569DF"/>
    <w:rsid w:val="00B5706F"/>
    <w:rsid w:val="00B601A4"/>
    <w:rsid w:val="00B60502"/>
    <w:rsid w:val="00B60713"/>
    <w:rsid w:val="00B6160E"/>
    <w:rsid w:val="00B61DCA"/>
    <w:rsid w:val="00B62022"/>
    <w:rsid w:val="00B62041"/>
    <w:rsid w:val="00B62810"/>
    <w:rsid w:val="00B6288A"/>
    <w:rsid w:val="00B62D40"/>
    <w:rsid w:val="00B6480D"/>
    <w:rsid w:val="00B65508"/>
    <w:rsid w:val="00B66892"/>
    <w:rsid w:val="00B66E28"/>
    <w:rsid w:val="00B670C2"/>
    <w:rsid w:val="00B6786B"/>
    <w:rsid w:val="00B67F96"/>
    <w:rsid w:val="00B7044B"/>
    <w:rsid w:val="00B71807"/>
    <w:rsid w:val="00B72156"/>
    <w:rsid w:val="00B72A48"/>
    <w:rsid w:val="00B75104"/>
    <w:rsid w:val="00B754ED"/>
    <w:rsid w:val="00B75B9E"/>
    <w:rsid w:val="00B7609B"/>
    <w:rsid w:val="00B76591"/>
    <w:rsid w:val="00B76D0D"/>
    <w:rsid w:val="00B77EAC"/>
    <w:rsid w:val="00B808B3"/>
    <w:rsid w:val="00B8212E"/>
    <w:rsid w:val="00B8293B"/>
    <w:rsid w:val="00B8441A"/>
    <w:rsid w:val="00B8788D"/>
    <w:rsid w:val="00B90E71"/>
    <w:rsid w:val="00B910C4"/>
    <w:rsid w:val="00B912F7"/>
    <w:rsid w:val="00B914DD"/>
    <w:rsid w:val="00B91793"/>
    <w:rsid w:val="00B9184A"/>
    <w:rsid w:val="00B91C1E"/>
    <w:rsid w:val="00B91F19"/>
    <w:rsid w:val="00B921F7"/>
    <w:rsid w:val="00B93788"/>
    <w:rsid w:val="00B93F60"/>
    <w:rsid w:val="00B968A4"/>
    <w:rsid w:val="00B972AF"/>
    <w:rsid w:val="00B97480"/>
    <w:rsid w:val="00BA00CA"/>
    <w:rsid w:val="00BA15E8"/>
    <w:rsid w:val="00BA32E7"/>
    <w:rsid w:val="00BA3E30"/>
    <w:rsid w:val="00BA42A4"/>
    <w:rsid w:val="00BA4B0B"/>
    <w:rsid w:val="00BA52BC"/>
    <w:rsid w:val="00BA5543"/>
    <w:rsid w:val="00BA6610"/>
    <w:rsid w:val="00BB06D3"/>
    <w:rsid w:val="00BB10FA"/>
    <w:rsid w:val="00BB1FF9"/>
    <w:rsid w:val="00BB25C5"/>
    <w:rsid w:val="00BB2B0D"/>
    <w:rsid w:val="00BB34EA"/>
    <w:rsid w:val="00BB3A47"/>
    <w:rsid w:val="00BB4008"/>
    <w:rsid w:val="00BB5064"/>
    <w:rsid w:val="00BB51EC"/>
    <w:rsid w:val="00BB5209"/>
    <w:rsid w:val="00BB7C33"/>
    <w:rsid w:val="00BC21E8"/>
    <w:rsid w:val="00BC24A9"/>
    <w:rsid w:val="00BC5DF1"/>
    <w:rsid w:val="00BC72AB"/>
    <w:rsid w:val="00BC7C45"/>
    <w:rsid w:val="00BD0330"/>
    <w:rsid w:val="00BD0C53"/>
    <w:rsid w:val="00BD1043"/>
    <w:rsid w:val="00BD1F2C"/>
    <w:rsid w:val="00BD2117"/>
    <w:rsid w:val="00BD34B5"/>
    <w:rsid w:val="00BD3AD0"/>
    <w:rsid w:val="00BD3CD9"/>
    <w:rsid w:val="00BD41F9"/>
    <w:rsid w:val="00BD4240"/>
    <w:rsid w:val="00BD64E1"/>
    <w:rsid w:val="00BD725F"/>
    <w:rsid w:val="00BD7661"/>
    <w:rsid w:val="00BD7CE3"/>
    <w:rsid w:val="00BE277B"/>
    <w:rsid w:val="00BE3107"/>
    <w:rsid w:val="00BE3416"/>
    <w:rsid w:val="00BE5367"/>
    <w:rsid w:val="00BE5BAF"/>
    <w:rsid w:val="00BE5E60"/>
    <w:rsid w:val="00BE6B4E"/>
    <w:rsid w:val="00BE7D2B"/>
    <w:rsid w:val="00BF0173"/>
    <w:rsid w:val="00BF1D0A"/>
    <w:rsid w:val="00BF2493"/>
    <w:rsid w:val="00BF55EC"/>
    <w:rsid w:val="00BF79A5"/>
    <w:rsid w:val="00C01B11"/>
    <w:rsid w:val="00C023C0"/>
    <w:rsid w:val="00C02A97"/>
    <w:rsid w:val="00C034F3"/>
    <w:rsid w:val="00C044CC"/>
    <w:rsid w:val="00C0480B"/>
    <w:rsid w:val="00C04EA1"/>
    <w:rsid w:val="00C05857"/>
    <w:rsid w:val="00C0598C"/>
    <w:rsid w:val="00C05F26"/>
    <w:rsid w:val="00C07301"/>
    <w:rsid w:val="00C07FBF"/>
    <w:rsid w:val="00C108D5"/>
    <w:rsid w:val="00C110D6"/>
    <w:rsid w:val="00C11B14"/>
    <w:rsid w:val="00C11B47"/>
    <w:rsid w:val="00C1207F"/>
    <w:rsid w:val="00C121E6"/>
    <w:rsid w:val="00C12948"/>
    <w:rsid w:val="00C12FE8"/>
    <w:rsid w:val="00C13C96"/>
    <w:rsid w:val="00C13DC8"/>
    <w:rsid w:val="00C14226"/>
    <w:rsid w:val="00C17016"/>
    <w:rsid w:val="00C1716F"/>
    <w:rsid w:val="00C172C2"/>
    <w:rsid w:val="00C178FB"/>
    <w:rsid w:val="00C20755"/>
    <w:rsid w:val="00C212C1"/>
    <w:rsid w:val="00C217F1"/>
    <w:rsid w:val="00C21D47"/>
    <w:rsid w:val="00C22A0C"/>
    <w:rsid w:val="00C23580"/>
    <w:rsid w:val="00C23CF7"/>
    <w:rsid w:val="00C23EE7"/>
    <w:rsid w:val="00C248E0"/>
    <w:rsid w:val="00C25A4A"/>
    <w:rsid w:val="00C2652F"/>
    <w:rsid w:val="00C26A3A"/>
    <w:rsid w:val="00C26CDA"/>
    <w:rsid w:val="00C274A6"/>
    <w:rsid w:val="00C30B21"/>
    <w:rsid w:val="00C30C8B"/>
    <w:rsid w:val="00C30DB7"/>
    <w:rsid w:val="00C31F8B"/>
    <w:rsid w:val="00C32281"/>
    <w:rsid w:val="00C33E3A"/>
    <w:rsid w:val="00C34414"/>
    <w:rsid w:val="00C356D4"/>
    <w:rsid w:val="00C36529"/>
    <w:rsid w:val="00C40614"/>
    <w:rsid w:val="00C41383"/>
    <w:rsid w:val="00C4152A"/>
    <w:rsid w:val="00C42114"/>
    <w:rsid w:val="00C42234"/>
    <w:rsid w:val="00C426EE"/>
    <w:rsid w:val="00C443B1"/>
    <w:rsid w:val="00C44C0E"/>
    <w:rsid w:val="00C44D61"/>
    <w:rsid w:val="00C451B2"/>
    <w:rsid w:val="00C45716"/>
    <w:rsid w:val="00C45EB6"/>
    <w:rsid w:val="00C47A53"/>
    <w:rsid w:val="00C50C13"/>
    <w:rsid w:val="00C545E3"/>
    <w:rsid w:val="00C54D69"/>
    <w:rsid w:val="00C5527F"/>
    <w:rsid w:val="00C557DD"/>
    <w:rsid w:val="00C558CA"/>
    <w:rsid w:val="00C562A4"/>
    <w:rsid w:val="00C579F3"/>
    <w:rsid w:val="00C60422"/>
    <w:rsid w:val="00C625C9"/>
    <w:rsid w:val="00C64CF9"/>
    <w:rsid w:val="00C653C9"/>
    <w:rsid w:val="00C66C41"/>
    <w:rsid w:val="00C677B4"/>
    <w:rsid w:val="00C67A50"/>
    <w:rsid w:val="00C710DA"/>
    <w:rsid w:val="00C71C1D"/>
    <w:rsid w:val="00C72BFE"/>
    <w:rsid w:val="00C73E15"/>
    <w:rsid w:val="00C73F9F"/>
    <w:rsid w:val="00C760E7"/>
    <w:rsid w:val="00C77577"/>
    <w:rsid w:val="00C77EAD"/>
    <w:rsid w:val="00C77EFD"/>
    <w:rsid w:val="00C81C19"/>
    <w:rsid w:val="00C82ED4"/>
    <w:rsid w:val="00C833F9"/>
    <w:rsid w:val="00C838F2"/>
    <w:rsid w:val="00C83BF6"/>
    <w:rsid w:val="00C84313"/>
    <w:rsid w:val="00C84B9A"/>
    <w:rsid w:val="00C84E43"/>
    <w:rsid w:val="00C8627A"/>
    <w:rsid w:val="00C864A4"/>
    <w:rsid w:val="00C864D8"/>
    <w:rsid w:val="00C86BD8"/>
    <w:rsid w:val="00C87DA9"/>
    <w:rsid w:val="00C87DD8"/>
    <w:rsid w:val="00C87EDD"/>
    <w:rsid w:val="00C906CF"/>
    <w:rsid w:val="00C909F2"/>
    <w:rsid w:val="00C90DAF"/>
    <w:rsid w:val="00C91439"/>
    <w:rsid w:val="00C91A73"/>
    <w:rsid w:val="00C92119"/>
    <w:rsid w:val="00C92A47"/>
    <w:rsid w:val="00C93221"/>
    <w:rsid w:val="00C938D4"/>
    <w:rsid w:val="00C93ED5"/>
    <w:rsid w:val="00C94524"/>
    <w:rsid w:val="00C953AC"/>
    <w:rsid w:val="00C96080"/>
    <w:rsid w:val="00C96214"/>
    <w:rsid w:val="00CA04C0"/>
    <w:rsid w:val="00CA1111"/>
    <w:rsid w:val="00CA2212"/>
    <w:rsid w:val="00CA22D7"/>
    <w:rsid w:val="00CA3AFD"/>
    <w:rsid w:val="00CA3C0E"/>
    <w:rsid w:val="00CA3ECE"/>
    <w:rsid w:val="00CA45E1"/>
    <w:rsid w:val="00CA490E"/>
    <w:rsid w:val="00CA54F6"/>
    <w:rsid w:val="00CA5D46"/>
    <w:rsid w:val="00CB08B6"/>
    <w:rsid w:val="00CB0C3F"/>
    <w:rsid w:val="00CB2146"/>
    <w:rsid w:val="00CB3F00"/>
    <w:rsid w:val="00CB45CD"/>
    <w:rsid w:val="00CB5ECB"/>
    <w:rsid w:val="00CB6381"/>
    <w:rsid w:val="00CB6654"/>
    <w:rsid w:val="00CC19CF"/>
    <w:rsid w:val="00CC2871"/>
    <w:rsid w:val="00CC523D"/>
    <w:rsid w:val="00CC5A46"/>
    <w:rsid w:val="00CC6471"/>
    <w:rsid w:val="00CC65E8"/>
    <w:rsid w:val="00CD01BC"/>
    <w:rsid w:val="00CD0C03"/>
    <w:rsid w:val="00CD1C5B"/>
    <w:rsid w:val="00CD2B35"/>
    <w:rsid w:val="00CD3312"/>
    <w:rsid w:val="00CD3612"/>
    <w:rsid w:val="00CD36EF"/>
    <w:rsid w:val="00CD3C5B"/>
    <w:rsid w:val="00CD470A"/>
    <w:rsid w:val="00CD51FB"/>
    <w:rsid w:val="00CD5227"/>
    <w:rsid w:val="00CD5ABA"/>
    <w:rsid w:val="00CD5FFD"/>
    <w:rsid w:val="00CD7F5B"/>
    <w:rsid w:val="00CE0834"/>
    <w:rsid w:val="00CE0904"/>
    <w:rsid w:val="00CE1A90"/>
    <w:rsid w:val="00CE1DC5"/>
    <w:rsid w:val="00CE3BDD"/>
    <w:rsid w:val="00CE4B4A"/>
    <w:rsid w:val="00CE4DA7"/>
    <w:rsid w:val="00CE5F8E"/>
    <w:rsid w:val="00CE7835"/>
    <w:rsid w:val="00CF1093"/>
    <w:rsid w:val="00CF167A"/>
    <w:rsid w:val="00CF37A4"/>
    <w:rsid w:val="00CF4379"/>
    <w:rsid w:val="00CF4ECB"/>
    <w:rsid w:val="00CF5067"/>
    <w:rsid w:val="00D01421"/>
    <w:rsid w:val="00D04C48"/>
    <w:rsid w:val="00D063BA"/>
    <w:rsid w:val="00D06E94"/>
    <w:rsid w:val="00D105C4"/>
    <w:rsid w:val="00D11DD1"/>
    <w:rsid w:val="00D12293"/>
    <w:rsid w:val="00D12B10"/>
    <w:rsid w:val="00D14F94"/>
    <w:rsid w:val="00D159D1"/>
    <w:rsid w:val="00D16D21"/>
    <w:rsid w:val="00D174D6"/>
    <w:rsid w:val="00D21241"/>
    <w:rsid w:val="00D2146C"/>
    <w:rsid w:val="00D2196A"/>
    <w:rsid w:val="00D22688"/>
    <w:rsid w:val="00D244CE"/>
    <w:rsid w:val="00D245F2"/>
    <w:rsid w:val="00D254EC"/>
    <w:rsid w:val="00D257FD"/>
    <w:rsid w:val="00D30A10"/>
    <w:rsid w:val="00D30F54"/>
    <w:rsid w:val="00D318FD"/>
    <w:rsid w:val="00D32DED"/>
    <w:rsid w:val="00D34599"/>
    <w:rsid w:val="00D34971"/>
    <w:rsid w:val="00D353C4"/>
    <w:rsid w:val="00D35ED9"/>
    <w:rsid w:val="00D360FB"/>
    <w:rsid w:val="00D3761B"/>
    <w:rsid w:val="00D377CE"/>
    <w:rsid w:val="00D40E95"/>
    <w:rsid w:val="00D4182D"/>
    <w:rsid w:val="00D4204B"/>
    <w:rsid w:val="00D422A2"/>
    <w:rsid w:val="00D437AB"/>
    <w:rsid w:val="00D43F7F"/>
    <w:rsid w:val="00D5012A"/>
    <w:rsid w:val="00D51656"/>
    <w:rsid w:val="00D524F4"/>
    <w:rsid w:val="00D53B11"/>
    <w:rsid w:val="00D550B5"/>
    <w:rsid w:val="00D55DD1"/>
    <w:rsid w:val="00D5768A"/>
    <w:rsid w:val="00D57995"/>
    <w:rsid w:val="00D60359"/>
    <w:rsid w:val="00D613DD"/>
    <w:rsid w:val="00D613E3"/>
    <w:rsid w:val="00D61D5D"/>
    <w:rsid w:val="00D61FB6"/>
    <w:rsid w:val="00D621F9"/>
    <w:rsid w:val="00D62548"/>
    <w:rsid w:val="00D6470B"/>
    <w:rsid w:val="00D64F75"/>
    <w:rsid w:val="00D66FC4"/>
    <w:rsid w:val="00D67A45"/>
    <w:rsid w:val="00D70AB2"/>
    <w:rsid w:val="00D70D00"/>
    <w:rsid w:val="00D71BD6"/>
    <w:rsid w:val="00D72CD1"/>
    <w:rsid w:val="00D72FF4"/>
    <w:rsid w:val="00D75A6E"/>
    <w:rsid w:val="00D76BB2"/>
    <w:rsid w:val="00D76E38"/>
    <w:rsid w:val="00D771AE"/>
    <w:rsid w:val="00D81586"/>
    <w:rsid w:val="00D82C33"/>
    <w:rsid w:val="00D836A3"/>
    <w:rsid w:val="00D83B91"/>
    <w:rsid w:val="00D842C6"/>
    <w:rsid w:val="00D84E1B"/>
    <w:rsid w:val="00D8593F"/>
    <w:rsid w:val="00D861E0"/>
    <w:rsid w:val="00D864F8"/>
    <w:rsid w:val="00D86982"/>
    <w:rsid w:val="00D87B43"/>
    <w:rsid w:val="00D9274A"/>
    <w:rsid w:val="00D93148"/>
    <w:rsid w:val="00D954D5"/>
    <w:rsid w:val="00D957F6"/>
    <w:rsid w:val="00D96254"/>
    <w:rsid w:val="00D962CE"/>
    <w:rsid w:val="00D96984"/>
    <w:rsid w:val="00D972F5"/>
    <w:rsid w:val="00D97C28"/>
    <w:rsid w:val="00DA2F93"/>
    <w:rsid w:val="00DA3350"/>
    <w:rsid w:val="00DA3FEF"/>
    <w:rsid w:val="00DA4B48"/>
    <w:rsid w:val="00DA4B55"/>
    <w:rsid w:val="00DA5468"/>
    <w:rsid w:val="00DA5EBE"/>
    <w:rsid w:val="00DA62A2"/>
    <w:rsid w:val="00DA6CCE"/>
    <w:rsid w:val="00DA77FD"/>
    <w:rsid w:val="00DA7FC2"/>
    <w:rsid w:val="00DB06D6"/>
    <w:rsid w:val="00DB083A"/>
    <w:rsid w:val="00DB0A9F"/>
    <w:rsid w:val="00DB0CBE"/>
    <w:rsid w:val="00DB0CF7"/>
    <w:rsid w:val="00DB1AB2"/>
    <w:rsid w:val="00DB2828"/>
    <w:rsid w:val="00DB2BE4"/>
    <w:rsid w:val="00DB2E2B"/>
    <w:rsid w:val="00DB3465"/>
    <w:rsid w:val="00DB6547"/>
    <w:rsid w:val="00DB7C66"/>
    <w:rsid w:val="00DC065C"/>
    <w:rsid w:val="00DC22A5"/>
    <w:rsid w:val="00DC241A"/>
    <w:rsid w:val="00DC3ABA"/>
    <w:rsid w:val="00DC3E8F"/>
    <w:rsid w:val="00DC4E14"/>
    <w:rsid w:val="00DC6AA8"/>
    <w:rsid w:val="00DC6BEA"/>
    <w:rsid w:val="00DC6C48"/>
    <w:rsid w:val="00DC6EB7"/>
    <w:rsid w:val="00DC717C"/>
    <w:rsid w:val="00DD09E6"/>
    <w:rsid w:val="00DD105B"/>
    <w:rsid w:val="00DD1BB5"/>
    <w:rsid w:val="00DD20C8"/>
    <w:rsid w:val="00DD2898"/>
    <w:rsid w:val="00DD4776"/>
    <w:rsid w:val="00DD4DB4"/>
    <w:rsid w:val="00DD4EA0"/>
    <w:rsid w:val="00DD5244"/>
    <w:rsid w:val="00DD64C5"/>
    <w:rsid w:val="00DD6D89"/>
    <w:rsid w:val="00DD7D50"/>
    <w:rsid w:val="00DE0119"/>
    <w:rsid w:val="00DE0371"/>
    <w:rsid w:val="00DE0439"/>
    <w:rsid w:val="00DE13D9"/>
    <w:rsid w:val="00DE2955"/>
    <w:rsid w:val="00DE47CC"/>
    <w:rsid w:val="00DE6046"/>
    <w:rsid w:val="00DE6554"/>
    <w:rsid w:val="00DE66D3"/>
    <w:rsid w:val="00DE6A78"/>
    <w:rsid w:val="00DE7738"/>
    <w:rsid w:val="00DF10A9"/>
    <w:rsid w:val="00DF10B4"/>
    <w:rsid w:val="00DF2610"/>
    <w:rsid w:val="00DF2ECC"/>
    <w:rsid w:val="00DF31F6"/>
    <w:rsid w:val="00DF33A9"/>
    <w:rsid w:val="00DF385C"/>
    <w:rsid w:val="00DF4AE8"/>
    <w:rsid w:val="00DF507C"/>
    <w:rsid w:val="00DF5B59"/>
    <w:rsid w:val="00DF5C31"/>
    <w:rsid w:val="00DF5D02"/>
    <w:rsid w:val="00DF6381"/>
    <w:rsid w:val="00DF7053"/>
    <w:rsid w:val="00DF72B7"/>
    <w:rsid w:val="00DF75F9"/>
    <w:rsid w:val="00DF7A8A"/>
    <w:rsid w:val="00E00070"/>
    <w:rsid w:val="00E012D4"/>
    <w:rsid w:val="00E01DD7"/>
    <w:rsid w:val="00E024DD"/>
    <w:rsid w:val="00E0413B"/>
    <w:rsid w:val="00E0499C"/>
    <w:rsid w:val="00E04C7B"/>
    <w:rsid w:val="00E05372"/>
    <w:rsid w:val="00E1049E"/>
    <w:rsid w:val="00E106AB"/>
    <w:rsid w:val="00E109DB"/>
    <w:rsid w:val="00E11D19"/>
    <w:rsid w:val="00E127BC"/>
    <w:rsid w:val="00E12C68"/>
    <w:rsid w:val="00E15574"/>
    <w:rsid w:val="00E16467"/>
    <w:rsid w:val="00E1652C"/>
    <w:rsid w:val="00E16556"/>
    <w:rsid w:val="00E1676E"/>
    <w:rsid w:val="00E16D22"/>
    <w:rsid w:val="00E17385"/>
    <w:rsid w:val="00E179CF"/>
    <w:rsid w:val="00E17FA2"/>
    <w:rsid w:val="00E21061"/>
    <w:rsid w:val="00E217DF"/>
    <w:rsid w:val="00E250BF"/>
    <w:rsid w:val="00E2520F"/>
    <w:rsid w:val="00E259A5"/>
    <w:rsid w:val="00E25B11"/>
    <w:rsid w:val="00E276A7"/>
    <w:rsid w:val="00E30BB1"/>
    <w:rsid w:val="00E311F6"/>
    <w:rsid w:val="00E3139F"/>
    <w:rsid w:val="00E31863"/>
    <w:rsid w:val="00E321C4"/>
    <w:rsid w:val="00E321E7"/>
    <w:rsid w:val="00E347CA"/>
    <w:rsid w:val="00E3496A"/>
    <w:rsid w:val="00E349D8"/>
    <w:rsid w:val="00E34AEF"/>
    <w:rsid w:val="00E350A2"/>
    <w:rsid w:val="00E35580"/>
    <w:rsid w:val="00E35729"/>
    <w:rsid w:val="00E35A19"/>
    <w:rsid w:val="00E362D5"/>
    <w:rsid w:val="00E366B1"/>
    <w:rsid w:val="00E367EB"/>
    <w:rsid w:val="00E376EF"/>
    <w:rsid w:val="00E37CB3"/>
    <w:rsid w:val="00E4073B"/>
    <w:rsid w:val="00E42206"/>
    <w:rsid w:val="00E43467"/>
    <w:rsid w:val="00E43CD7"/>
    <w:rsid w:val="00E43EB2"/>
    <w:rsid w:val="00E4476B"/>
    <w:rsid w:val="00E44813"/>
    <w:rsid w:val="00E452DF"/>
    <w:rsid w:val="00E46266"/>
    <w:rsid w:val="00E46EC1"/>
    <w:rsid w:val="00E51906"/>
    <w:rsid w:val="00E5263B"/>
    <w:rsid w:val="00E52B93"/>
    <w:rsid w:val="00E536A7"/>
    <w:rsid w:val="00E53C3E"/>
    <w:rsid w:val="00E53C96"/>
    <w:rsid w:val="00E54DC5"/>
    <w:rsid w:val="00E5556B"/>
    <w:rsid w:val="00E55C4E"/>
    <w:rsid w:val="00E560C3"/>
    <w:rsid w:val="00E577D8"/>
    <w:rsid w:val="00E57A55"/>
    <w:rsid w:val="00E57C64"/>
    <w:rsid w:val="00E60C6A"/>
    <w:rsid w:val="00E611F2"/>
    <w:rsid w:val="00E618F5"/>
    <w:rsid w:val="00E625D4"/>
    <w:rsid w:val="00E630E9"/>
    <w:rsid w:val="00E635A6"/>
    <w:rsid w:val="00E65575"/>
    <w:rsid w:val="00E66D7F"/>
    <w:rsid w:val="00E66E45"/>
    <w:rsid w:val="00E678B5"/>
    <w:rsid w:val="00E67EF1"/>
    <w:rsid w:val="00E7137C"/>
    <w:rsid w:val="00E752EA"/>
    <w:rsid w:val="00E75666"/>
    <w:rsid w:val="00E75BF2"/>
    <w:rsid w:val="00E75EFE"/>
    <w:rsid w:val="00E76D61"/>
    <w:rsid w:val="00E770C8"/>
    <w:rsid w:val="00E77B1A"/>
    <w:rsid w:val="00E824FA"/>
    <w:rsid w:val="00E82AB2"/>
    <w:rsid w:val="00E82C1E"/>
    <w:rsid w:val="00E83C05"/>
    <w:rsid w:val="00E84EE9"/>
    <w:rsid w:val="00E84FD7"/>
    <w:rsid w:val="00E86156"/>
    <w:rsid w:val="00E87A1B"/>
    <w:rsid w:val="00E91905"/>
    <w:rsid w:val="00E91F85"/>
    <w:rsid w:val="00E92D65"/>
    <w:rsid w:val="00E93793"/>
    <w:rsid w:val="00E94656"/>
    <w:rsid w:val="00E94B59"/>
    <w:rsid w:val="00E95BD4"/>
    <w:rsid w:val="00E95DD7"/>
    <w:rsid w:val="00E96B95"/>
    <w:rsid w:val="00E97BB3"/>
    <w:rsid w:val="00EA1765"/>
    <w:rsid w:val="00EA1BE9"/>
    <w:rsid w:val="00EA1D37"/>
    <w:rsid w:val="00EA22C0"/>
    <w:rsid w:val="00EA2A3A"/>
    <w:rsid w:val="00EA3533"/>
    <w:rsid w:val="00EA3583"/>
    <w:rsid w:val="00EA3C69"/>
    <w:rsid w:val="00EA4543"/>
    <w:rsid w:val="00EA731B"/>
    <w:rsid w:val="00EA7341"/>
    <w:rsid w:val="00EA7566"/>
    <w:rsid w:val="00EA7F47"/>
    <w:rsid w:val="00EB07EE"/>
    <w:rsid w:val="00EB1D9A"/>
    <w:rsid w:val="00EB2056"/>
    <w:rsid w:val="00EB4060"/>
    <w:rsid w:val="00EB5535"/>
    <w:rsid w:val="00EB5D70"/>
    <w:rsid w:val="00EB6BEB"/>
    <w:rsid w:val="00EB7E9C"/>
    <w:rsid w:val="00EC004A"/>
    <w:rsid w:val="00EC01BE"/>
    <w:rsid w:val="00EC04A6"/>
    <w:rsid w:val="00EC0D25"/>
    <w:rsid w:val="00EC0EF9"/>
    <w:rsid w:val="00EC1C41"/>
    <w:rsid w:val="00EC3015"/>
    <w:rsid w:val="00EC4306"/>
    <w:rsid w:val="00EC45D2"/>
    <w:rsid w:val="00EC488F"/>
    <w:rsid w:val="00EC4C21"/>
    <w:rsid w:val="00EC6810"/>
    <w:rsid w:val="00EC772A"/>
    <w:rsid w:val="00ED054B"/>
    <w:rsid w:val="00ED0EF3"/>
    <w:rsid w:val="00ED17AB"/>
    <w:rsid w:val="00ED2410"/>
    <w:rsid w:val="00ED2B93"/>
    <w:rsid w:val="00ED336F"/>
    <w:rsid w:val="00ED3C96"/>
    <w:rsid w:val="00ED3D1E"/>
    <w:rsid w:val="00ED46CB"/>
    <w:rsid w:val="00ED4ED8"/>
    <w:rsid w:val="00ED5ED6"/>
    <w:rsid w:val="00ED6A1B"/>
    <w:rsid w:val="00ED6C37"/>
    <w:rsid w:val="00ED75C9"/>
    <w:rsid w:val="00EE10F9"/>
    <w:rsid w:val="00EE1BCB"/>
    <w:rsid w:val="00EE1D02"/>
    <w:rsid w:val="00EE2E91"/>
    <w:rsid w:val="00EE33FE"/>
    <w:rsid w:val="00EE3F92"/>
    <w:rsid w:val="00EE405A"/>
    <w:rsid w:val="00EE49EB"/>
    <w:rsid w:val="00EE4D6A"/>
    <w:rsid w:val="00EE66A0"/>
    <w:rsid w:val="00EE6FDB"/>
    <w:rsid w:val="00EF02C2"/>
    <w:rsid w:val="00EF06F1"/>
    <w:rsid w:val="00EF0C1B"/>
    <w:rsid w:val="00EF17B5"/>
    <w:rsid w:val="00EF1EF5"/>
    <w:rsid w:val="00EF2C70"/>
    <w:rsid w:val="00EF4796"/>
    <w:rsid w:val="00EF4E18"/>
    <w:rsid w:val="00EF629B"/>
    <w:rsid w:val="00EF6478"/>
    <w:rsid w:val="00EF6A64"/>
    <w:rsid w:val="00EF7785"/>
    <w:rsid w:val="00EF7800"/>
    <w:rsid w:val="00EF7BE9"/>
    <w:rsid w:val="00F0112E"/>
    <w:rsid w:val="00F015C8"/>
    <w:rsid w:val="00F01835"/>
    <w:rsid w:val="00F02533"/>
    <w:rsid w:val="00F02EDA"/>
    <w:rsid w:val="00F036FC"/>
    <w:rsid w:val="00F06017"/>
    <w:rsid w:val="00F06206"/>
    <w:rsid w:val="00F067BA"/>
    <w:rsid w:val="00F120B7"/>
    <w:rsid w:val="00F127ED"/>
    <w:rsid w:val="00F132EE"/>
    <w:rsid w:val="00F13D2A"/>
    <w:rsid w:val="00F14A46"/>
    <w:rsid w:val="00F15890"/>
    <w:rsid w:val="00F17174"/>
    <w:rsid w:val="00F1793C"/>
    <w:rsid w:val="00F17961"/>
    <w:rsid w:val="00F17D29"/>
    <w:rsid w:val="00F17E17"/>
    <w:rsid w:val="00F20799"/>
    <w:rsid w:val="00F20853"/>
    <w:rsid w:val="00F223B1"/>
    <w:rsid w:val="00F22C7C"/>
    <w:rsid w:val="00F23672"/>
    <w:rsid w:val="00F2582F"/>
    <w:rsid w:val="00F25F80"/>
    <w:rsid w:val="00F26717"/>
    <w:rsid w:val="00F26BD5"/>
    <w:rsid w:val="00F311D0"/>
    <w:rsid w:val="00F31433"/>
    <w:rsid w:val="00F31453"/>
    <w:rsid w:val="00F36C4B"/>
    <w:rsid w:val="00F415FD"/>
    <w:rsid w:val="00F42146"/>
    <w:rsid w:val="00F43C68"/>
    <w:rsid w:val="00F45278"/>
    <w:rsid w:val="00F455A9"/>
    <w:rsid w:val="00F46690"/>
    <w:rsid w:val="00F502A8"/>
    <w:rsid w:val="00F5115C"/>
    <w:rsid w:val="00F540E1"/>
    <w:rsid w:val="00F56125"/>
    <w:rsid w:val="00F57C6B"/>
    <w:rsid w:val="00F60163"/>
    <w:rsid w:val="00F63AC1"/>
    <w:rsid w:val="00F64176"/>
    <w:rsid w:val="00F6485C"/>
    <w:rsid w:val="00F64C83"/>
    <w:rsid w:val="00F64DCF"/>
    <w:rsid w:val="00F64E4F"/>
    <w:rsid w:val="00F65077"/>
    <w:rsid w:val="00F65981"/>
    <w:rsid w:val="00F65FAE"/>
    <w:rsid w:val="00F6633F"/>
    <w:rsid w:val="00F66854"/>
    <w:rsid w:val="00F72334"/>
    <w:rsid w:val="00F73021"/>
    <w:rsid w:val="00F734FF"/>
    <w:rsid w:val="00F73757"/>
    <w:rsid w:val="00F73CE8"/>
    <w:rsid w:val="00F7457B"/>
    <w:rsid w:val="00F74893"/>
    <w:rsid w:val="00F74A02"/>
    <w:rsid w:val="00F764EB"/>
    <w:rsid w:val="00F7665F"/>
    <w:rsid w:val="00F80155"/>
    <w:rsid w:val="00F801C9"/>
    <w:rsid w:val="00F82173"/>
    <w:rsid w:val="00F82B90"/>
    <w:rsid w:val="00F82BAC"/>
    <w:rsid w:val="00F83FC6"/>
    <w:rsid w:val="00F858B7"/>
    <w:rsid w:val="00F866A7"/>
    <w:rsid w:val="00F8703F"/>
    <w:rsid w:val="00F90014"/>
    <w:rsid w:val="00F90B35"/>
    <w:rsid w:val="00F90D16"/>
    <w:rsid w:val="00F91A95"/>
    <w:rsid w:val="00F93241"/>
    <w:rsid w:val="00F93968"/>
    <w:rsid w:val="00F94017"/>
    <w:rsid w:val="00F943F2"/>
    <w:rsid w:val="00F94C43"/>
    <w:rsid w:val="00F94D4B"/>
    <w:rsid w:val="00F97A33"/>
    <w:rsid w:val="00F97DC6"/>
    <w:rsid w:val="00FA420A"/>
    <w:rsid w:val="00FA487A"/>
    <w:rsid w:val="00FA61E9"/>
    <w:rsid w:val="00FA6302"/>
    <w:rsid w:val="00FA6C38"/>
    <w:rsid w:val="00FA7052"/>
    <w:rsid w:val="00FB020C"/>
    <w:rsid w:val="00FB0DEC"/>
    <w:rsid w:val="00FB105F"/>
    <w:rsid w:val="00FB1A8D"/>
    <w:rsid w:val="00FB25E8"/>
    <w:rsid w:val="00FB2F15"/>
    <w:rsid w:val="00FB3267"/>
    <w:rsid w:val="00FB355B"/>
    <w:rsid w:val="00FB3C2C"/>
    <w:rsid w:val="00FB5695"/>
    <w:rsid w:val="00FB5E59"/>
    <w:rsid w:val="00FB63F9"/>
    <w:rsid w:val="00FB6457"/>
    <w:rsid w:val="00FB6F1C"/>
    <w:rsid w:val="00FB7813"/>
    <w:rsid w:val="00FB7E71"/>
    <w:rsid w:val="00FB7E72"/>
    <w:rsid w:val="00FC1B6E"/>
    <w:rsid w:val="00FC2100"/>
    <w:rsid w:val="00FC265B"/>
    <w:rsid w:val="00FC2D37"/>
    <w:rsid w:val="00FC3C8D"/>
    <w:rsid w:val="00FC45A2"/>
    <w:rsid w:val="00FC62A2"/>
    <w:rsid w:val="00FC6A55"/>
    <w:rsid w:val="00FC7C63"/>
    <w:rsid w:val="00FD07CD"/>
    <w:rsid w:val="00FD12DD"/>
    <w:rsid w:val="00FD2B37"/>
    <w:rsid w:val="00FD335F"/>
    <w:rsid w:val="00FD364A"/>
    <w:rsid w:val="00FD418D"/>
    <w:rsid w:val="00FE1466"/>
    <w:rsid w:val="00FE29EA"/>
    <w:rsid w:val="00FE3139"/>
    <w:rsid w:val="00FE552B"/>
    <w:rsid w:val="00FE682C"/>
    <w:rsid w:val="00FE73C6"/>
    <w:rsid w:val="00FE7C7C"/>
    <w:rsid w:val="00FF0EFD"/>
    <w:rsid w:val="00FF215E"/>
    <w:rsid w:val="00FF347A"/>
    <w:rsid w:val="00FF4038"/>
    <w:rsid w:val="00FF46A5"/>
    <w:rsid w:val="00FF5CDC"/>
    <w:rsid w:val="00FF764E"/>
    <w:rsid w:val="0154ADEB"/>
    <w:rsid w:val="0185713C"/>
    <w:rsid w:val="01D82A9D"/>
    <w:rsid w:val="029DBD6C"/>
    <w:rsid w:val="0302EAFA"/>
    <w:rsid w:val="0506CDFF"/>
    <w:rsid w:val="05193E0A"/>
    <w:rsid w:val="054A4672"/>
    <w:rsid w:val="056AE0D5"/>
    <w:rsid w:val="05D13CF5"/>
    <w:rsid w:val="0660D042"/>
    <w:rsid w:val="073C1F5C"/>
    <w:rsid w:val="073C679B"/>
    <w:rsid w:val="0771F29C"/>
    <w:rsid w:val="082A5EBB"/>
    <w:rsid w:val="08BEE625"/>
    <w:rsid w:val="091D273E"/>
    <w:rsid w:val="09695B52"/>
    <w:rsid w:val="09B9BF5E"/>
    <w:rsid w:val="0B22A7C8"/>
    <w:rsid w:val="0B70F9A4"/>
    <w:rsid w:val="0C26E5EA"/>
    <w:rsid w:val="0C2B88D2"/>
    <w:rsid w:val="0CB07B7A"/>
    <w:rsid w:val="0CC68398"/>
    <w:rsid w:val="0D1AF77D"/>
    <w:rsid w:val="0D2F87C0"/>
    <w:rsid w:val="0D922CA7"/>
    <w:rsid w:val="0DA62F31"/>
    <w:rsid w:val="0DB572EE"/>
    <w:rsid w:val="0E2592C2"/>
    <w:rsid w:val="0EB11AF7"/>
    <w:rsid w:val="0F664862"/>
    <w:rsid w:val="1045F6D6"/>
    <w:rsid w:val="10637152"/>
    <w:rsid w:val="10C40807"/>
    <w:rsid w:val="111146D4"/>
    <w:rsid w:val="1149846F"/>
    <w:rsid w:val="11A0FF9F"/>
    <w:rsid w:val="11AEBB03"/>
    <w:rsid w:val="11BB1596"/>
    <w:rsid w:val="11ED20DE"/>
    <w:rsid w:val="120025A6"/>
    <w:rsid w:val="13A5CD9A"/>
    <w:rsid w:val="1447DF86"/>
    <w:rsid w:val="155ED806"/>
    <w:rsid w:val="1649BBAF"/>
    <w:rsid w:val="16C991C7"/>
    <w:rsid w:val="16D79D2E"/>
    <w:rsid w:val="17371229"/>
    <w:rsid w:val="17775542"/>
    <w:rsid w:val="17A04F30"/>
    <w:rsid w:val="17A681B7"/>
    <w:rsid w:val="185E644C"/>
    <w:rsid w:val="18660C64"/>
    <w:rsid w:val="188E1C88"/>
    <w:rsid w:val="194713C3"/>
    <w:rsid w:val="1A88E5DE"/>
    <w:rsid w:val="1B4E18E3"/>
    <w:rsid w:val="1B61ADE0"/>
    <w:rsid w:val="1B62F616"/>
    <w:rsid w:val="1B883DC1"/>
    <w:rsid w:val="1BC50D4C"/>
    <w:rsid w:val="1C411F21"/>
    <w:rsid w:val="1C471260"/>
    <w:rsid w:val="1CA708B4"/>
    <w:rsid w:val="1CB010BB"/>
    <w:rsid w:val="1CCAE2C8"/>
    <w:rsid w:val="1D80DD45"/>
    <w:rsid w:val="1E2DC777"/>
    <w:rsid w:val="1F13AFF4"/>
    <w:rsid w:val="213A9B83"/>
    <w:rsid w:val="219F9B51"/>
    <w:rsid w:val="21BE3ABA"/>
    <w:rsid w:val="21C52DD1"/>
    <w:rsid w:val="2276D562"/>
    <w:rsid w:val="2281B003"/>
    <w:rsid w:val="22CEEA3F"/>
    <w:rsid w:val="23420EE2"/>
    <w:rsid w:val="2359394E"/>
    <w:rsid w:val="24ACE7A6"/>
    <w:rsid w:val="2551D44D"/>
    <w:rsid w:val="263FC36A"/>
    <w:rsid w:val="265FEE91"/>
    <w:rsid w:val="26F0C1F2"/>
    <w:rsid w:val="274B2E5E"/>
    <w:rsid w:val="2770699E"/>
    <w:rsid w:val="27D005C2"/>
    <w:rsid w:val="287BECEC"/>
    <w:rsid w:val="29659052"/>
    <w:rsid w:val="29676E53"/>
    <w:rsid w:val="2A18404A"/>
    <w:rsid w:val="2AD2BA83"/>
    <w:rsid w:val="2AF64091"/>
    <w:rsid w:val="2B612BB2"/>
    <w:rsid w:val="2B9275C6"/>
    <w:rsid w:val="2C232AC6"/>
    <w:rsid w:val="2C269468"/>
    <w:rsid w:val="2C4AD213"/>
    <w:rsid w:val="2C56B2DB"/>
    <w:rsid w:val="2CA69BEE"/>
    <w:rsid w:val="2CBDF868"/>
    <w:rsid w:val="2DE00A78"/>
    <w:rsid w:val="2DEF52A8"/>
    <w:rsid w:val="2E372DAF"/>
    <w:rsid w:val="2EA1CEA8"/>
    <w:rsid w:val="2EB89EB3"/>
    <w:rsid w:val="2EDD3621"/>
    <w:rsid w:val="2FEFFABC"/>
    <w:rsid w:val="307E7E56"/>
    <w:rsid w:val="3116EB4E"/>
    <w:rsid w:val="31187E25"/>
    <w:rsid w:val="31D53851"/>
    <w:rsid w:val="31DD5343"/>
    <w:rsid w:val="31ECF95B"/>
    <w:rsid w:val="32C1CC8B"/>
    <w:rsid w:val="32ECFE90"/>
    <w:rsid w:val="331130E4"/>
    <w:rsid w:val="3313B8F9"/>
    <w:rsid w:val="33DB8BCC"/>
    <w:rsid w:val="3441AC7B"/>
    <w:rsid w:val="34FE812D"/>
    <w:rsid w:val="351ECF18"/>
    <w:rsid w:val="3553F164"/>
    <w:rsid w:val="356CE2AF"/>
    <w:rsid w:val="359785ED"/>
    <w:rsid w:val="363E2C8C"/>
    <w:rsid w:val="369B6474"/>
    <w:rsid w:val="36EE2780"/>
    <w:rsid w:val="37161CF4"/>
    <w:rsid w:val="384908EA"/>
    <w:rsid w:val="3926943C"/>
    <w:rsid w:val="39E78BF7"/>
    <w:rsid w:val="3AB677D7"/>
    <w:rsid w:val="3AFE6A90"/>
    <w:rsid w:val="3B67B851"/>
    <w:rsid w:val="3C63ABE2"/>
    <w:rsid w:val="3D2AC989"/>
    <w:rsid w:val="3DA7B631"/>
    <w:rsid w:val="3E468659"/>
    <w:rsid w:val="3E81C803"/>
    <w:rsid w:val="3E8CC89B"/>
    <w:rsid w:val="3EA4A28B"/>
    <w:rsid w:val="3F60AB87"/>
    <w:rsid w:val="3FBE386E"/>
    <w:rsid w:val="3FCED4CC"/>
    <w:rsid w:val="40763F91"/>
    <w:rsid w:val="40B08D3B"/>
    <w:rsid w:val="4113D467"/>
    <w:rsid w:val="4137DA00"/>
    <w:rsid w:val="416D5DD6"/>
    <w:rsid w:val="4173BE19"/>
    <w:rsid w:val="4192E9C5"/>
    <w:rsid w:val="42C8261A"/>
    <w:rsid w:val="43F7A970"/>
    <w:rsid w:val="44904539"/>
    <w:rsid w:val="4504F259"/>
    <w:rsid w:val="45A988E7"/>
    <w:rsid w:val="472A6D88"/>
    <w:rsid w:val="4795AC0A"/>
    <w:rsid w:val="47C4EE28"/>
    <w:rsid w:val="48287180"/>
    <w:rsid w:val="48586EBF"/>
    <w:rsid w:val="487BB5DD"/>
    <w:rsid w:val="490E5176"/>
    <w:rsid w:val="49417DA4"/>
    <w:rsid w:val="4A3B68C5"/>
    <w:rsid w:val="4A6DBD57"/>
    <w:rsid w:val="4AE16992"/>
    <w:rsid w:val="4B431F7D"/>
    <w:rsid w:val="4BBEAD62"/>
    <w:rsid w:val="4C09500F"/>
    <w:rsid w:val="4C373AF1"/>
    <w:rsid w:val="4C7F28F3"/>
    <w:rsid w:val="4DB424E8"/>
    <w:rsid w:val="4DC11180"/>
    <w:rsid w:val="4DE4CF22"/>
    <w:rsid w:val="4E30D1DE"/>
    <w:rsid w:val="4ECD03AD"/>
    <w:rsid w:val="4ECD883D"/>
    <w:rsid w:val="4F662EC5"/>
    <w:rsid w:val="4FCBDD5F"/>
    <w:rsid w:val="500F5999"/>
    <w:rsid w:val="51A6A1F3"/>
    <w:rsid w:val="51F0A171"/>
    <w:rsid w:val="52AFEE54"/>
    <w:rsid w:val="531F8E5C"/>
    <w:rsid w:val="53481D50"/>
    <w:rsid w:val="537CBBF8"/>
    <w:rsid w:val="545C2E79"/>
    <w:rsid w:val="555B0952"/>
    <w:rsid w:val="55BE60EB"/>
    <w:rsid w:val="56DCC3AE"/>
    <w:rsid w:val="56FE7804"/>
    <w:rsid w:val="587C67D2"/>
    <w:rsid w:val="59532CF6"/>
    <w:rsid w:val="597CBA5F"/>
    <w:rsid w:val="599A1FE0"/>
    <w:rsid w:val="5B33D6AD"/>
    <w:rsid w:val="5B6352FE"/>
    <w:rsid w:val="5BB3ADB7"/>
    <w:rsid w:val="5BE205CE"/>
    <w:rsid w:val="5BF1A975"/>
    <w:rsid w:val="5C3A3DCB"/>
    <w:rsid w:val="5D1B2786"/>
    <w:rsid w:val="5D75D14A"/>
    <w:rsid w:val="5D765FA1"/>
    <w:rsid w:val="5DB4D742"/>
    <w:rsid w:val="5DBCEE7D"/>
    <w:rsid w:val="5E40923F"/>
    <w:rsid w:val="5EA8996F"/>
    <w:rsid w:val="5F16F589"/>
    <w:rsid w:val="5FB932E6"/>
    <w:rsid w:val="5FFAEA68"/>
    <w:rsid w:val="601CE13B"/>
    <w:rsid w:val="607A2C42"/>
    <w:rsid w:val="61616A3C"/>
    <w:rsid w:val="61C42514"/>
    <w:rsid w:val="6213B96A"/>
    <w:rsid w:val="62444555"/>
    <w:rsid w:val="62486723"/>
    <w:rsid w:val="62614934"/>
    <w:rsid w:val="62E5618B"/>
    <w:rsid w:val="631E93F4"/>
    <w:rsid w:val="633FCDDE"/>
    <w:rsid w:val="639E6F17"/>
    <w:rsid w:val="63CE25A8"/>
    <w:rsid w:val="63DB0B1D"/>
    <w:rsid w:val="641714CF"/>
    <w:rsid w:val="641AEF2D"/>
    <w:rsid w:val="643750DE"/>
    <w:rsid w:val="64582F6F"/>
    <w:rsid w:val="645F088B"/>
    <w:rsid w:val="6541C27D"/>
    <w:rsid w:val="659B9728"/>
    <w:rsid w:val="65A71D23"/>
    <w:rsid w:val="65C63CB6"/>
    <w:rsid w:val="65E7665A"/>
    <w:rsid w:val="66352D28"/>
    <w:rsid w:val="668423AB"/>
    <w:rsid w:val="66FC8501"/>
    <w:rsid w:val="671E386C"/>
    <w:rsid w:val="67BEC0B9"/>
    <w:rsid w:val="6863189E"/>
    <w:rsid w:val="68B70420"/>
    <w:rsid w:val="691260E5"/>
    <w:rsid w:val="6953913A"/>
    <w:rsid w:val="696ACAE3"/>
    <w:rsid w:val="69A0DD35"/>
    <w:rsid w:val="69AA0302"/>
    <w:rsid w:val="69C25BD9"/>
    <w:rsid w:val="6A050A81"/>
    <w:rsid w:val="6A31A8E5"/>
    <w:rsid w:val="6A3E7822"/>
    <w:rsid w:val="6A46833F"/>
    <w:rsid w:val="6A688F86"/>
    <w:rsid w:val="6C98ABC2"/>
    <w:rsid w:val="6CD83D10"/>
    <w:rsid w:val="6D1E7556"/>
    <w:rsid w:val="6D4833B3"/>
    <w:rsid w:val="6D770C96"/>
    <w:rsid w:val="6D81CC15"/>
    <w:rsid w:val="6DECC274"/>
    <w:rsid w:val="6E7F8ED5"/>
    <w:rsid w:val="6EB51155"/>
    <w:rsid w:val="6F2695F8"/>
    <w:rsid w:val="7095C51D"/>
    <w:rsid w:val="70C94ADB"/>
    <w:rsid w:val="714F808E"/>
    <w:rsid w:val="71FE75BA"/>
    <w:rsid w:val="7254EF5F"/>
    <w:rsid w:val="72A4BC94"/>
    <w:rsid w:val="731E55A8"/>
    <w:rsid w:val="733CA544"/>
    <w:rsid w:val="7351A959"/>
    <w:rsid w:val="742B909D"/>
    <w:rsid w:val="74918792"/>
    <w:rsid w:val="74D2B846"/>
    <w:rsid w:val="74D74735"/>
    <w:rsid w:val="74FB3CC9"/>
    <w:rsid w:val="759E210F"/>
    <w:rsid w:val="7739450F"/>
    <w:rsid w:val="7785463E"/>
    <w:rsid w:val="790631FE"/>
    <w:rsid w:val="7929A4EC"/>
    <w:rsid w:val="799C6C56"/>
    <w:rsid w:val="79ABE6C8"/>
    <w:rsid w:val="7ADBE424"/>
    <w:rsid w:val="7B58C1E4"/>
    <w:rsid w:val="7B739F9B"/>
    <w:rsid w:val="7B90EE10"/>
    <w:rsid w:val="7BFC4CE9"/>
    <w:rsid w:val="7C659636"/>
    <w:rsid w:val="7CCA5F2D"/>
    <w:rsid w:val="7CFA992E"/>
    <w:rsid w:val="7D5A4344"/>
    <w:rsid w:val="7FAE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C4F8CF7"/>
  <w15:docId w15:val="{7C3BA786-80E4-4D68-89A3-183F3D0D3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A913B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eu-ES" w:eastAsia="eu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7A9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val="eu-ES" w:eastAsia="eu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bdr w:val="nil"/>
      <w:lang w:val="eu-ES" w:eastAsia="eu-ES"/>
    </w:rPr>
  </w:style>
  <w:style w:type="paragraph" w:customStyle="1" w:styleId="Body">
    <w:name w:val="Body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cs="Arial Unicode MS"/>
      <w:color w:val="000000"/>
      <w:sz w:val="22"/>
      <w:szCs w:val="22"/>
      <w:u w:color="000000"/>
      <w:bdr w:val="nil"/>
      <w:lang w:val="en-US" w:eastAsia="eu-ES"/>
    </w:rPr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u-ES" w:eastAsia="eu-ES"/>
    </w:rPr>
  </w:style>
  <w:style w:type="paragraph" w:styleId="BodyText">
    <w:name w:val="Body Text"/>
    <w:link w:val="BodyTextChar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Times New Roman"/>
      <w:color w:val="000000"/>
      <w:sz w:val="24"/>
      <w:szCs w:val="24"/>
      <w:u w:color="000000"/>
      <w:bdr w:val="nil"/>
      <w:lang w:val="en-US" w:eastAsia="eu-ES"/>
    </w:rPr>
  </w:style>
  <w:style w:type="paragraph" w:customStyle="1" w:styleId="Heading">
    <w:name w:val="Heading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90"/>
      <w:ind w:left="253"/>
      <w:jc w:val="center"/>
      <w:outlineLvl w:val="0"/>
    </w:pPr>
    <w:rPr>
      <w:rFonts w:cs="Arial Unicode MS"/>
      <w:b/>
      <w:bCs/>
      <w:color w:val="000000"/>
      <w:sz w:val="24"/>
      <w:szCs w:val="24"/>
      <w:u w:color="000000"/>
      <w:bdr w:val="nil"/>
      <w:lang w:val="en-US" w:eastAsia="eu-ES"/>
    </w:rPr>
  </w:style>
  <w:style w:type="paragraph" w:customStyle="1" w:styleId="TableParagraph">
    <w:name w:val="Table Paragraph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96"/>
      <w:jc w:val="center"/>
    </w:pPr>
    <w:rPr>
      <w:rFonts w:cs="Arial Unicode MS"/>
      <w:color w:val="000000"/>
      <w:sz w:val="22"/>
      <w:szCs w:val="22"/>
      <w:u w:color="000000"/>
      <w:bdr w:val="nil"/>
      <w:lang w:val="en-US" w:eastAsia="eu-ES"/>
    </w:rPr>
  </w:style>
  <w:style w:type="paragraph" w:styleId="ListParagraph">
    <w:name w:val="List Paragraph"/>
    <w:uiPriority w:val="34"/>
    <w:qFormat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840" w:right="235"/>
      <w:jc w:val="both"/>
    </w:pPr>
    <w:rPr>
      <w:rFonts w:cs="Arial Unicode MS"/>
      <w:color w:val="000000"/>
      <w:sz w:val="22"/>
      <w:szCs w:val="22"/>
      <w:u w:color="000000"/>
      <w:bdr w:val="nil"/>
      <w:lang w:val="en-US" w:eastAsia="eu-ES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CommentText">
    <w:name w:val="annotation text"/>
    <w:basedOn w:val="Normal"/>
    <w:link w:val="CommentTextChar"/>
    <w:semiHidden/>
    <w:unhideWhenUsed/>
    <w:rPr>
      <w:sz w:val="20"/>
      <w:szCs w:val="20"/>
    </w:rPr>
  </w:style>
  <w:style w:type="character" w:customStyle="1" w:styleId="CommentTextChar">
    <w:name w:val="Comment Text Char"/>
    <w:link w:val="CommentText"/>
    <w:semiHidden/>
    <w:rPr>
      <w:lang w:val="en-US" w:eastAsia="en-US"/>
    </w:rPr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5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D7587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6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D2A63"/>
    <w:rPr>
      <w:b/>
      <w:bCs/>
      <w:lang w:val="en-US" w:eastAsia="en-US"/>
    </w:rPr>
  </w:style>
  <w:style w:type="paragraph" w:styleId="NormalWeb">
    <w:name w:val="Normal (Web)"/>
    <w:basedOn w:val="Normal"/>
    <w:uiPriority w:val="99"/>
    <w:rsid w:val="005441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544194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54419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44194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544194"/>
    <w:rPr>
      <w:sz w:val="24"/>
      <w:szCs w:val="24"/>
      <w:lang w:val="en-US" w:eastAsia="en-US"/>
    </w:rPr>
  </w:style>
  <w:style w:type="character" w:styleId="SubtleEmphasis">
    <w:name w:val="Subtle Emphasis"/>
    <w:uiPriority w:val="19"/>
    <w:qFormat/>
    <w:rsid w:val="001C4293"/>
    <w:rPr>
      <w:i/>
      <w:iCs/>
      <w:color w:val="808080"/>
    </w:rPr>
  </w:style>
  <w:style w:type="character" w:styleId="PlaceholderText">
    <w:name w:val="Placeholder Text"/>
    <w:uiPriority w:val="99"/>
    <w:semiHidden/>
    <w:rsid w:val="00190EAD"/>
    <w:rPr>
      <w:color w:val="808080"/>
    </w:rPr>
  </w:style>
  <w:style w:type="character" w:styleId="Strong">
    <w:name w:val="Strong"/>
    <w:uiPriority w:val="22"/>
    <w:qFormat/>
    <w:rsid w:val="002C7040"/>
    <w:rPr>
      <w:b/>
      <w:bCs/>
    </w:rPr>
  </w:style>
  <w:style w:type="character" w:customStyle="1" w:styleId="Heading1Char">
    <w:name w:val="Heading 1 Char"/>
    <w:link w:val="Heading1"/>
    <w:uiPriority w:val="9"/>
    <w:rsid w:val="00A913B7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tl8wme">
    <w:name w:val="tl8wme"/>
    <w:basedOn w:val="DefaultParagraphFont"/>
    <w:rsid w:val="00060D60"/>
  </w:style>
  <w:style w:type="character" w:customStyle="1" w:styleId="st">
    <w:name w:val="st"/>
    <w:basedOn w:val="DefaultParagraphFont"/>
    <w:rsid w:val="004E7EC0"/>
  </w:style>
  <w:style w:type="character" w:styleId="Emphasis">
    <w:name w:val="Emphasis"/>
    <w:uiPriority w:val="20"/>
    <w:qFormat/>
    <w:rsid w:val="004E7EC0"/>
    <w:rPr>
      <w:i/>
      <w:iCs/>
    </w:rPr>
  </w:style>
  <w:style w:type="character" w:customStyle="1" w:styleId="Heading2Char">
    <w:name w:val="Heading 2 Char"/>
    <w:link w:val="Heading2"/>
    <w:uiPriority w:val="9"/>
    <w:semiHidden/>
    <w:rsid w:val="004C07A9"/>
    <w:rPr>
      <w:rFonts w:ascii="Calibri Light" w:eastAsia="Times New Roman" w:hAnsi="Calibri Light" w:cs="Times New Roman"/>
      <w:b/>
      <w:bCs/>
      <w:i/>
      <w:iCs/>
      <w:sz w:val="28"/>
      <w:szCs w:val="28"/>
      <w:bdr w:val="nil"/>
      <w:lang w:val="en-US" w:eastAsia="en-US"/>
    </w:rPr>
  </w:style>
  <w:style w:type="paragraph" w:styleId="Revision">
    <w:name w:val="Revision"/>
    <w:hidden/>
    <w:uiPriority w:val="99"/>
    <w:semiHidden/>
    <w:rsid w:val="0074228C"/>
    <w:rPr>
      <w:sz w:val="24"/>
      <w:szCs w:val="24"/>
      <w:bdr w:val="nil"/>
      <w:lang w:val="en-US" w:eastAsia="en-US"/>
    </w:rPr>
  </w:style>
  <w:style w:type="character" w:customStyle="1" w:styleId="qgajv">
    <w:name w:val="qgajv"/>
    <w:basedOn w:val="DefaultParagraphFont"/>
    <w:rsid w:val="001C66AC"/>
  </w:style>
  <w:style w:type="character" w:customStyle="1" w:styleId="jjygf">
    <w:name w:val="jjygf"/>
    <w:basedOn w:val="DefaultParagraphFont"/>
    <w:rsid w:val="001C66AC"/>
  </w:style>
  <w:style w:type="table" w:styleId="TableGrid">
    <w:name w:val="Table Grid"/>
    <w:basedOn w:val="Table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TextChar">
    <w:name w:val="Body Text Char"/>
    <w:basedOn w:val="DefaultParagraphFont"/>
    <w:link w:val="BodyText"/>
    <w:rsid w:val="003F3FCA"/>
    <w:rPr>
      <w:rFonts w:eastAsia="Times New Roman"/>
      <w:color w:val="000000"/>
      <w:sz w:val="24"/>
      <w:szCs w:val="24"/>
      <w:u w:color="000000"/>
      <w:bdr w:val="nil"/>
      <w:lang w:val="en-US" w:eastAsia="eu-ES"/>
    </w:rPr>
  </w:style>
  <w:style w:type="numbering" w:customStyle="1" w:styleId="ImportedStyle11">
    <w:name w:val="Imported Style 11"/>
    <w:rsid w:val="003F3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6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8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9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9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18381">
              <w:marLeft w:val="7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94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79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912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060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34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356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058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4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3672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1922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9347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16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38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4899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7721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374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960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2631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55476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523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6473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6724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365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162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23795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6677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5763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466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5529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650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352227">
                  <w:marLeft w:val="27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5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7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8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36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071724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8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0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5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42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41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40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3" ma:contentTypeDescription="Skapa ett nytt dokument." ma:contentTypeScope="" ma:versionID="a873dbdb18d42e72ed913702d72bb5b9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64c1e6bbcf68f46c5fb845eb0666bfd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C3C482F-0641-4DD9-B695-B253410600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27491A-F96A-4D3F-AD05-9B59AA9BD6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9A589F-CDC0-460C-9B95-EE13EE98DE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C30B69-72DC-410C-872F-186145AE6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978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uri</dc:creator>
  <cp:keywords/>
  <dc:description/>
  <cp:lastModifiedBy>Sreepriya Murugan</cp:lastModifiedBy>
  <cp:revision>3</cp:revision>
  <cp:lastPrinted>2022-11-11T12:09:00Z</cp:lastPrinted>
  <dcterms:created xsi:type="dcterms:W3CDTF">2023-02-27T14:58:00Z</dcterms:created>
  <dcterms:modified xsi:type="dcterms:W3CDTF">2023-04-1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ain-structure-and-function</vt:lpwstr>
  </property>
  <property fmtid="{D5CDD505-2E9C-101B-9397-08002B2CF9AE}" pid="10" name="Mendeley Recent Style Name 3_1">
    <vt:lpwstr>Brain Structure and Function</vt:lpwstr>
  </property>
  <property fmtid="{D5CDD505-2E9C-101B-9397-08002B2CF9AE}" pid="11" name="Mendeley Recent Style Id 4_1">
    <vt:lpwstr>http://www.zotero.org/styles/nature</vt:lpwstr>
  </property>
  <property fmtid="{D5CDD505-2E9C-101B-9397-08002B2CF9AE}" pid="12" name="Mendeley Recent Style Name 4_1">
    <vt:lpwstr>Nature</vt:lpwstr>
  </property>
  <property fmtid="{D5CDD505-2E9C-101B-9397-08002B2CF9AE}" pid="13" name="Mendeley Recent Style Id 5_1">
    <vt:lpwstr>http://www.zotero.org/styles/pediatric-research</vt:lpwstr>
  </property>
  <property fmtid="{D5CDD505-2E9C-101B-9397-08002B2CF9AE}" pid="14" name="Mendeley Recent Style Name 5_1">
    <vt:lpwstr>Pediatric Research</vt:lpwstr>
  </property>
  <property fmtid="{D5CDD505-2E9C-101B-9397-08002B2CF9AE}" pid="15" name="Mendeley Recent Style Id 6_1">
    <vt:lpwstr>http://www.zotero.org/styles/scientific-reports</vt:lpwstr>
  </property>
  <property fmtid="{D5CDD505-2E9C-101B-9397-08002B2CF9AE}" pid="16" name="Mendeley Recent Style Name 6_1">
    <vt:lpwstr>Scientific Reports</vt:lpwstr>
  </property>
  <property fmtid="{D5CDD505-2E9C-101B-9397-08002B2CF9AE}" pid="17" name="Mendeley Recent Style Id 7_1">
    <vt:lpwstr>http://www.zotero.org/styles/springer-vancouver</vt:lpwstr>
  </property>
  <property fmtid="{D5CDD505-2E9C-101B-9397-08002B2CF9AE}" pid="18" name="Mendeley Recent Style Name 7_1">
    <vt:lpwstr>Springer - Vancouver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brain-structure-and-function</vt:lpwstr>
  </property>
  <property fmtid="{D5CDD505-2E9C-101B-9397-08002B2CF9AE}" pid="24" name="Mendeley Unique User Id_1">
    <vt:lpwstr>d470b07e-41a3-34df-a292-73921c0c9935</vt:lpwstr>
  </property>
  <property fmtid="{D5CDD505-2E9C-101B-9397-08002B2CF9AE}" pid="25" name="ContentTypeId">
    <vt:lpwstr>0x010100AADF3DB05156D147B2D0AB6859064509</vt:lpwstr>
  </property>
</Properties>
</file>